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90A97" w:rsidRPr="009F69FD" w:rsidRDefault="00D90A97" w:rsidP="00D90A97">
      <w:pPr>
        <w:pStyle w:val="berschrift1"/>
        <w:spacing w:line="480" w:lineRule="auto"/>
        <w:jc w:val="both"/>
        <w:rPr>
          <w:b w:val="0"/>
          <w:color w:val="1F4E79" w:themeColor="accent1" w:themeShade="80"/>
          <w:sz w:val="24"/>
          <w:szCs w:val="24"/>
          <w:lang w:val="en-US"/>
        </w:rPr>
      </w:pPr>
      <w:r>
        <w:rPr>
          <w:color w:val="1F4E79" w:themeColor="accent1" w:themeShade="80"/>
          <w:lang w:val="en-US"/>
        </w:rPr>
        <w:t>SUPPLEMENTARY</w:t>
      </w:r>
      <w:r w:rsidRPr="009F69FD">
        <w:rPr>
          <w:color w:val="1F4E79" w:themeColor="accent1" w:themeShade="80"/>
          <w:lang w:val="en-US"/>
        </w:rPr>
        <w:t xml:space="preserve"> FIGURE LEGENDS</w:t>
      </w:r>
    </w:p>
    <w:p w:rsidR="00D90A97" w:rsidRPr="009F69FD" w:rsidRDefault="00D90A97" w:rsidP="00D90A97">
      <w:pPr>
        <w:spacing w:line="480" w:lineRule="auto"/>
        <w:jc w:val="both"/>
        <w:rPr>
          <w:color w:val="1F4E79" w:themeColor="accent1" w:themeShade="80"/>
          <w:szCs w:val="24"/>
          <w:lang w:val="en-US"/>
        </w:rPr>
      </w:pPr>
      <w:r w:rsidRPr="009F69FD">
        <w:rPr>
          <w:b/>
          <w:color w:val="1F4E79" w:themeColor="accent1" w:themeShade="80"/>
          <w:szCs w:val="24"/>
          <w:lang w:val="en-US"/>
        </w:rPr>
        <w:t>Suppl. Figure 1. Characterization of CaCo2 cells after KRAS</w:t>
      </w:r>
      <w:r w:rsidRPr="009F69FD">
        <w:rPr>
          <w:b/>
          <w:color w:val="1F4E79" w:themeColor="accent1" w:themeShade="80"/>
          <w:szCs w:val="24"/>
          <w:vertAlign w:val="superscript"/>
          <w:lang w:val="en-US"/>
        </w:rPr>
        <w:t>G12V</w:t>
      </w:r>
      <w:r w:rsidRPr="009F69FD">
        <w:rPr>
          <w:b/>
          <w:color w:val="1F4E79" w:themeColor="accent1" w:themeShade="80"/>
          <w:szCs w:val="24"/>
          <w:lang w:val="en-US"/>
        </w:rPr>
        <w:t xml:space="preserve"> induction and MCM7 </w:t>
      </w:r>
      <w:r w:rsidRPr="009F69FD">
        <w:rPr>
          <w:b/>
          <w:noProof/>
          <w:color w:val="1F4E79" w:themeColor="accent1" w:themeShade="80"/>
          <w:szCs w:val="24"/>
          <w:lang w:val="en-US"/>
        </w:rPr>
        <w:t>knockdown</w:t>
      </w:r>
      <w:r w:rsidRPr="009F69FD">
        <w:rPr>
          <w:b/>
          <w:color w:val="1F4E79" w:themeColor="accent1" w:themeShade="80"/>
          <w:szCs w:val="24"/>
          <w:lang w:val="en-US"/>
        </w:rPr>
        <w:t>.</w:t>
      </w:r>
    </w:p>
    <w:p w:rsidR="00D90A97" w:rsidRDefault="00D90A97" w:rsidP="00D90A97">
      <w:pPr>
        <w:spacing w:line="480" w:lineRule="auto"/>
        <w:jc w:val="both"/>
        <w:rPr>
          <w:szCs w:val="24"/>
          <w:lang w:val="en-US"/>
        </w:rPr>
      </w:pPr>
      <w:r>
        <w:rPr>
          <w:szCs w:val="24"/>
          <w:lang w:val="en-US"/>
        </w:rPr>
        <w:t xml:space="preserve">(A) </w:t>
      </w:r>
      <w:r w:rsidRPr="00FA3253">
        <w:rPr>
          <w:szCs w:val="24"/>
          <w:lang w:val="en-US"/>
        </w:rPr>
        <w:t>Representative soft agar assays after</w:t>
      </w:r>
      <w:r>
        <w:rPr>
          <w:szCs w:val="24"/>
          <w:lang w:val="en-US"/>
        </w:rPr>
        <w:t xml:space="preserve"> 5 weeks of</w:t>
      </w:r>
      <w:r w:rsidRPr="00FA3253">
        <w:rPr>
          <w:szCs w:val="24"/>
          <w:lang w:val="en-US"/>
        </w:rPr>
        <w:t xml:space="preserve"> KRAS</w:t>
      </w:r>
      <w:r w:rsidRPr="00FA3253">
        <w:rPr>
          <w:szCs w:val="24"/>
          <w:vertAlign w:val="superscript"/>
          <w:lang w:val="en-US"/>
        </w:rPr>
        <w:t>G12V</w:t>
      </w:r>
      <w:r w:rsidRPr="00FA3253">
        <w:rPr>
          <w:szCs w:val="24"/>
          <w:lang w:val="en-US"/>
        </w:rPr>
        <w:t xml:space="preserve"> expression and MCM7 knockdown.</w:t>
      </w:r>
    </w:p>
    <w:p w:rsidR="00D90A97" w:rsidRPr="000100FF" w:rsidRDefault="00D90A97" w:rsidP="00D90A97">
      <w:pPr>
        <w:spacing w:line="480" w:lineRule="auto"/>
        <w:jc w:val="both"/>
        <w:rPr>
          <w:szCs w:val="24"/>
          <w:lang w:val="en-US"/>
        </w:rPr>
      </w:pPr>
      <w:r>
        <w:rPr>
          <w:szCs w:val="24"/>
          <w:lang w:val="en-US"/>
        </w:rPr>
        <w:t xml:space="preserve">(B) </w:t>
      </w:r>
      <w:r w:rsidRPr="00AE6559">
        <w:rPr>
          <w:szCs w:val="24"/>
          <w:lang w:val="en-US"/>
        </w:rPr>
        <w:t xml:space="preserve">Representative flow cytometry analysis of cleaved Caspase 3 (clCaspase3) stained </w:t>
      </w:r>
      <w:r>
        <w:rPr>
          <w:szCs w:val="24"/>
          <w:lang w:val="en-US"/>
        </w:rPr>
        <w:t>CaCo2</w:t>
      </w:r>
      <w:r w:rsidRPr="00AE6559">
        <w:rPr>
          <w:szCs w:val="24"/>
          <w:lang w:val="en-US"/>
        </w:rPr>
        <w:t xml:space="preserve"> cells after 7 days of doxycycline induction. Cells that co-express KRAS</w:t>
      </w:r>
      <w:r w:rsidRPr="00AE6559">
        <w:rPr>
          <w:szCs w:val="24"/>
          <w:vertAlign w:val="superscript"/>
          <w:lang w:val="en-US"/>
        </w:rPr>
        <w:t>G12V</w:t>
      </w:r>
      <w:r w:rsidRPr="00AE6559">
        <w:rPr>
          <w:szCs w:val="24"/>
          <w:lang w:val="en-US"/>
        </w:rPr>
        <w:t xml:space="preserve"> and MCM7.sh3 show </w:t>
      </w:r>
      <w:r w:rsidRPr="000100FF">
        <w:rPr>
          <w:szCs w:val="24"/>
          <w:lang w:val="en-US"/>
        </w:rPr>
        <w:t>a significantly higher percentage of clCaspase3</w:t>
      </w:r>
      <w:r w:rsidRPr="000100FF">
        <w:rPr>
          <w:szCs w:val="24"/>
          <w:vertAlign w:val="superscript"/>
          <w:lang w:val="en-US"/>
        </w:rPr>
        <w:t>+</w:t>
      </w:r>
      <w:r w:rsidRPr="000100FF">
        <w:rPr>
          <w:szCs w:val="24"/>
          <w:lang w:val="en-US"/>
        </w:rPr>
        <w:t xml:space="preserve"> cells.</w:t>
      </w:r>
    </w:p>
    <w:p w:rsidR="00DC4C24" w:rsidRPr="000100FF" w:rsidRDefault="00DC4C24" w:rsidP="00D90A97">
      <w:pPr>
        <w:spacing w:line="480" w:lineRule="auto"/>
        <w:jc w:val="both"/>
        <w:rPr>
          <w:szCs w:val="24"/>
          <w:lang w:val="en-US"/>
        </w:rPr>
      </w:pPr>
      <w:r w:rsidRPr="000100FF">
        <w:rPr>
          <w:szCs w:val="24"/>
          <w:lang w:val="en-US"/>
        </w:rPr>
        <w:t>(C) Western blot shows an increase in cleaved Caspase 3 (</w:t>
      </w:r>
      <w:proofErr w:type="spellStart"/>
      <w:r w:rsidRPr="000100FF">
        <w:rPr>
          <w:szCs w:val="24"/>
          <w:lang w:val="en-US"/>
        </w:rPr>
        <w:t>clCaspase</w:t>
      </w:r>
      <w:proofErr w:type="spellEnd"/>
      <w:r w:rsidRPr="000100FF">
        <w:rPr>
          <w:szCs w:val="24"/>
          <w:lang w:val="en-US"/>
        </w:rPr>
        <w:t xml:space="preserve"> 3) in cells that co-express KRAS</w:t>
      </w:r>
      <w:r w:rsidRPr="000100FF">
        <w:rPr>
          <w:szCs w:val="24"/>
          <w:vertAlign w:val="superscript"/>
          <w:lang w:val="en-US"/>
        </w:rPr>
        <w:t>G12V</w:t>
      </w:r>
      <w:r w:rsidRPr="000100FF">
        <w:rPr>
          <w:szCs w:val="24"/>
          <w:lang w:val="en-US"/>
        </w:rPr>
        <w:t xml:space="preserve"> and MCM7.sh3 after 7 days of doxycycline induction.  </w:t>
      </w:r>
    </w:p>
    <w:p w:rsidR="00D90A97" w:rsidRPr="00AE6559" w:rsidRDefault="00D90A97" w:rsidP="00D90A97">
      <w:pPr>
        <w:spacing w:line="480" w:lineRule="auto"/>
        <w:jc w:val="both"/>
        <w:rPr>
          <w:szCs w:val="24"/>
          <w:lang w:val="en-US"/>
        </w:rPr>
      </w:pPr>
    </w:p>
    <w:p w:rsidR="00D90A97" w:rsidRPr="009F69FD" w:rsidRDefault="00D90A97" w:rsidP="00D90A97">
      <w:pPr>
        <w:spacing w:line="480" w:lineRule="auto"/>
        <w:jc w:val="both"/>
        <w:rPr>
          <w:color w:val="1F4E79" w:themeColor="accent1" w:themeShade="80"/>
          <w:szCs w:val="24"/>
          <w:lang w:val="en-US"/>
        </w:rPr>
      </w:pPr>
      <w:r w:rsidRPr="009F69FD">
        <w:rPr>
          <w:b/>
          <w:color w:val="1F4E79" w:themeColor="accent1" w:themeShade="80"/>
          <w:szCs w:val="24"/>
          <w:lang w:val="en-US"/>
        </w:rPr>
        <w:t>Suppl. Figure 2. Knockdown efficiency of MCM7 in DLD1, SW480, HCT</w:t>
      </w:r>
      <w:r w:rsidRPr="009F69FD">
        <w:rPr>
          <w:b/>
          <w:color w:val="1F4E79" w:themeColor="accent1" w:themeShade="80"/>
          <w:szCs w:val="24"/>
          <w:lang w:val="en-US"/>
        </w:rPr>
        <w:noBreakHyphen/>
        <w:t>8, HT</w:t>
      </w:r>
      <w:r w:rsidRPr="009F69FD">
        <w:rPr>
          <w:b/>
          <w:color w:val="1F4E79" w:themeColor="accent1" w:themeShade="80"/>
          <w:szCs w:val="24"/>
          <w:lang w:val="en-US"/>
        </w:rPr>
        <w:noBreakHyphen/>
        <w:t xml:space="preserve">29, and </w:t>
      </w:r>
      <w:proofErr w:type="spellStart"/>
      <w:r w:rsidRPr="009F69FD">
        <w:rPr>
          <w:b/>
          <w:color w:val="1F4E79" w:themeColor="accent1" w:themeShade="80"/>
          <w:szCs w:val="24"/>
          <w:lang w:val="en-US"/>
        </w:rPr>
        <w:t>WiDr</w:t>
      </w:r>
      <w:proofErr w:type="spellEnd"/>
      <w:r w:rsidRPr="009F69FD">
        <w:rPr>
          <w:b/>
          <w:color w:val="1F4E79" w:themeColor="accent1" w:themeShade="80"/>
          <w:szCs w:val="24"/>
          <w:lang w:val="en-US"/>
        </w:rPr>
        <w:t>.</w:t>
      </w:r>
    </w:p>
    <w:p w:rsidR="00D90A97" w:rsidRPr="00AE6559" w:rsidRDefault="00D90A97" w:rsidP="00D90A97">
      <w:pPr>
        <w:spacing w:line="480" w:lineRule="auto"/>
        <w:jc w:val="both"/>
        <w:rPr>
          <w:szCs w:val="24"/>
          <w:lang w:val="en-US"/>
        </w:rPr>
      </w:pPr>
      <w:r w:rsidRPr="00AE6559">
        <w:rPr>
          <w:szCs w:val="24"/>
          <w:lang w:val="en-US"/>
        </w:rPr>
        <w:t>(A) Western blot of the soluble and chromatin-bound cell fraction after two and seven days of doxycycline induction showed an equally efficient MCM7 knockdown in both DLD 1 cell lines. PCNA serves as a loading control for soluble and chromatin-bound protein. GAPDH serves as a loading control that is only present in the soluble fraction.</w:t>
      </w:r>
    </w:p>
    <w:p w:rsidR="00D90A97" w:rsidRDefault="00D90A97" w:rsidP="00D90A97">
      <w:pPr>
        <w:spacing w:line="480" w:lineRule="auto"/>
        <w:jc w:val="both"/>
        <w:rPr>
          <w:szCs w:val="24"/>
          <w:lang w:val="en-US"/>
        </w:rPr>
      </w:pPr>
      <w:r w:rsidRPr="00AE6559">
        <w:rPr>
          <w:szCs w:val="24"/>
          <w:lang w:val="en-US"/>
        </w:rPr>
        <w:t xml:space="preserve">(B) Change in mRNA expression of SW480, HCT-8, HT-29, and </w:t>
      </w:r>
      <w:proofErr w:type="spellStart"/>
      <w:r w:rsidRPr="00AE6559">
        <w:rPr>
          <w:szCs w:val="24"/>
          <w:lang w:val="en-US"/>
        </w:rPr>
        <w:t>WiDr</w:t>
      </w:r>
      <w:proofErr w:type="spellEnd"/>
      <w:r w:rsidRPr="00AE6559">
        <w:rPr>
          <w:szCs w:val="24"/>
          <w:lang w:val="en-US"/>
        </w:rPr>
        <w:t xml:space="preserve"> cells after induction of MCM7.sh3. Knockdown of MCM7 caused an efficient </w:t>
      </w:r>
      <w:r>
        <w:rPr>
          <w:szCs w:val="24"/>
          <w:lang w:val="en-US"/>
        </w:rPr>
        <w:t>suppression</w:t>
      </w:r>
      <w:r w:rsidRPr="00AE6559">
        <w:rPr>
          <w:szCs w:val="24"/>
          <w:lang w:val="en-US"/>
        </w:rPr>
        <w:t xml:space="preserve"> of MCM7 expression in all four cell lines after 3 days of doxycycline induction. Mean fold change normalized to </w:t>
      </w:r>
      <w:proofErr w:type="spellStart"/>
      <w:r w:rsidRPr="00AE6559">
        <w:rPr>
          <w:szCs w:val="24"/>
          <w:lang w:val="en-US"/>
        </w:rPr>
        <w:t>scrbl</w:t>
      </w:r>
      <w:proofErr w:type="spellEnd"/>
      <w:r w:rsidRPr="00AE6559">
        <w:rPr>
          <w:szCs w:val="24"/>
          <w:lang w:val="en-US"/>
        </w:rPr>
        <w:t xml:space="preserve"> control ± SD is shown (n = 2-3 technical replicates per group).</w:t>
      </w:r>
    </w:p>
    <w:p w:rsidR="00D90A97" w:rsidRPr="00AE6559" w:rsidRDefault="00D90A97" w:rsidP="00D90A97">
      <w:pPr>
        <w:spacing w:line="480" w:lineRule="auto"/>
        <w:jc w:val="both"/>
        <w:rPr>
          <w:szCs w:val="24"/>
          <w:lang w:val="en-US"/>
        </w:rPr>
      </w:pPr>
    </w:p>
    <w:p w:rsidR="00D90A97" w:rsidRPr="009F69FD" w:rsidRDefault="00D90A97" w:rsidP="00D90A97">
      <w:pPr>
        <w:spacing w:line="480" w:lineRule="auto"/>
        <w:jc w:val="both"/>
        <w:rPr>
          <w:color w:val="1F4E79" w:themeColor="accent1" w:themeShade="80"/>
          <w:szCs w:val="24"/>
          <w:lang w:val="en-US"/>
        </w:rPr>
      </w:pPr>
      <w:r w:rsidRPr="009F69FD">
        <w:rPr>
          <w:b/>
          <w:color w:val="1F4E79" w:themeColor="accent1" w:themeShade="80"/>
          <w:szCs w:val="24"/>
          <w:lang w:val="en-US"/>
        </w:rPr>
        <w:lastRenderedPageBreak/>
        <w:t>Suppl. Figure 3. Consequences of mutant KRAS specific replication stress.</w:t>
      </w:r>
    </w:p>
    <w:p w:rsidR="00D90A97" w:rsidRDefault="00D90A97" w:rsidP="00D90A97">
      <w:pPr>
        <w:spacing w:line="480" w:lineRule="auto"/>
        <w:jc w:val="both"/>
        <w:rPr>
          <w:szCs w:val="24"/>
          <w:lang w:val="en-US"/>
        </w:rPr>
      </w:pPr>
      <w:r w:rsidRPr="00AE6559">
        <w:rPr>
          <w:szCs w:val="24"/>
          <w:lang w:val="en-US"/>
        </w:rPr>
        <w:t>(</w:t>
      </w:r>
      <w:r>
        <w:rPr>
          <w:szCs w:val="24"/>
          <w:lang w:val="en-US"/>
        </w:rPr>
        <w:t>A</w:t>
      </w:r>
      <w:r w:rsidRPr="00AE6559">
        <w:rPr>
          <w:szCs w:val="24"/>
          <w:lang w:val="en-US"/>
        </w:rPr>
        <w:t>) Western blots showed that CHK1 is specifically activated after 7 days of KRAS</w:t>
      </w:r>
      <w:r w:rsidRPr="00AE6559">
        <w:rPr>
          <w:szCs w:val="24"/>
          <w:vertAlign w:val="superscript"/>
          <w:lang w:val="en-US"/>
        </w:rPr>
        <w:t>G12V</w:t>
      </w:r>
      <w:r w:rsidRPr="00AE6559">
        <w:rPr>
          <w:szCs w:val="24"/>
          <w:lang w:val="en-US"/>
        </w:rPr>
        <w:t xml:space="preserve"> and MCM7.sh3 co-expression in </w:t>
      </w:r>
      <w:r>
        <w:rPr>
          <w:szCs w:val="24"/>
          <w:lang w:val="en-US"/>
        </w:rPr>
        <w:t>CaCo2</w:t>
      </w:r>
      <w:r w:rsidRPr="00AE6559">
        <w:rPr>
          <w:szCs w:val="24"/>
          <w:lang w:val="en-US"/>
        </w:rPr>
        <w:t xml:space="preserve"> cells. CHK2 is activated after 5 days of MCM7 knockdown, independently of KRAS</w:t>
      </w:r>
      <w:r w:rsidRPr="00AE6559">
        <w:rPr>
          <w:szCs w:val="24"/>
          <w:vertAlign w:val="superscript"/>
          <w:lang w:val="en-US"/>
        </w:rPr>
        <w:t>G12V</w:t>
      </w:r>
      <w:r w:rsidRPr="00AE6559">
        <w:rPr>
          <w:szCs w:val="24"/>
          <w:lang w:val="en-US"/>
        </w:rPr>
        <w:t xml:space="preserve"> expression. Vinculin serves as a loading control.</w:t>
      </w:r>
    </w:p>
    <w:p w:rsidR="00D90A97" w:rsidRDefault="00D90A97" w:rsidP="00D90A97">
      <w:pPr>
        <w:spacing w:line="480" w:lineRule="auto"/>
        <w:jc w:val="both"/>
        <w:rPr>
          <w:szCs w:val="24"/>
          <w:lang w:val="en-US"/>
        </w:rPr>
      </w:pPr>
      <w:r w:rsidRPr="00AE6559">
        <w:rPr>
          <w:szCs w:val="24"/>
          <w:lang w:val="en-US"/>
        </w:rPr>
        <w:t>(</w:t>
      </w:r>
      <w:r>
        <w:rPr>
          <w:szCs w:val="24"/>
          <w:lang w:val="en-US"/>
        </w:rPr>
        <w:t>B-E</w:t>
      </w:r>
      <w:r w:rsidRPr="00AE6559">
        <w:rPr>
          <w:szCs w:val="24"/>
          <w:lang w:val="en-US"/>
        </w:rPr>
        <w:t xml:space="preserve">) </w:t>
      </w:r>
      <w:r>
        <w:rPr>
          <w:szCs w:val="24"/>
          <w:lang w:val="en-US"/>
        </w:rPr>
        <w:t xml:space="preserve">Pharmacological </w:t>
      </w:r>
      <w:r w:rsidRPr="00AE6559">
        <w:rPr>
          <w:szCs w:val="24"/>
          <w:lang w:val="en-US"/>
        </w:rPr>
        <w:t xml:space="preserve">CDC7 inhibition of KRAS mutant and KRAS wild-type cells. KRAS mutant </w:t>
      </w:r>
      <w:r>
        <w:rPr>
          <w:szCs w:val="24"/>
          <w:lang w:val="en-US"/>
        </w:rPr>
        <w:t>CaCo2</w:t>
      </w:r>
      <w:r w:rsidRPr="00AE6559">
        <w:rPr>
          <w:szCs w:val="24"/>
          <w:lang w:val="en-US"/>
        </w:rPr>
        <w:t xml:space="preserve"> (</w:t>
      </w:r>
      <w:r>
        <w:rPr>
          <w:szCs w:val="24"/>
          <w:lang w:val="en-US"/>
        </w:rPr>
        <w:t>B, C</w:t>
      </w:r>
      <w:r w:rsidRPr="00AE6559">
        <w:rPr>
          <w:szCs w:val="24"/>
          <w:lang w:val="en-US"/>
        </w:rPr>
        <w:t>) and DLD</w:t>
      </w:r>
      <w:r w:rsidRPr="00AE6559">
        <w:rPr>
          <w:szCs w:val="24"/>
          <w:lang w:val="en-US"/>
        </w:rPr>
        <w:noBreakHyphen/>
        <w:t>1 cells (</w:t>
      </w:r>
      <w:r>
        <w:rPr>
          <w:szCs w:val="24"/>
          <w:lang w:val="en-US"/>
        </w:rPr>
        <w:t>D</w:t>
      </w:r>
      <w:proofErr w:type="gramStart"/>
      <w:r>
        <w:rPr>
          <w:szCs w:val="24"/>
          <w:lang w:val="en-US"/>
        </w:rPr>
        <w:t>,E</w:t>
      </w:r>
      <w:proofErr w:type="gramEnd"/>
      <w:r w:rsidRPr="00AE6559">
        <w:rPr>
          <w:szCs w:val="24"/>
          <w:lang w:val="en-US"/>
        </w:rPr>
        <w:t>) showed increased resistance towards PHA</w:t>
      </w:r>
      <w:r>
        <w:rPr>
          <w:szCs w:val="24"/>
          <w:lang w:val="en-US"/>
        </w:rPr>
        <w:t> </w:t>
      </w:r>
      <w:r w:rsidRPr="00AE6559">
        <w:rPr>
          <w:szCs w:val="24"/>
          <w:lang w:val="en-US"/>
        </w:rPr>
        <w:t>767491 (CDC7 inhibitor).</w:t>
      </w:r>
      <w:r w:rsidRPr="00AE7960">
        <w:rPr>
          <w:szCs w:val="24"/>
          <w:lang w:val="en-US"/>
        </w:rPr>
        <w:t xml:space="preserve"> </w:t>
      </w:r>
      <w:r w:rsidRPr="00AE6559">
        <w:rPr>
          <w:szCs w:val="24"/>
          <w:lang w:val="en-US"/>
        </w:rPr>
        <w:t xml:space="preserve">Mean percentage of </w:t>
      </w:r>
      <w:r>
        <w:rPr>
          <w:szCs w:val="24"/>
          <w:lang w:val="en-US"/>
        </w:rPr>
        <w:t>the relative area covered</w:t>
      </w:r>
      <w:r w:rsidRPr="00AE6559">
        <w:rPr>
          <w:szCs w:val="24"/>
          <w:lang w:val="en-US"/>
        </w:rPr>
        <w:t xml:space="preserve"> by cells ±</w:t>
      </w:r>
      <w:r>
        <w:rPr>
          <w:szCs w:val="24"/>
          <w:lang w:val="en-US"/>
        </w:rPr>
        <w:t> </w:t>
      </w:r>
      <w:r w:rsidRPr="00AE6559">
        <w:rPr>
          <w:szCs w:val="24"/>
          <w:lang w:val="en-US"/>
        </w:rPr>
        <w:t>SEM is shown (n = 3</w:t>
      </w:r>
      <w:r w:rsidRPr="00AE6559">
        <w:rPr>
          <w:szCs w:val="24"/>
          <w:lang w:val="en-US"/>
        </w:rPr>
        <w:noBreakHyphen/>
        <w:t>4 per group). Nonlinear regression</w:t>
      </w:r>
      <w:r>
        <w:rPr>
          <w:szCs w:val="24"/>
          <w:lang w:val="en-US"/>
        </w:rPr>
        <w:t xml:space="preserve"> - </w:t>
      </w:r>
      <w:r w:rsidRPr="00A62FF4">
        <w:rPr>
          <w:szCs w:val="24"/>
          <w:lang w:val="en-US"/>
        </w:rPr>
        <w:t>extra sum-of-squares F test</w:t>
      </w:r>
      <w:r>
        <w:rPr>
          <w:szCs w:val="24"/>
          <w:lang w:val="en-US"/>
        </w:rPr>
        <w:t xml:space="preserve"> (B</w:t>
      </w:r>
      <w:proofErr w:type="gramStart"/>
      <w:r>
        <w:rPr>
          <w:szCs w:val="24"/>
          <w:lang w:val="en-US"/>
        </w:rPr>
        <w:t>,D</w:t>
      </w:r>
      <w:proofErr w:type="gramEnd"/>
      <w:r>
        <w:rPr>
          <w:szCs w:val="24"/>
          <w:lang w:val="en-US"/>
        </w:rPr>
        <w:t>)</w:t>
      </w:r>
      <w:bookmarkStart w:id="0" w:name="_Hlk516843160"/>
      <w:r w:rsidRPr="00447366">
        <w:rPr>
          <w:szCs w:val="24"/>
          <w:lang w:val="en-US"/>
        </w:rPr>
        <w:t xml:space="preserve"> </w:t>
      </w:r>
      <w:r>
        <w:rPr>
          <w:szCs w:val="24"/>
          <w:lang w:val="en-US"/>
        </w:rPr>
        <w:t>Mean IC</w:t>
      </w:r>
      <w:r>
        <w:rPr>
          <w:szCs w:val="24"/>
          <w:vertAlign w:val="subscript"/>
          <w:lang w:val="en-US"/>
        </w:rPr>
        <w:t xml:space="preserve">50 </w:t>
      </w:r>
      <w:r w:rsidRPr="00AE6559">
        <w:rPr>
          <w:szCs w:val="24"/>
          <w:lang w:val="en-US"/>
        </w:rPr>
        <w:t>± SEM is shown (n = </w:t>
      </w:r>
      <w:r>
        <w:rPr>
          <w:szCs w:val="24"/>
          <w:lang w:val="en-US"/>
        </w:rPr>
        <w:t xml:space="preserve">4). </w:t>
      </w:r>
      <w:r w:rsidRPr="00AE6559">
        <w:rPr>
          <w:szCs w:val="24"/>
          <w:lang w:val="en-US"/>
        </w:rPr>
        <w:t>Student’s t-test (</w:t>
      </w:r>
      <w:r>
        <w:rPr>
          <w:szCs w:val="24"/>
          <w:lang w:val="en-US"/>
        </w:rPr>
        <w:t>two-sided</w:t>
      </w:r>
      <w:r w:rsidRPr="00AE6559">
        <w:rPr>
          <w:szCs w:val="24"/>
          <w:lang w:val="en-US"/>
        </w:rPr>
        <w:t>)</w:t>
      </w:r>
      <w:r w:rsidDel="00447366">
        <w:rPr>
          <w:szCs w:val="24"/>
          <w:lang w:val="en-US"/>
        </w:rPr>
        <w:t xml:space="preserve"> </w:t>
      </w:r>
      <w:r>
        <w:rPr>
          <w:szCs w:val="24"/>
          <w:lang w:val="en-US"/>
        </w:rPr>
        <w:t>(C</w:t>
      </w:r>
      <w:proofErr w:type="gramStart"/>
      <w:r>
        <w:rPr>
          <w:szCs w:val="24"/>
          <w:lang w:val="en-US"/>
        </w:rPr>
        <w:t>,E</w:t>
      </w:r>
      <w:proofErr w:type="gramEnd"/>
      <w:r>
        <w:rPr>
          <w:szCs w:val="24"/>
          <w:lang w:val="en-US"/>
        </w:rPr>
        <w:t>);</w:t>
      </w:r>
      <w:bookmarkEnd w:id="0"/>
      <w:r w:rsidRPr="00AE6559">
        <w:rPr>
          <w:szCs w:val="24"/>
          <w:lang w:val="en-US"/>
        </w:rPr>
        <w:t xml:space="preserve"> * = p &lt; 0.05;</w:t>
      </w:r>
      <w:r>
        <w:rPr>
          <w:szCs w:val="24"/>
          <w:lang w:val="en-US"/>
        </w:rPr>
        <w:t xml:space="preserve"> ** = p &lt; 0.01;</w:t>
      </w:r>
      <w:r w:rsidRPr="00AE6559">
        <w:rPr>
          <w:szCs w:val="24"/>
          <w:lang w:val="en-US"/>
        </w:rPr>
        <w:t xml:space="preserve"> **** = p &lt; </w:t>
      </w:r>
      <w:r>
        <w:rPr>
          <w:szCs w:val="24"/>
          <w:lang w:val="en-US"/>
        </w:rPr>
        <w:t>0.0001.</w:t>
      </w:r>
    </w:p>
    <w:p w:rsidR="00D90A97" w:rsidRPr="00AE6559" w:rsidRDefault="00D90A97" w:rsidP="00D90A97">
      <w:pPr>
        <w:spacing w:line="480" w:lineRule="auto"/>
        <w:jc w:val="both"/>
        <w:rPr>
          <w:szCs w:val="24"/>
          <w:lang w:val="en-US"/>
        </w:rPr>
      </w:pPr>
      <w:r>
        <w:rPr>
          <w:szCs w:val="24"/>
          <w:lang w:val="en-US"/>
        </w:rPr>
        <w:t xml:space="preserve">(F) Origin firing was decreased upon 24 h of CDC7 inhibition with </w:t>
      </w:r>
      <w:r w:rsidRPr="00AE6559">
        <w:rPr>
          <w:szCs w:val="24"/>
          <w:lang w:val="en-US"/>
        </w:rPr>
        <w:t>PHA</w:t>
      </w:r>
      <w:r>
        <w:rPr>
          <w:szCs w:val="24"/>
          <w:lang w:val="en-US"/>
        </w:rPr>
        <w:t> </w:t>
      </w:r>
      <w:r w:rsidRPr="00AE6559">
        <w:rPr>
          <w:szCs w:val="24"/>
          <w:lang w:val="en-US"/>
        </w:rPr>
        <w:t>767491</w:t>
      </w:r>
      <w:r>
        <w:rPr>
          <w:szCs w:val="24"/>
          <w:lang w:val="en-US"/>
        </w:rPr>
        <w:t xml:space="preserve"> in CaCo2 cells</w:t>
      </w:r>
      <w:r w:rsidRPr="00AE6559">
        <w:rPr>
          <w:szCs w:val="24"/>
          <w:lang w:val="en-US"/>
        </w:rPr>
        <w:t xml:space="preserve"> </w:t>
      </w:r>
      <w:r>
        <w:rPr>
          <w:szCs w:val="24"/>
          <w:lang w:val="en-US"/>
        </w:rPr>
        <w:t>as marked by decreased phosphorylation of MCM2 at S40. GAPDH serves as a loading control.</w:t>
      </w:r>
    </w:p>
    <w:p w:rsidR="00D90A97" w:rsidRPr="00AE6559" w:rsidRDefault="00D90A97" w:rsidP="00D90A97">
      <w:pPr>
        <w:spacing w:line="480" w:lineRule="auto"/>
        <w:jc w:val="both"/>
        <w:rPr>
          <w:szCs w:val="24"/>
          <w:lang w:val="en-US"/>
        </w:rPr>
      </w:pPr>
    </w:p>
    <w:p w:rsidR="00D90A97" w:rsidRPr="009F69FD" w:rsidRDefault="00D90A97" w:rsidP="00D90A97">
      <w:pPr>
        <w:spacing w:line="480" w:lineRule="auto"/>
        <w:jc w:val="both"/>
        <w:rPr>
          <w:color w:val="1F4E79" w:themeColor="accent1" w:themeShade="80"/>
          <w:szCs w:val="24"/>
          <w:lang w:val="en-US"/>
        </w:rPr>
      </w:pPr>
      <w:r w:rsidRPr="009F69FD">
        <w:rPr>
          <w:b/>
          <w:color w:val="1F4E79" w:themeColor="accent1" w:themeShade="80"/>
          <w:szCs w:val="24"/>
          <w:lang w:val="en-US"/>
        </w:rPr>
        <w:t xml:space="preserve">Suppl. Figure 4. Mitotic catastrophe causes chromosomal aberrations. </w:t>
      </w:r>
    </w:p>
    <w:p w:rsidR="00D90A97" w:rsidRPr="00AE6559" w:rsidRDefault="00D90A97" w:rsidP="00D90A97">
      <w:pPr>
        <w:spacing w:line="480" w:lineRule="auto"/>
        <w:jc w:val="both"/>
        <w:rPr>
          <w:szCs w:val="24"/>
          <w:lang w:val="en-US"/>
        </w:rPr>
      </w:pPr>
      <w:r w:rsidRPr="00AE6559">
        <w:rPr>
          <w:szCs w:val="24"/>
          <w:lang w:val="en-US"/>
        </w:rPr>
        <w:t>(A) FACS analysis showed an increase in mitotic cells after simultaneous KRAS</w:t>
      </w:r>
      <w:r w:rsidRPr="00AE6559">
        <w:rPr>
          <w:szCs w:val="24"/>
          <w:vertAlign w:val="superscript"/>
          <w:lang w:val="en-US"/>
        </w:rPr>
        <w:t>G12V</w:t>
      </w:r>
      <w:r w:rsidRPr="00AE6559">
        <w:rPr>
          <w:szCs w:val="24"/>
          <w:lang w:val="en-US"/>
        </w:rPr>
        <w:t xml:space="preserve"> expression and MCM7 knockdown. Mean percentage of pHH3</w:t>
      </w:r>
      <w:r w:rsidRPr="00AE6559">
        <w:rPr>
          <w:szCs w:val="24"/>
          <w:vertAlign w:val="superscript"/>
          <w:lang w:val="en-US"/>
        </w:rPr>
        <w:t>+</w:t>
      </w:r>
      <w:r w:rsidRPr="00AE6559">
        <w:rPr>
          <w:szCs w:val="24"/>
          <w:lang w:val="en-US"/>
        </w:rPr>
        <w:t xml:space="preserve"> cells ± SEM is shown (n = 2 per group).</w:t>
      </w:r>
    </w:p>
    <w:p w:rsidR="00D90A97" w:rsidRDefault="00D90A97" w:rsidP="00D90A97">
      <w:pPr>
        <w:spacing w:line="480" w:lineRule="auto"/>
        <w:jc w:val="both"/>
        <w:rPr>
          <w:szCs w:val="24"/>
          <w:lang w:val="en-US"/>
        </w:rPr>
      </w:pPr>
      <w:r w:rsidRPr="00AE6559">
        <w:rPr>
          <w:szCs w:val="24"/>
          <w:lang w:val="en-US"/>
        </w:rPr>
        <w:t>(B) FACS analysis confirmed a specific increase of γH2AX</w:t>
      </w:r>
      <w:r w:rsidRPr="00AE6559">
        <w:rPr>
          <w:szCs w:val="24"/>
          <w:vertAlign w:val="superscript"/>
          <w:lang w:val="en-US"/>
        </w:rPr>
        <w:t>+</w:t>
      </w:r>
      <w:r w:rsidRPr="00AE6559">
        <w:rPr>
          <w:szCs w:val="24"/>
          <w:lang w:val="en-US"/>
        </w:rPr>
        <w:t xml:space="preserve"> cells in mitosis after simultaneous knockdown of MCM7 and KRAS</w:t>
      </w:r>
      <w:r w:rsidRPr="00AE6559">
        <w:rPr>
          <w:szCs w:val="24"/>
          <w:vertAlign w:val="superscript"/>
          <w:lang w:val="en-US"/>
        </w:rPr>
        <w:t>G12V</w:t>
      </w:r>
      <w:r w:rsidRPr="00AE6559">
        <w:rPr>
          <w:szCs w:val="24"/>
          <w:lang w:val="en-US"/>
        </w:rPr>
        <w:t xml:space="preserve"> expression. Mean percentage of γH2AX</w:t>
      </w:r>
      <w:r w:rsidRPr="00AE6559">
        <w:rPr>
          <w:szCs w:val="24"/>
          <w:vertAlign w:val="superscript"/>
          <w:lang w:val="en-US"/>
        </w:rPr>
        <w:t>+</w:t>
      </w:r>
      <w:r w:rsidRPr="00AE6559">
        <w:rPr>
          <w:szCs w:val="24"/>
          <w:lang w:val="en-US"/>
        </w:rPr>
        <w:t xml:space="preserve"> cells (gated on pHH3</w:t>
      </w:r>
      <w:r w:rsidRPr="00AE6559">
        <w:rPr>
          <w:szCs w:val="24"/>
          <w:vertAlign w:val="superscript"/>
          <w:lang w:val="en-US"/>
        </w:rPr>
        <w:t>+</w:t>
      </w:r>
      <w:r w:rsidRPr="00AE6559">
        <w:rPr>
          <w:szCs w:val="24"/>
          <w:lang w:val="en-US"/>
        </w:rPr>
        <w:t xml:space="preserve"> cells) ± SEM is shown (n = 2 per group).</w:t>
      </w:r>
    </w:p>
    <w:p w:rsidR="00D90A97" w:rsidRDefault="00D90A97" w:rsidP="00D90A97">
      <w:pPr>
        <w:spacing w:line="480" w:lineRule="auto"/>
        <w:jc w:val="both"/>
        <w:rPr>
          <w:szCs w:val="24"/>
          <w:lang w:val="en-US"/>
        </w:rPr>
      </w:pPr>
      <w:r>
        <w:rPr>
          <w:szCs w:val="24"/>
          <w:lang w:val="en-US"/>
        </w:rPr>
        <w:t>(C) CaCo2</w:t>
      </w:r>
      <w:r w:rsidRPr="00AE6559">
        <w:rPr>
          <w:szCs w:val="24"/>
          <w:lang w:val="en-US"/>
        </w:rPr>
        <w:t xml:space="preserve"> cells </w:t>
      </w:r>
      <w:r>
        <w:rPr>
          <w:szCs w:val="24"/>
          <w:lang w:val="en-US"/>
        </w:rPr>
        <w:t>expression KRAS</w:t>
      </w:r>
      <w:r w:rsidRPr="004B1428">
        <w:rPr>
          <w:szCs w:val="24"/>
          <w:vertAlign w:val="superscript"/>
          <w:lang w:val="en-US"/>
        </w:rPr>
        <w:t>G12V</w:t>
      </w:r>
      <w:r>
        <w:rPr>
          <w:szCs w:val="24"/>
          <w:lang w:val="en-US"/>
        </w:rPr>
        <w:t xml:space="preserve"> and MCM7.sh3 simultaneously for 7 days exhibit in part</w:t>
      </w:r>
      <w:r w:rsidRPr="00AE6559">
        <w:rPr>
          <w:szCs w:val="24"/>
          <w:lang w:val="en-US"/>
        </w:rPr>
        <w:t xml:space="preserve"> </w:t>
      </w:r>
      <w:r>
        <w:rPr>
          <w:szCs w:val="24"/>
          <w:lang w:val="en-US"/>
        </w:rPr>
        <w:t xml:space="preserve">massive chromosomal aberrations and DNA damage during mitosis. </w:t>
      </w:r>
      <w:r w:rsidRPr="00AE6559">
        <w:rPr>
          <w:szCs w:val="24"/>
          <w:lang w:val="en-US"/>
        </w:rPr>
        <w:t>Scale bar = </w:t>
      </w:r>
      <w:r>
        <w:rPr>
          <w:szCs w:val="24"/>
          <w:lang w:val="en-US"/>
        </w:rPr>
        <w:t>1</w:t>
      </w:r>
      <w:r w:rsidRPr="00AE6559">
        <w:rPr>
          <w:szCs w:val="24"/>
          <w:lang w:val="en-US"/>
        </w:rPr>
        <w:t>0</w:t>
      </w:r>
      <w:r>
        <w:rPr>
          <w:szCs w:val="24"/>
          <w:lang w:val="en-US"/>
        </w:rPr>
        <w:t> </w:t>
      </w:r>
      <w:r w:rsidRPr="00AE6559">
        <w:rPr>
          <w:szCs w:val="24"/>
          <w:lang w:val="en-US"/>
        </w:rPr>
        <w:t>µm.</w:t>
      </w:r>
    </w:p>
    <w:p w:rsidR="00D90A97" w:rsidRDefault="00D90A97" w:rsidP="00D90A97">
      <w:pPr>
        <w:spacing w:line="480" w:lineRule="auto"/>
        <w:jc w:val="both"/>
        <w:rPr>
          <w:b/>
          <w:color w:val="0070C0"/>
          <w:szCs w:val="24"/>
          <w:lang w:val="en-US"/>
        </w:rPr>
      </w:pPr>
    </w:p>
    <w:p w:rsidR="00D90A97" w:rsidRPr="009F69FD" w:rsidRDefault="00D90A97" w:rsidP="00D90A97">
      <w:pPr>
        <w:spacing w:line="480" w:lineRule="auto"/>
        <w:jc w:val="both"/>
        <w:rPr>
          <w:color w:val="1F4E79" w:themeColor="accent1" w:themeShade="80"/>
          <w:szCs w:val="24"/>
          <w:lang w:val="en-US"/>
        </w:rPr>
      </w:pPr>
      <w:r w:rsidRPr="009F69FD">
        <w:rPr>
          <w:b/>
          <w:color w:val="1F4E79" w:themeColor="accent1" w:themeShade="80"/>
          <w:szCs w:val="24"/>
          <w:lang w:val="en-US"/>
        </w:rPr>
        <w:lastRenderedPageBreak/>
        <w:t xml:space="preserve">Suppl. Figure 5. Perturbations of replication fork progression by </w:t>
      </w:r>
      <w:proofErr w:type="spellStart"/>
      <w:r w:rsidRPr="009F69FD">
        <w:rPr>
          <w:b/>
          <w:color w:val="1F4E79" w:themeColor="accent1" w:themeShade="80"/>
          <w:szCs w:val="24"/>
          <w:lang w:val="en-US"/>
        </w:rPr>
        <w:t>hydroxyurea</w:t>
      </w:r>
      <w:proofErr w:type="spellEnd"/>
      <w:r w:rsidRPr="009F69FD">
        <w:rPr>
          <w:b/>
          <w:color w:val="1F4E79" w:themeColor="accent1" w:themeShade="80"/>
          <w:szCs w:val="24"/>
          <w:lang w:val="en-US"/>
        </w:rPr>
        <w:t xml:space="preserve"> and </w:t>
      </w:r>
      <w:proofErr w:type="spellStart"/>
      <w:r w:rsidRPr="009F69FD">
        <w:rPr>
          <w:b/>
          <w:color w:val="1F4E79" w:themeColor="accent1" w:themeShade="80"/>
          <w:szCs w:val="24"/>
          <w:lang w:val="en-US"/>
        </w:rPr>
        <w:t>oxaliplatin</w:t>
      </w:r>
      <w:proofErr w:type="spellEnd"/>
      <w:r w:rsidRPr="009F69FD">
        <w:rPr>
          <w:b/>
          <w:color w:val="1F4E79" w:themeColor="accent1" w:themeShade="80"/>
          <w:szCs w:val="24"/>
          <w:lang w:val="en-US"/>
        </w:rPr>
        <w:t xml:space="preserve"> show increased efficacy in KRAS mutant CaCo2 cells. </w:t>
      </w:r>
    </w:p>
    <w:p w:rsidR="00BB43AD" w:rsidRDefault="00D90A97" w:rsidP="00BB43AD">
      <w:pPr>
        <w:spacing w:line="480" w:lineRule="auto"/>
        <w:jc w:val="both"/>
        <w:rPr>
          <w:szCs w:val="24"/>
          <w:lang w:val="en-US"/>
        </w:rPr>
        <w:sectPr w:rsidR="00BB43AD" w:rsidSect="0002569B">
          <w:footerReference w:type="default" r:id="rId6"/>
          <w:pgSz w:w="11906" w:h="16838"/>
          <w:pgMar w:top="1417" w:right="1417" w:bottom="1134" w:left="1417" w:header="708" w:footer="708" w:gutter="0"/>
          <w:lnNumType w:countBy="1" w:restart="continuous"/>
          <w:pgNumType w:start="1"/>
          <w:cols w:space="708"/>
          <w:docGrid w:linePitch="360"/>
        </w:sectPr>
      </w:pPr>
      <w:r w:rsidRPr="00AE6559">
        <w:rPr>
          <w:szCs w:val="24"/>
          <w:lang w:val="en-US"/>
        </w:rPr>
        <w:t>(</w:t>
      </w:r>
      <w:r w:rsidRPr="00AE6559">
        <w:rPr>
          <w:noProof/>
          <w:szCs w:val="24"/>
          <w:lang w:val="en-US"/>
        </w:rPr>
        <w:t>A</w:t>
      </w:r>
      <w:r>
        <w:rPr>
          <w:noProof/>
          <w:szCs w:val="24"/>
          <w:lang w:val="en-US"/>
        </w:rPr>
        <w:t>-D</w:t>
      </w:r>
      <w:r w:rsidRPr="00AE6559">
        <w:rPr>
          <w:szCs w:val="24"/>
          <w:lang w:val="en-US"/>
        </w:rPr>
        <w:t>) KRAS induction caused a shift in IC</w:t>
      </w:r>
      <w:r w:rsidRPr="00AE6559">
        <w:rPr>
          <w:szCs w:val="24"/>
          <w:vertAlign w:val="subscript"/>
          <w:lang w:val="en-US"/>
        </w:rPr>
        <w:t>50</w:t>
      </w:r>
      <w:r w:rsidRPr="00AE6559">
        <w:rPr>
          <w:szCs w:val="24"/>
          <w:lang w:val="en-US"/>
        </w:rPr>
        <w:t xml:space="preserve"> from 207.3 µM to 154.7 µM with </w:t>
      </w:r>
      <w:proofErr w:type="spellStart"/>
      <w:r w:rsidRPr="00AE6559">
        <w:rPr>
          <w:szCs w:val="24"/>
          <w:lang w:val="en-US"/>
        </w:rPr>
        <w:t>hydroxyurea</w:t>
      </w:r>
      <w:proofErr w:type="spellEnd"/>
      <w:r w:rsidRPr="00AE6559">
        <w:rPr>
          <w:szCs w:val="24"/>
          <w:lang w:val="en-US"/>
        </w:rPr>
        <w:t xml:space="preserve"> (A</w:t>
      </w:r>
      <w:proofErr w:type="gramStart"/>
      <w:r>
        <w:rPr>
          <w:szCs w:val="24"/>
          <w:lang w:val="en-US"/>
        </w:rPr>
        <w:t>,B</w:t>
      </w:r>
      <w:proofErr w:type="gramEnd"/>
      <w:r w:rsidRPr="00AE6559">
        <w:rPr>
          <w:szCs w:val="24"/>
          <w:lang w:val="en-US"/>
        </w:rPr>
        <w:t xml:space="preserve">) and </w:t>
      </w:r>
      <w:r w:rsidRPr="00327C23">
        <w:rPr>
          <w:szCs w:val="24"/>
          <w:lang w:val="en-US"/>
        </w:rPr>
        <w:t xml:space="preserve">0.157 µM to 0.076 µM </w:t>
      </w:r>
      <w:r w:rsidRPr="00AE6559">
        <w:rPr>
          <w:szCs w:val="24"/>
          <w:lang w:val="en-US"/>
        </w:rPr>
        <w:t xml:space="preserve">with </w:t>
      </w:r>
      <w:proofErr w:type="spellStart"/>
      <w:r w:rsidRPr="00AE6559">
        <w:rPr>
          <w:szCs w:val="24"/>
          <w:lang w:val="en-US"/>
        </w:rPr>
        <w:t>oxaliplatin</w:t>
      </w:r>
      <w:proofErr w:type="spellEnd"/>
      <w:r w:rsidRPr="00AE6559">
        <w:rPr>
          <w:szCs w:val="24"/>
          <w:lang w:val="en-US"/>
        </w:rPr>
        <w:t xml:space="preserve"> (</w:t>
      </w:r>
      <w:r>
        <w:rPr>
          <w:szCs w:val="24"/>
          <w:lang w:val="en-US"/>
        </w:rPr>
        <w:t>C,D</w:t>
      </w:r>
      <w:r w:rsidRPr="00AE6559">
        <w:rPr>
          <w:szCs w:val="24"/>
          <w:lang w:val="en-US"/>
        </w:rPr>
        <w:t xml:space="preserve">). Mean percentage of </w:t>
      </w:r>
      <w:r>
        <w:rPr>
          <w:szCs w:val="24"/>
          <w:lang w:val="en-US"/>
        </w:rPr>
        <w:t>the relative area covered</w:t>
      </w:r>
      <w:r w:rsidRPr="00AE6559">
        <w:rPr>
          <w:szCs w:val="24"/>
          <w:lang w:val="en-US"/>
        </w:rPr>
        <w:t xml:space="preserve"> by cells ± SEM is shown (n = 3</w:t>
      </w:r>
      <w:r w:rsidRPr="00AE6559">
        <w:rPr>
          <w:szCs w:val="24"/>
          <w:lang w:val="en-US"/>
        </w:rPr>
        <w:noBreakHyphen/>
        <w:t>5 per group). Nonlinear regression</w:t>
      </w:r>
      <w:r>
        <w:rPr>
          <w:szCs w:val="24"/>
          <w:lang w:val="en-US"/>
        </w:rPr>
        <w:t xml:space="preserve"> - </w:t>
      </w:r>
      <w:r w:rsidRPr="00A62FF4">
        <w:rPr>
          <w:szCs w:val="24"/>
          <w:lang w:val="en-US"/>
        </w:rPr>
        <w:t>extra sum-of-squares F test</w:t>
      </w:r>
      <w:r>
        <w:rPr>
          <w:szCs w:val="24"/>
          <w:lang w:val="en-US"/>
        </w:rPr>
        <w:t xml:space="preserve"> (A</w:t>
      </w:r>
      <w:proofErr w:type="gramStart"/>
      <w:r>
        <w:rPr>
          <w:szCs w:val="24"/>
          <w:lang w:val="en-US"/>
        </w:rPr>
        <w:t>,C</w:t>
      </w:r>
      <w:proofErr w:type="gramEnd"/>
      <w:r>
        <w:rPr>
          <w:szCs w:val="24"/>
          <w:lang w:val="en-US"/>
        </w:rPr>
        <w:t>)</w:t>
      </w:r>
      <w:r w:rsidRPr="00AE6559">
        <w:rPr>
          <w:szCs w:val="24"/>
          <w:lang w:val="en-US"/>
        </w:rPr>
        <w:t>;</w:t>
      </w:r>
      <w:r>
        <w:rPr>
          <w:szCs w:val="24"/>
          <w:lang w:val="en-US"/>
        </w:rPr>
        <w:t xml:space="preserve"> Mean IC</w:t>
      </w:r>
      <w:r>
        <w:rPr>
          <w:szCs w:val="24"/>
          <w:vertAlign w:val="subscript"/>
          <w:lang w:val="en-US"/>
        </w:rPr>
        <w:t xml:space="preserve">50 </w:t>
      </w:r>
      <w:r w:rsidRPr="00AE6559">
        <w:rPr>
          <w:szCs w:val="24"/>
          <w:lang w:val="en-US"/>
        </w:rPr>
        <w:t>± SEM is shown (n = 3</w:t>
      </w:r>
      <w:r>
        <w:rPr>
          <w:szCs w:val="24"/>
          <w:lang w:val="en-US"/>
        </w:rPr>
        <w:t xml:space="preserve">). </w:t>
      </w:r>
      <w:r w:rsidRPr="00AE6559">
        <w:rPr>
          <w:szCs w:val="24"/>
          <w:lang w:val="en-US"/>
        </w:rPr>
        <w:t>Student’s t-test (</w:t>
      </w:r>
      <w:r>
        <w:rPr>
          <w:szCs w:val="24"/>
          <w:lang w:val="en-US"/>
        </w:rPr>
        <w:t>two-sided</w:t>
      </w:r>
      <w:r w:rsidRPr="00AE6559">
        <w:rPr>
          <w:szCs w:val="24"/>
          <w:lang w:val="en-US"/>
        </w:rPr>
        <w:t>)</w:t>
      </w:r>
      <w:r>
        <w:rPr>
          <w:szCs w:val="24"/>
          <w:lang w:val="en-US"/>
        </w:rPr>
        <w:t xml:space="preserve"> (B</w:t>
      </w:r>
      <w:proofErr w:type="gramStart"/>
      <w:r>
        <w:rPr>
          <w:szCs w:val="24"/>
          <w:lang w:val="en-US"/>
        </w:rPr>
        <w:t>,D</w:t>
      </w:r>
      <w:proofErr w:type="gramEnd"/>
      <w:r>
        <w:rPr>
          <w:szCs w:val="24"/>
          <w:lang w:val="en-US"/>
        </w:rPr>
        <w:t>);</w:t>
      </w:r>
      <w:r w:rsidRPr="00AE6559">
        <w:rPr>
          <w:szCs w:val="24"/>
          <w:lang w:val="en-US"/>
        </w:rPr>
        <w:t xml:space="preserve"> *</w:t>
      </w:r>
      <w:r>
        <w:rPr>
          <w:szCs w:val="24"/>
          <w:lang w:val="en-US"/>
        </w:rPr>
        <w:t>*</w:t>
      </w:r>
      <w:r w:rsidRPr="00AE6559">
        <w:rPr>
          <w:szCs w:val="24"/>
          <w:lang w:val="en-US"/>
        </w:rPr>
        <w:t> = p &lt; 0.0</w:t>
      </w:r>
      <w:r>
        <w:rPr>
          <w:szCs w:val="24"/>
          <w:lang w:val="en-US"/>
        </w:rPr>
        <w:t>1</w:t>
      </w:r>
      <w:r w:rsidRPr="00AE6559">
        <w:rPr>
          <w:szCs w:val="24"/>
          <w:lang w:val="en-US"/>
        </w:rPr>
        <w:t>;</w:t>
      </w:r>
      <w:r>
        <w:rPr>
          <w:szCs w:val="24"/>
          <w:lang w:val="en-US"/>
        </w:rPr>
        <w:t xml:space="preserve"> *** = p &lt; 0.001;</w:t>
      </w:r>
      <w:r w:rsidRPr="00AE6559">
        <w:rPr>
          <w:szCs w:val="24"/>
          <w:lang w:val="en-US"/>
        </w:rPr>
        <w:t xml:space="preserve"> **** = p &lt; </w:t>
      </w:r>
      <w:r>
        <w:rPr>
          <w:szCs w:val="24"/>
          <w:lang w:val="en-US"/>
        </w:rPr>
        <w:t>0.0001.</w:t>
      </w:r>
    </w:p>
    <w:p w:rsidR="000100FF" w:rsidRPr="009F69FD" w:rsidRDefault="000100FF" w:rsidP="000100FF">
      <w:pPr>
        <w:pStyle w:val="berschrift1"/>
        <w:spacing w:line="480" w:lineRule="auto"/>
        <w:jc w:val="both"/>
        <w:rPr>
          <w:b w:val="0"/>
          <w:color w:val="1F4E79" w:themeColor="accent1" w:themeShade="80"/>
          <w:sz w:val="24"/>
          <w:szCs w:val="24"/>
          <w:lang w:val="en-US"/>
        </w:rPr>
      </w:pPr>
      <w:r>
        <w:rPr>
          <w:color w:val="1F4E79" w:themeColor="accent1" w:themeShade="80"/>
          <w:lang w:val="en-US"/>
        </w:rPr>
        <w:lastRenderedPageBreak/>
        <w:t>SUPPLEMENTARY TABLE</w:t>
      </w:r>
      <w:r w:rsidRPr="009F69FD">
        <w:rPr>
          <w:color w:val="1F4E79" w:themeColor="accent1" w:themeShade="80"/>
          <w:lang w:val="en-US"/>
        </w:rPr>
        <w:t xml:space="preserve"> LEGENDS</w:t>
      </w:r>
    </w:p>
    <w:p w:rsidR="000100FF" w:rsidRDefault="000100FF" w:rsidP="000100FF">
      <w:pPr>
        <w:rPr>
          <w:b/>
          <w:color w:val="1F4E79" w:themeColor="accent1" w:themeShade="80"/>
          <w:szCs w:val="24"/>
          <w:lang w:val="en-US"/>
        </w:rPr>
      </w:pPr>
      <w:r w:rsidRPr="000100FF">
        <w:rPr>
          <w:b/>
          <w:color w:val="1F4E79" w:themeColor="accent1" w:themeShade="80"/>
          <w:szCs w:val="24"/>
          <w:lang w:val="en-US"/>
        </w:rPr>
        <w:t>Suppl. Table 1</w:t>
      </w:r>
    </w:p>
    <w:p w:rsidR="00BB43AD" w:rsidRPr="00BB43AD" w:rsidRDefault="00FE2268" w:rsidP="00FE2268">
      <w:pPr>
        <w:rPr>
          <w:szCs w:val="24"/>
          <w:lang w:val="en-US"/>
        </w:rPr>
      </w:pPr>
      <w:r>
        <w:rPr>
          <w:szCs w:val="24"/>
          <w:lang w:val="en-US"/>
        </w:rPr>
        <w:t xml:space="preserve">Sequences and labelling of 625 </w:t>
      </w:r>
      <w:proofErr w:type="spellStart"/>
      <w:r w:rsidRPr="000100FF">
        <w:rPr>
          <w:szCs w:val="24"/>
          <w:lang w:val="en-US"/>
        </w:rPr>
        <w:t>shRNA</w:t>
      </w:r>
      <w:r>
        <w:rPr>
          <w:szCs w:val="24"/>
          <w:lang w:val="en-US"/>
        </w:rPr>
        <w:t>s</w:t>
      </w:r>
      <w:proofErr w:type="spellEnd"/>
      <w:r w:rsidRPr="000100FF">
        <w:rPr>
          <w:szCs w:val="24"/>
          <w:lang w:val="en-US"/>
        </w:rPr>
        <w:t xml:space="preserve"> </w:t>
      </w:r>
      <w:r>
        <w:rPr>
          <w:szCs w:val="24"/>
          <w:lang w:val="en-US"/>
        </w:rPr>
        <w:t xml:space="preserve">within the </w:t>
      </w:r>
      <w:r w:rsidRPr="000100FF">
        <w:rPr>
          <w:szCs w:val="24"/>
          <w:lang w:val="en-US"/>
        </w:rPr>
        <w:t>library</w:t>
      </w:r>
      <w:r>
        <w:rPr>
          <w:szCs w:val="24"/>
          <w:lang w:val="en-US"/>
        </w:rPr>
        <w:t xml:space="preserve"> for</w:t>
      </w:r>
      <w:r w:rsidRPr="000100FF">
        <w:rPr>
          <w:szCs w:val="24"/>
          <w:lang w:val="en-US"/>
        </w:rPr>
        <w:t xml:space="preserve"> </w:t>
      </w:r>
      <w:r>
        <w:rPr>
          <w:szCs w:val="24"/>
          <w:lang w:val="en-US"/>
        </w:rPr>
        <w:t>121 different target gene</w:t>
      </w:r>
    </w:p>
    <w:tbl>
      <w:tblPr>
        <w:tblW w:w="1510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87"/>
        <w:gridCol w:w="1280"/>
        <w:gridCol w:w="25"/>
        <w:gridCol w:w="2475"/>
        <w:gridCol w:w="25"/>
        <w:gridCol w:w="10213"/>
      </w:tblGrid>
      <w:tr w:rsidR="00BB43AD" w:rsidRPr="00BB43AD" w:rsidTr="0081692E">
        <w:trPr>
          <w:trHeight w:val="375"/>
        </w:trPr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</w:rPr>
              <w:t>GeneSymbol</w:t>
            </w:r>
            <w:proofErr w:type="spellEnd"/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</w:rPr>
              <w:t>shRNAName</w:t>
            </w:r>
            <w:proofErr w:type="spellEnd"/>
          </w:p>
        </w:tc>
        <w:tc>
          <w:tcPr>
            <w:tcW w:w="25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</w:rPr>
              <w:t>Guide</w:t>
            </w:r>
          </w:p>
        </w:tc>
        <w:tc>
          <w:tcPr>
            <w:tcW w:w="102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</w:rPr>
              <w:t>97mer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DUSP4</w:t>
            </w:r>
          </w:p>
        </w:tc>
        <w:tc>
          <w:tcPr>
            <w:tcW w:w="130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DUSP4.1283</w:t>
            </w:r>
          </w:p>
        </w:tc>
        <w:tc>
          <w:tcPr>
            <w:tcW w:w="250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AAGCATAATTATTCATCTGT</w:t>
            </w:r>
          </w:p>
        </w:tc>
        <w:tc>
          <w:tcPr>
            <w:tcW w:w="1021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CAGATGAATAATTATGCTTAATAGTGAAGCCACAGATGTATTAAGCATAATTATTCATCTGT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DUSP4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DUSP4.31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TTAGAACAGAATTCTGGGTA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ACCCAGAATTCTGTTCTAAAATAGTGAAGCCACAGATGTATTTTAGAACAGAATTCTGGGTA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DUSP4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DUSP4.1193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ACAACAACGACAACAAAGGGA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CCCTTTGTTGTCGTTGTTGTATAGTGAAGCCACAGATGTATACAACAACGACAACAAAGGGA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DUSP4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DUSP4.1545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AAAAAGCAATTCAAACCTAA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TAGGTTTGAATTGCTTTTTAATAGTGAAGCCACAGATGTATTAAAAAGCAATTCAAACCTAA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DUSP4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DUSP4.2934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ATTTCTAGAGGAAGCAGGGAG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ATCCCTGCTTCCTCTAGAAATATAGTGAAGCCACAGATGTATATTTCTAGAGGAAGCAGGGAG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DUSP6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DUSP6.1299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GTCTAGTACAGACAGCTGGT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CCAGCTGTCTGTACTAGACAATAGTGAAGCCACAGATGTATTGTCTAGTACAGACAGCTGGT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DUSP6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DUSP6.1902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AGTGATAATAGTGTCCGTAA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TACGGACACTATTATCACTAATAGTGAAGCCACAGATGTATTAGTGATAATAGTGTCCGTAA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DUSP6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DUSP6.1330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AGTATTAACCAATTCCGCAC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ATGCGGAATTGGTTAATACTAATAGTGAAGCCACAGATGTATTAGTATTAACCAATTCCGCAC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DUSP6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DUSP6.1382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ATCTATACAGCATGTCCTGTT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ACAGGACATGCTGTATAGATATAGTGAAGCCACAGATGTATATCTATACAGCATGTCCTGTT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DUSP6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DUSP6.2099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ATACTGTTTAGCACAGCTGAA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TCAGCTGTGCTAAACAGTATATAGTGAAGCCACAGATGTATATACTGTTTAGCACAGCTGAA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ELK1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ELK1.447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GTAGACGAACTTCTGGCCGC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ACGGCCAGAAGTTCGTCTACAATAGTGAAGCCACAGATGTATTGTAGACGAACTTCTGGCCGC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ELK1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ELK1.1078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AACTCTTCTACTCACATCCAA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TGGATGTGAGTAGAAGAGTTATAGTGAAGCCACAGATGTATAACTCTTCTACTCACATCCAA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ELK1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ELK1.408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CTTGTCATAGTAGTACCGCA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GCGGTACTACTATGACAAGAATAGTGAAGCCACAGATGTATTCTTGTCATAGTAGTACCGCA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ELK1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ELK1.1708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GCCTAGAATAGAGACAGGAC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ATCCTGTCTCTATTCTAGGCAATAGTGAAGCCACAGATGTATTGCCTAGAATAGAGACAGGAC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ELK1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ELK1.1488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ATAGGAAGAGATGACTCCCTC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AAGGGAGTCATCTCTTCCTATATAGTGAAGCCACAGATGTATATAGGAAGAGATGACTCCCTC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lastRenderedPageBreak/>
              <w:t>MAPK1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MAPK1.1316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TAAGATCTGTATCCTGGCTG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AAGCCAGGATACAGATCTTAAATAGTGAAGCCACAGATGTATTTAAGATCTGTATCCTGGCTG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MAPK1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MAPK1.1233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CCATGTCGAACTTGAATGGTG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AACCATTCAAGTTCGACATGGATAGTGAAGCCACAGATGTATCCATGTCGAACTTGAATGGTG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MAPK1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MAPK1.1121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AATGTCAACATTTTGTCCAA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TGGACAAAATGTTGACATTCATAGTGAAGCCACAGATGTATGAATGTCAACATTTTGTCCAA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MAPK1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MAPK1.528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CATTTGCTCGATGGTTGGTG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AACCAACCATCGAGCAAATGAATAGTGAAGCCACAGATGTATTCATTTGCTCGATGGTTGGTG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MAPK1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MAPK1.537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ATACATCTTTCATTTGCTCGA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CGAGCAAATGAAAGATGTATATAGTGAAGCCACAGATGTATATACATCTTTCATTTGCTCGA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MAPK3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MAPK3.1741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ATATTTATATATTAGACGGGT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CCCGTCTAATATATAAATATATAGTGAAGCCACAGATGTATATATTTATATATTAGACGGGT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MAPK3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MAPK3.1200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TTCTAACAGTCTGGCGGGAG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ATCCCGCCAGACTGTTAGAAAATAGTGAAGCCACAGATGTATTTTCTAACAGTCTGGCGGGAG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MAPK3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MAPK3.912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AAAGGTTAACATCCGGTCCAG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ATGGACCGGATGTTAACCTTTATAGTGAAGCCACAGATGTATAAAGGTTAACATCCGGTCCAG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MAPK3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MAPK3.751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GGAGTTCAGCATGATCTCTG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AAGAGATCATGCTGAACTCCAATAGTGAAGCCACAGATGTATTGGAGTTCAGCATGATCTCTG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MAPK3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MAPK3.616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GATGAGCAGGTTGGAGGGCT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GCCCTCCAACCTGCTCATCAATAGTGAAGCCACAGATGTATTGATGAGCAGGTTGGAGGGCT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SRF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SRF.2720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TGTTTTCACTTCGTCTCCTC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AAGGAGACGAAGTGAAAACAAATAGTGAAGCCACAGATGTATTTGTTTTCACTTCGTCTCCTC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SRF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SRF.901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CCATCTTGATCTTCACGCGGC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ACCGCGTGAAGATCAAGATGGATAGTGAAGCCACAGATGTATCCATCTTGATCTTCACGCGGC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SRF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SRF.85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AAAGAGATACAATGTTTCCTT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AGGAAACATTGTATCTCTTTATAGTGAAGCCACAGATGTATAAAGAGATACAATGTTTCCTT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SRF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SRF.3603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CACCTAATCACAGAAGCCAG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ATGGCTTCTGTGATTAGGTGAATAGTGAAGCCACAGATGTATTCACCTAATCACAGAAGCCAG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SRF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SRF.1868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AAACAGGGATCTGCACTGTC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AACAGTGCAGATCCCTGTTTCATAGTGAAGCCACAGATGTATGAAACAGGGATCTGCACTGTC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AATF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AATF.1732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TTGCTTCGTAACTTCTGGAT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TCCAGAAGTTACGAAGCAAAATAGTGAAGCCACAGATGTATTTTGCTTCGTAACTTCTGGAT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AATF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AATF.1150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AGATATCTAGTGTCTGGGTAC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ATACCCAGACACTAGATATCTATAGTGAAGCCACAGATGTATAGATATCTAGTGTCTGGGTAC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AATF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AATF.968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TTGTAGTTTGATCCTTCCTT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AGGAAGGATCAAACTACAAAATAGTGAAGCCACAGATGTATTTTGTAGTTTGATCCTTCCTT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AATF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AATF.1152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ACTAGATATCTAGTGTCTGGG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ACCAGACACTAGATATCTAGTATAGTGAAGCCACAGATGTATACTAGATATCTAGTGTCTGGG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AATF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AATF.1223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CTTCTCTTCTACCAGCTCAT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TGAGCTGGTAGAAGAGAAGAATAGTGAAGCCACAGATGTATTCTTCTCTTCTACCAGCTCAT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ANKRD57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ANKRD57.2246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GCATTTCAACTTTGATCTGA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CAGATCAAAGTTGAAATGCAATAGTGAAGCCACAGATGTATTGCATTTCAACTTTGATCTGA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ANKRD57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ANKRD57.2974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AAATATAGAAATAGTCCCAT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TGGGACTATTTCTATATTTAATAGTGAAGCCACAGATGTATTAAATATAGAAATAGTCCCAT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ANKRD57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ANKRD57.3667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TTGAGACAGAGTCTCCGTTG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AAACGGAGACTCTGTCTCAAAATAGTGAAGCCACAGATGTATTTTGAGACAGAGTCTCCGTTG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lastRenderedPageBreak/>
              <w:t>AREG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AREG.517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AACTACCTGTTCAACTCTGA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CAGAGTTGAACAGGTAGTTAATAGTGAAGCCACAGATGTATTAACTACCTGTTCAACTCTGA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AREG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AREG.677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ATATATTTGCATTCTCCGTGA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CACGGAGAATGCAAATATATATAGTGAAGCCACAGATGTATATATATTTGCATTCTCCGTGA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AREG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AREG.868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GTCTTCTAAGCTGGACTGTA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ACAGTCCAGCTTAGAAGACAATAGTGAAGCCACAGATGTATTGTCTTCTAAGCTGGACTGTA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AREG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AREG.850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TAATAACAGCAACAGCTGTG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AACAGCTGTTGCTGTTATTACATAGTGAAGCCACAGATGTATGTAATAACAGCAACAGCTGTG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AREG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AREG.460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CGTTATCATACTCTTCTGAG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ATCAGAAGAGTATGATAACGAATAGTGAAGCCACAGATGTATTCGTTATCATACTCTTCTGAG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ARNTL2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ARNTL2.1018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GTCTTTCTTACTGTTCCTTT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AAGGAACAGTAAGAAAGACAATAGTGAAGCCACAGATGTATTGTCTTTCTTACTGTTCCTTT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ARNTL2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ARNTL2.674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GTCCAGTCAAACTAGCCTGA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CAGGCTAGTTTGACTGGACAATAGTGAAGCCACAGATGTATTGTCCAGTCAAACTAGCCTGA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ARNTL2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ARNTL2.111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AGCTGTTGGTCTTGTCCCTGG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ACAGGGACAAGACCAACAGCTATAGTGAAGCCACAGATGTATAGCTGTTGGTCTTGTCCCTGG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ARNTL2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ARNTL2.2192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ATGTAAGTAGTATTCTTGGTT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ACCAAGAATACTACTTACATATAGTGAAGCCACAGATGTATATGTAAGTAGTATTCTTGGTT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ARNTL2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ARNTL2.3342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TTGTTTTATTACCTTTGGTT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ACCAAAGGTAATAAAACAAAATAGTGAAGCCACAGATGTATTTTGTTTTATTACCTTTGGTT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ATAD2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ATAD2.1342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GCATTGGATCAACATCGGCA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GCCGATGTTGATCCAATGCAATAGTGAAGCCACAGATGTATTGCATTGGATCAACATCGGCA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ATAD2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ATAD2.569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AATCCTACAACTTCGACGCAC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ATGCGTCGAAGTTGTAGGATTATAGTGAAGCCACAGATGTATAATCCTACAACTTCGACGCAC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ATAD2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ATAD2.1599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ACTTAGACAATCAGCACCTTT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AAGGTGCTGATTGTCTAAGTATAGTGAAGCCACAGATGTATACTTAGACAATCAGCACCTTT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ATAD2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ATAD2.4380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ACTATTTTAATCTTTTCCTTA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AAGGAAAAGATTAAAATAGTATAGTGAAGCCACAGATGTATACTATTTTAATCTTTTCCTTA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ATAD2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ATAD2.3499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TATCACCAACAAGAGTGGAA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TCCACTCTTGTTGGTGATAAATAGTGAAGCCACAGATGTATTTATCACCAACAAGAGTGGAA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BARD1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BARD1.548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TAATTGAATTCTTCTTGTTT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AACAAGAAGAATTCAATTAAATAGTGAAGCCACAGATGTATTTAATTGAATTCTTCTTGTTT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BARD1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BARD1.1690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ATATTAACAGCATTTCTGGAG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ATCCAGAAATGCTGTTAATATATAGTGAAGCCACAGATGTATATATTAACAGCATTTCTGGAG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BARD1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BARD1.543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GAATTCTTCTTGTTTCCTGC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ACAGGAAACAAGAAGAATTCAATAGTGAAGCCACAGATGTATTGAATTCTTCTTGTTTCCTGC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BARD1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BARD1.582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ATCTGACTTTCTTACTTCGAG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ATCGAAGTAAGAAAGTCAGATATAGTGAAGCCACAGATGTATATCTGACTTTCTTACTTCGAG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BARD1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BARD1.1647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GACTATATCCACATGCCCAT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TGGGCATGTGGATATAGTCAATAGTGAAGCCACAGATGTATTGACTATATCCACATGCCCAT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BAZ1A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BAZ1A.1434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TATTAGCAACATTGTCCTCT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GAGGACAATGTTGCTAATAAATAGTGAAGCCACAGATGTATTTATTAGCAACATTGTCCTCT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BAZ1A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BAZ1A.5651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AAACTTGGACTTAATACCTGC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ACAGGTATTAAGTCCAAGTTTATAGTGAAGCCACAGATGTATAAACTTGGACTTAATACCTGC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BAZ1A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BAZ1A.4264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AACTTGTGGTCTTCCTCGTTT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AACGAGGAAGACCACAAGTTATAGTGAAGCCACAGATGTATAACTTGTGGTCTTCCTCGTTT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lastRenderedPageBreak/>
              <w:t>BAZ1A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BAZ1A.5297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ATCTTTCCTACATTCTCCTGA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CAGGAGAATGTAGGAAAGATATAGTGAAGCCACAGATGTATATCTTTCCTACATTCTCCTGA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BAZ1A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BAZ1A.4218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GAGAGTCATCTTCATCTTGT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CAAGATGAAGATGACTCTCAATAGTGAAGCCACAGATGTATTGAGAGTCATCTTCATCTTGT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BAZ1B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BAZ1B.5150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AAACATTTAAATTCTTCCTGC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ACAGGAAGAATTTAAATGTTTATAGTGAAGCCACAGATGTATAAACATTTAAATTCTTCCTGC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BAZ1B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BAZ1B.3381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GACTTTCTCTTATTCCCTGA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CAGGGAATAAGAGAAAGTCAATAGTGAAGCCACAGATGTATTGACTTTCTCTTATTCCCTGA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BAZ1B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BAZ1B.2041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TCTTTCTCTCTTCGTTCTTT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AAGAACGAAGAGAGAAAGAAATAGTGAAGCCACAGATGTATTTCTTTCTCTCTTCGTTCTTT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BAZ1B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BAZ1B.2230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AATAGGATACTGAGCATCTGG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ACAGATGCTCAGTATCCTATTATAGTGAAGCCACAGATGTATAATAGGATACTGAGCATCTGG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BAZ1B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BAZ1B.3695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TTCTTCTCTTTTGCTTGGGA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CCCAAGCAAAAGAGAAGAAAATAGTGAAGCCACAGATGTATTTTCTTCTCTTTTGCTTGGGA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BRCA1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BRCA1.656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CAGTATTTGTTACATCCGTC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AACGGATGTAACAAATACTGAATAGTGAAGCCACAGATGTATTCAGTATTTGTTACATCCGTC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BRCA1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BRCA1.2561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AAACTTAGGGAAACCAGCTAT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TAGCTGGTTTCCCTAAGTTTATAGTGAAGCCACAGATGTATAAACTTAGGGAAACCAGCTAT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BRCA1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BRCA1.1108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TTACTGGTAGAACTATCTGC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ACAGATAGTTCTACCAGTAAAATAGTGAAGCCACAGATGTATTTTACTGGTAGAACTATCTGC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BRCA1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BRCA1.37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TTGTACTTCTTCAACGCGAA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TCGCGTTGAAGAAGTACAAAATAGTGAAGCCACAGATGTATTTTGTACTTCTTCAACGCGAA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BRCA1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BRCA1.190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AAATCTCGTACTTTCTTGTAG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ATACAAGAAAGTACGAGATTTATAGTGAAGCCACAGATGTATAAATCTCGTACTTTCTTGTAG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CBFB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CBFB.3057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AAACAAACAAACACACAGTAT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TACTGTGTGTTTGTTTGTTTATAGTGAAGCCACAGATGTATAAACAAACAAACACACAGTAT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CBFB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CBFB.2451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AACAATTTAAACACACTCCTT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AGGAGTGTGTTTAAATTGTTATAGTGAAGCCACAGATGTATAACAATTTAAACACACTCCTT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CBFB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CBFB.507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CTAAGTCGACATACTCTCGGC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ACCGAGAGTATGTCGACTTAGATAGTGAAGCCACAGATGTATCTAAGTCGACATACTCTCGGC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CBFB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CBFB.665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GTGCTAATGCATCCTCCTGC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ACAGGAGGATGCATTAGCACAATAGTGAAGCCACAGATGTATTGTGCTAATGCATCCTCCTGC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CBFB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CBFB.2457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AACAATTTAAACACACTCCTTT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AAGGAGTGTGTTTAAATTGTTTAGTGAAGCCACAGATGTAAACAATTTAAACACACTCCTTT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CBX3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CBX3.1941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TAATGAGACAATTGACCCTA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AGGGTCAATTGTCTCATTAAATAGTGAAGCCACAGATGTATTTAATGAGACAATTGACCCTA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CBX3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CBX3.560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ATTGAGCTTCATCTTCTGGA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CCAGAAGATGAAGCTCAATAATAGTGAAGCCACAGATGTATTATTGAGCTTCATCTTCTGGA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CBX3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CBX3.1278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GTCTAGTTTCCTCATCTGGA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CCAGATGAGGAAACTAGACAATAGTGAAGCCACAGATGTATTGTCTAGTTTCCTCATCTGGA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CBX3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CBX3.1081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ATCTCTTATTTTGCTTGGAA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TCCAAGCAAAATAAGAGATAATAGTGAAGCCACAGATGTATTATCTCTTATTTTGCTTGGAA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CBX3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CBX3.628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AAATCAAAATCTAAGACCCAA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TGGGTCTTAGATTTTGATTTATAGTGAAGCCACAGATGTATAAATCAAAATCTAAGACCCAA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CHAF1A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CHAF1A.1387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CTCTTCTTCTCTTAACCGTT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ACGGTTAAGAGAAGAAGAGAATAGTGAAGCCACAGATGTATTCTCTTCTTCTCTTAACCGTT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lastRenderedPageBreak/>
              <w:t>CHAF1A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CHAF1A.3082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AGAACTCTGCACACTTTGGGG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ACCCAAAGTGTGCAGAGTTCTATAGTGAAGCCACAGATGTATAGAACTCTGCACACTTTGGGG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CHAF1A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CHAF1A.182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GTATTAACTTCTTAACTGGA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CCAGTTAAGAAGTTAATACAATAGTGAAGCCACAGATGTATTGTATTAACTTCTTAACTGGA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CHAF1A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CHAF1A.1374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AACCGTTTCTCTTCTTCCTTT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AAGGAAGAAGAGAAACGGTTATAGTGAAGCCACAGATGTATAACCGTTTCTCTTCTTCCTTT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CHAF1A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CHAF1A.3031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ACACAGGAATTGAGTCGGTT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ACCGACTCAATTCCTGTGTAATAGTGAAGCCACAGATGTATTACACAGGAATTGAGTCGGTT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CTNNBL1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CTNNBL1.388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GTCTGGAAACTTAATCCGCA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GCGGATTAAGTTTCCAGACAATAGTGAAGCCACAGATGTATTGTCTGGAAACTTAATCCGCA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CTNNBL1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CTNNBL1.961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AAACACGGATAACTGCTGAA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TCAGCAGTTATCCGTGTTTAATAGTGAAGCCACAGATGTATTAAACACGGATAACTGCTGAA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CTNNBL1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CTNNBL1.1828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GTGTAGAAACTGATCCTGGG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ACCAGGATCAGTTTCTACACAATAGTGAAGCCACAGATGTATTGTGTAGAAACTGATCCTGGG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CTNNBL1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CTNNBL1.1653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TTGATGGAGCTTCCTCGCAT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TGCGAGGAAGCTCCATCAAAATAGTGAAGCCACAGATGTATTTTGATGGAGCTTCCTCGCAT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CTNNBL1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CTNNBL1.1495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GTCGATGATCTCTCCTCGCC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AGCGAGGAGAGATCATCGACAATAGTGAAGCCACAGATGTATTGTCGATGATCTCTCCTCGCC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DAB2IP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DAB2IP.2670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CGTCTTCTAACAACTGCGCGT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CGCGCAGTTGTTAGAAGACGATAGTGAAGCCACAGATGTATCGTCTTCTAACAACTGCGCGT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DAB2IP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DAB2IP.468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CTTCTTGTCGGTCTCCCGGT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CCGGGAGACCGACAAGAAGAATAGTGAAGCCACAGATGTATTCTTCTTGTCGGTCTCCCGGT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DAB2IP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DAB2IP.2316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TTCAGTCAGTGACATCTGTC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AACAGATGTCACTGACTGAAAATAGTGAAGCCACAGATGTATTTTCAGTCAGTGACATCTGTC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DAB2IP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DAB2IP.411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GTGGAACTCGAAGTGCTCGC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ACGAGCACTTCGAGTTCCACAATAGTGAAGCCACAGATGTATTGTGGAACTCGAAGTGCTCGC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DAB2IP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DAB2IP.957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ACAGCGCTTTGATGAACTCAC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ATGAGTTCATCAAAGCGCTGTATAGTGAAGCCACAGATGTATACAGCGCTTTGATGAACTCAC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DDX54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DDX54.301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CTTCTTCTTCTTGTTCTGGG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ACCAGAACAAGAAGAAGAAGAATAGTGAAGCCACAGATGTATTCTTCTTCTTCTTGTTCTGGG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DDX54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DDX54.421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GCCATCCAAGATCACCGGGA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CCCGGTGATCTTGGATGGCAATAGTGAAGCCACAGATGTATTGCCATCCAAGATCACCGGGA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DDX54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DDX54.2274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AATCTTCTTCTTGTCTTCCTG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AAGGAAGACAAGAAGAAGATTATAGTGAAGCCACAGATGTATAATCTTCTTCTTGTCTTCCTG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DDX54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DDX54.1756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GATCTCAAAGATAGTCGCCC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AGGCGACTATCTTTGAGATCAATAGTGAAGCCACAGATGTATTGATCTCAAAGATAGTCGCCC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DDX54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DDX54.2269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CTTCTTGTCTTCCTGTCCTG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AAGGACAGGAAGACAAGAAGAATAGTGAAGCCACAGATGTATTCTTCTTGTCTTCCTGTCCTG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DEK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DEK.2225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AGTCATAATCGTGAAGCTGG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ACAGCTTCACGATTATGACTAATAGTGAAGCCACAGATGTATTAGTCATAATCGTGAAGCTGG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DEK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DEK.398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AGATTTCTAAGTTCATCGGTT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ACCGATGAACTTAGAAATCTATAGTGAAGCCACAGATGTATAGATTTCTAAGTTCATCGGTT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DEK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DEK.448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AATGAGGACACAGTGCCTGG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ACAGGCACTGTGTCCTCATTAATAGTGAAGCCACAGATGTATTAATGAGGACACAGTGCCTGG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DEK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DEK.508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TTATATTGGACACTTCCTTT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AAGGAAGTGTCCAATATAAAATAGTGAAGCCACAGATGTATTTTATATTGGACACTTCCTTT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lastRenderedPageBreak/>
              <w:t>DEK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DEK.829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TCTTTATCTTCATCATCTGA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CAGATGATGAAGATAAAGAAATAGTGAAGCCACAGATGTATTTCTTTATCTTCATCATCTGA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DNAJC2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DNAJC2.1165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CTTTAGCTTCTTGCTCCTTC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AAAGGAGCAAGAAGCTAAAGAATAGTGAAGCCACAGATGTATTCTTTAGCTTCTTGCTCCTTC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DNAJC2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DNAJC2.1455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AATTGTAGATCATCTTCTGAC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ATCAGAAGATGATCTACAATTATAGTGAAGCCACAGATGTATAATTGTAGATCATCTTCTGAC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DNAJC2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DNAJC2.1157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AGCTTCTTGCTCCTTCCGTT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ACGGAAGGAGCAAGAAGCTAATAGTGAAGCCACAGATGTATTAGCTTCTTGCTCCTTCCGTT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DNAJC2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DNAJC2.429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CATCTTCTGATTCCTCGGAT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TCCGAGGAATCAGAAGATGAATAGTGAAGCCACAGATGTATTCATCTTCTGATTCCTCGGAT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DNAJC2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DNAJC2.1466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AGTAATTGTAGATCATCTTC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AAAGATGATCTACAATTACTAATAGTGAAGCCACAGATGTATTAGTAATTGTAGATCATCTTC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DNMT1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DNMT1.884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CATCTCTTTCTTCTTCCTTT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AAGGAAGAAGAAAGAGATGAATAGTGAAGCCACAGATGTATTCATCTCTTTCTTCTTCCTTT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DNMT1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DNMT1.3991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GAAGGAGACAAAGTTCCTGA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CAGGAACTTTGTCTCCTTCAATAGTGAAGCCACAGATGTATTGAAGGAGACAAAGTTCCTGA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DNMT1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DNMT1.3205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TGATGTCAGTCTCATTGGGC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ACCCAATGAGACTGACATCAAATAGTGAAGCCACAGATGTATTTGATGTCAGTCTCATTGGGC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DNMT1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DNMT1.2410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ATAGTAACTCTTCTTCCCAT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TGGGAAGAAGAGTTACTATAATAGTGAAGCCACAGATGTATTATAGTAACTCTTCTTCCCAT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DNMT1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DNMT1.2839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GAACTTGTTGTCCTCTGTTG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AAACAGAGGACAACAAGTTCAATAGTGAAGCCACAGATGTATTGAACTTGTTGTCCTCTGTTG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DR1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DR1.1454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ATTGATATTATACTGAACCTTA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AAGGTTCAGTATAATATCAATTAGTGAAGCCACAGATGTAATTGATATTATACTGAACCTTA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DR1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DR1.1779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AAACAAGTATATTGATCTGAG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ATCAGATCAATATACTTGTTTATAGTGAAGCCACAGATGTATAAACAAGTATATTGATCTGAG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DR1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DR1.2938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AACTTATCGTTCTAGACTAG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ATAGTCTAGAACGATAAGTTAATAGTGAAGCCACAGATGTATTAACTTATCGTTCTAGACTAG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DR1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DR1.2574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ATCTTAAGTGACTTTTCCTTT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AAGGAAAAGTCACTTAAGATATAGTGAAGCCACAGATGTATATCTTAAGTGACTTTTCCTTT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DR1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DR1.766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TATTGATAGCAGCTCTGGGG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ACCCAGAGCTGCTATCAATAAATAGTGAAGCCACAGATGTATTTATTGATAGCAGCTCTGGGG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EGR1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EGR1.2823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TTGTTTTCTTACATTCTGGA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CCAGAATGTAAGAAAACAAAATAGTGAAGCCACAGATGTATTTTGTTTTCTTACATTCTGGA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EGR1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EGR1.2815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CTTACATTCTGGAGAACCGAA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TCGGTTCTCCAGAATGTAAGATAGTGAAGCCACAGATGTATCTTACATTCTGGAGAACCGAA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EGR1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EGR1.2822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TGTTTTCTTACATTCTGGAG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ATCCAGAATGTAAGAAAACAAATAGTGAAGCCACAGATGTATTTGTTTTCTTACATTCTGGAG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EGR1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EGR1.2946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AACATACAAAAATCGCCGCCT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GGCGGCGATTTTTGTATGTTATAGTGAAGCCACAGATGTATAACATACAAAAATCGCCGCCT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EGR1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EGR1.2525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AACGGAACAACACTCTGACAC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ATGTCAGAGTGTTGTTCCGTTATAGTGAAGCCACAGATGTATAACGGAACAACACTCTGACAC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ENO1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ENO1.261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GATGACATTGAACGCCGGGA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CCCGGCGTTCAATGTCATCAATAGTGAAGCCACAGATGTATTGATGACATTGAACGCCGGGA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ENO1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ENO1.1440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TGAGCACAAAACCACCGGGG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ACCCGGTGGTTTTGTGCTCAAATAGTGAAGCCACAGATGTATTTGAGCACAAAACCACCGGGG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lastRenderedPageBreak/>
              <w:t>ENO1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ENO1.1437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TTGAGCACAAAACCACCGGG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ACCGGTGGTTTTGTGCTCAAAATAGTGAAGCCACAGATGTATTTTGAGCACAAAACCACCGGG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ENO1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ENO1.1441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TATTTTGAGCACAAAACCAC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ATGGTTTTGTGCTCAAAATAAATAGTGAAGCCACAGATGTATTTATTTTGAGCACAAAACCAC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ENO1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ENO1.681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CTTCGATAGACACCACTGGGT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CCCAGTGGTGTCTATCGAAGATAGTGAAGCCACAGATGTATCTTCGATAGACACCACTGGGT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EREG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EREG.1324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AGATGAGTGACTAGTACCTGT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CAGGTACTAGTCACTCATCTATAGTGAAGCCACAGATGTATAGATGAGTGACTAGTACCTGT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EREG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EREG.1188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AGTGTTTAACACAGGACCTAT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TAGGTCCTGTGTTAAACACTATAGTGAAGCCACAGATGTATAGTGTTTAACACAGGACCTAT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EREG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EREG.3002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AACCTATTCACATCCTCCTGT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CAGGAGGATGTGAATAGGTTATAGTGAAGCCACAGATGTATAACCTATTCACATCCTCCTGT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EREG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EREG.3718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ATAGAACTTAATATTCCTGG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ACAGGAATATTAAGTTCTATAATAGTGAAGCCACAGATGTATTATAGAACTTAATATTCCTGG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EREG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EREG.993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GCTAACAATTCTTGAGCTAT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TAGCTCAAGAATTGTTAGCAATAGTGAAGCCACAGATGTATTGCTAACAATTCTTGAGCTAT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ESPL1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ESPL1.267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AGCTTAGCAGTCAGCTGCTGG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ACAGCAGCTGACTGCTAAGCTATAGTGAAGCCACAGATGTATAGCTTAGCAGTCAGCTGCTGG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ESPL1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ESPL1.1362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ACAACTGTCCACTAGTTGGGT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CCCAACTAGTGGACAGTTGTATAGTGAAGCCACAGATGTATACAACTGTCCACTAGTTGGGT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ESPL1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ESPL1.1897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CACAGATGATGTTGAAGCGTT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ACGCTTCAACATCATCTGTGATAGTGAAGCCACAGATGTATCACAGATGATGTTGAAGCGTT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ESPL1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ESPL1.1771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TAGCTGTAGCTCCTTGTCTC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AAGACAAGGAGCTACAGCTAAATAGTGAAGCCACAGATGTATTTAGCTGTAGCTCCTTGTCTC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ESPL1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ESPL1.2669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GACTTCGAAGCAGATCACAG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ATGTGATCTGCTTCGAAGTCAATAGTGAAGCCACAGATGTATTGACTTCGAAGCAGATCACAG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ETV4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ETV4.686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CATTTATATGTACACAGGGC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ACCCTGTGTACATATAAATGAATAGTGAAGCCACAGATGTATTCATTTATATGTACACAGGGC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ETV4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ETV4.380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AATAGTATCGGAGCGAGCGGC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ACCGCTCGCTCCGATACTATTATAGTGAAGCCACAGATGTATAATAGTATCGGAGCGAGCGGC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ETV4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ETV4.806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TCCTTCCCAATGACTCCGGT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CCGGAGTCATTGGGAAGGAAATAGTGAAGCCACAGATGTATTTCCTTCCCAATGACTCCGGT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ETV4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ETV4.385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CTCATAATAGTATCGGAGCGA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CGCTCCGATACTATTATGAGATAGTGAAGCCACAGATGTATCTCATAATAGTATCGGAGCGA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ETV4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ETV4.816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TCTCCACTTTTCCTTCCCAA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TGGGAAGGAAAAGTGGAGAAATAGTGAAGCCACAGATGTATTTCTCCACTTTTCCTTCCCAA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ETV5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ETV5.390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GAAGTTGACTGAGATCCTGA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CAGGATCTCAGTCAACTTCAATAGTGAAGCCACAGATGTATTGAAGTTGACTGAGATCCTGA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ETV5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ETV5.3563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TGATTAGAGTACAATGCTAA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TAGCATTGTACTCTAATCAAATAGTGAAGCCACAGATGTATTTGATTAGAGTACAATGCTAA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ETV5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ETV5.2355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ATGATTTTGAGAACCACGGAG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ATCCGTGGTTCTCAAAATCATATAGTGAAGCCACAGATGTATATGATTTTGAGAACCACGGAG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ETV5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ETV5.3085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ACCTGTCAGTATCACACGTA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ACGTGTGATACTGACAGGTAATAGTGAAGCCACAGATGTATTACCTGTCAGTATCACACGTA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ETV5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ETV5.2130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AGTAGTCCATGATCGATGCAG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ATGCATCGATCATGGACTACTATAGTGAAGCCACAGATGTATAGTAGTCCATGATCGATGCAG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lastRenderedPageBreak/>
              <w:t>EZH2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EZH2.292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CAATGAAAGTACCATCCTGA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CAGGATGGTACTTTCATTGAATAGTGAAGCCACAGATGTATTCAATGAAAGTACCATCCTGA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EZH2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EZH2.578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TCCTTTAGTTCTTCTGCTGT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CAGCAGAAGAACTAAAGGAAATAGTGAAGCCACAGATGTATTTCCTTTAGTTCTTCTGCTGT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EZH2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EZH2.1100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TATTGGTGTTTGACACCGAG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ATCGGTGTCAAACACCAATAAATAGTGAAGCCACAGATGTATTTATTGGTGTTTGACACCGAG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EZH2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EZH2.1112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TGGCTTCATCTTTATTGGTG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AACCAATAAAGATGAAGCCAAATAGTGAAGCCACAGATGTATTTGGCTTCATCTTTATTGGTG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EZH2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EZH2.1700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ATTTATCATACACTTTCCCTC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AAGGGAAAGTGTATGATAAATATAGTGAAGCCACAGATGTATATTTATCATACACTTTCCCTC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FOS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FOS.1690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AATTCCAATAATGAACCCAA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TGGGTTCATTATTGGAATTAATAGTGAAGCCACAGATGTATTAATTCCAATAATGAACCCAA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FOS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FOS.1804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TTCTTAGTATAATATTGGTC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AACCAATATTATACTAAGAAAATAGTGAAGCCACAGATGTATTTTCTTAGTATAATATTGGTC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FOS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FOS.1894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AACATTACAATGAACATTGAT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TCAATGTTCATTGTAATGTTATAGTGAAGCCACAGATGTATAACATTACAATGAACATTGAT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FOS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FOS.2115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TTATTGACAATGTCTTGGAA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TCCAAGACATTGTCAATAAAATAGTGAAGCCACAGATGTATTTTATTGACAATGTCTTGGAA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FOS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FOS.703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CTAGTTGGTCTGTCTCCGCTT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AGCGGAGACAGACCAACTAGATAGTGAAGCCACAGATGTATCTAGTTGGTCTGTCTCCGCTT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FOSL1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FOSL1.1280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AAGGATCTACAAAGTCTCTGG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ACAGAGACTTTGTAGATCCTTATAGTGAAGCCACAGATGTATAAGGATCTACAAAGTCTCTGG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FOSL1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FOSL1.90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ATGAATGAAAAGTTCTCGGGC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ACCCGAGAACTTTTCATTCATATAGTGAAGCCACAGATGTATATGAATGAAAAGTTCTCGGGC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FOSL1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FOSL1.1634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TTATTCCATTTTGGTAGGTT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ACCTACCAAAATGGAATAAAATAGTGAAGCCACAGATGTATTTTATTCCATTTTGGTAGGTT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FOSL1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FOSL1.91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ATGAATGAAAAGTTCTCGGG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ACCGAGAACTTTTCATTCATAATAGTGAAGCCACAGATGTATTATGAATGAAAAGTTCTCGGG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FOSL1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FOSL1.1405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AGTTAGTGTTCTAGGTGGGT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CCCACCTAGAACACTAACTCATAGTGAAGCCACAGATGTATGAGTTAGTGTTCTAGGTGGGT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FOXM1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FOXM1.1812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GAATCACAAGCATTTCCGAG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ATCGGAAATGCTTGTGATTCAATAGTGAAGCCACAGATGTATTGAATCACAAGCATTTCCGAG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FOXM1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FOXM1.725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CTAGGAAGATTCACATCCCTA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AGGGATGTGAATCTTCCTAGATAGTGAAGCCACAGATGTATCTAGGAAGATTCACATCCCTA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FOXM1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FOXM1.1277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GATGGTCATGTTCCGGCGGA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CCGCCGGAACATGACCATCAATAGTGAAGCCACAGATGTATTGATGGTCATGTTCCGGCGGA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FOXM1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FOXM1.2496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AGCTCAGGAATAAACTGGGAC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ATCCCAGTTTATTCCTGAGCTATAGTGAAGCCACAGATGTATAGCTCAGGAATAAACTGGGAC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FOXM1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FOXM1.463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GTTAATAATCTTGATCCCAG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ATGGGATCAAGATTATTAACCATAGTGAAGCCACAGATGTATGGTTAATAATCTTGATCCCAG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FUBP1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FUBP1.2714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ATAGCAGCAGTACAGGTCTGA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CAGACCTGTACTGCTGCTATATAGTGAAGCCACAGATGTATATAGCAGCAGTACAGGTCTGA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FUBP1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FUBP1.1846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TCTTGTAGTACTCTTCCCAA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TGGGAAGAGTACTACAAGAAATAGTGAAGCCACAGATGTATTTCTTGTAGTACTCTTCCCAA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FUBP1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FUBP1.521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AACATACAGGACCTTTCTGG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ACAGAAAGGTCCTGTATGTTAATAGTGAAGCCACAGATGTATTAACATACAGGACCTTTCTGG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lastRenderedPageBreak/>
              <w:t>FUBP1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FUBP1.236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GAATTCAGTGATGTCCCTGC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ACAGGGACATCACTGAATTCAATAGTGAAGCCACAGATGTATTGAATTCAGTGATGTCCCTGC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FUBP1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FUBP1.1932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GTCTATAATACTCAGCCCAG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ATGGGCTGAGTATTATAGACAATAGTGAAGCCACAGATGTATTGTCTATAATACTCAGCCCAG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FUS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FUS.212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ATAACCACTGTAACTCTGCTGT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CAGCAGAGTTACAGTGGTTATTAGTGAAGCCACAGATGTAATAACCACTGTAACTCTGCTGT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FUS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FUS.2807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GAGAGGAAAGCACTTCCCAA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TGGGAAGTGCTTTCCTCTCAATAGTGAAGCCACAGATGTATTGAGAGGAAAGCACTTCCCAA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FUS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FUS.960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GTTGTCTGAATTATCCTGTT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ACAGGATAATTCAGACAACAATAGTGAAGCCACAGATGTATTGTTGTCTGAATTATCCTGTT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FUS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FUS.1050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GTTTGTCTTAATAATACCAA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TGGTATTATTAAGACAAACAATAGTGAAGCCACAGATGTATTGTTTGTCTTAATAATACCAA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FUS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FUS.1028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CTGCTTGAAGTAATCAGCCAC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ATGGCTGATTACTTCAAGCAGATAGTGAAGCCACAGATGTATCTGCTTGAAGTAATCAGCCAC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HMGA1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HMGA1.211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TTGCTTCCCTTTGGTCGGCC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AGCCGACCAAAGGGAAGCAAAATAGTGAAGCCACAGATGTATTTTGCTTCCCTTTGGTCGGCC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HMGA1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HMGA1.155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CCTTGAATTCCTCGAGCGGAG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ATCCGCTCGAGGAATTCAAGGATAGTGAAGCCACAGATGTATCCTTGAATTCCTCGAGCGGAG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HMGA1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HMGA1.40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CATCTTCCCTTCTCTAAGGAG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ATCCTTAGAGAAGGGAAGATGATAGTGAAGCCACAGATGTATCATCTTCCCTTCTCTAAGGAG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HMGA1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HMGA1.1061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ATGTACTCAGATCCCAGGCGG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ACGCCTGGGATCTGAGTACATATAGTGAAGCCACAGATGTATATGTACTCAGATCCCAGGCGG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HMGA1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HMGA1.1391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AGGATGAACATTTGGCGCTG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AAGCGCCAAATGTTCATCCTCATAGTGAAGCCACAGATGTATGAGGATGAACATTTGGCGCTG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HMGB1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HMGB1.2309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AACTAGTATTTAAAACCTCT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GAGGTTTTAAATACTAGTTAATAGTGAAGCCACAGATGTATTAACTAGTATTTAAAACCTCT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HMGB1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HMGB1.2683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ACAGTAGAAACTTCCATCTAA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TAGATGGAAGTTTCTACTGTATAGTGAAGCCACAGATGTATACAGTAGAAACTTCCATCTAA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HMGB1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HMGB1.1726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GTATTTTAAGCTCACGCTTT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AAGCGTGAGCTTAAAATACAATAGTGAAGCCACAGATGTATTGTATTTTAAGCTCACGCTTT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HMGB1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HMGB1.1534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GAGTAGATTGATTACTCTTC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AAAGAGTAATCAATCTACTCAATAGTGAAGCCACAGATGTATTGAGTAGATTGATTACTCTTC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HMGB1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HMGB1.2936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AGACATCCAACTTCTAGGGG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ACCCTAGAAGTTGGATGTCTAATAGTGAAGCCACAGATGTATTAGACATCCAACTTCTAGGGG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HMGB2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HMGB2.635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ATTCTTCATCTTCATCCTCT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GAGGATGAAGATGAAGAATAATAGTGAAGCCACAGATGTATTATTCTTCATCTTCATCCTCT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HMGB2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HMGB2.1295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AGCTAATAAACAGAAACGTC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AACGTTTCTGTTTATTAGCTAATAGTGAAGCCACAGATGTATTAGCTAATAAACAGAAACGTC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HMGB2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HMGB2.102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CTTCTTGTGCTCTTCCCGGC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ACCGGGAAGAGCACAAGAAGAATAGTGAAGCCACAGATGTATTCTTCTTGTGCTCTTCCCGGC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HMGB2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HMGB2.952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ACTATTGATACTAATTCCTA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AGGAATTAGTATCAATAGTAATAGTGAAGCCACAGATGTATTACTATTGATACTAATTCCTA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HMGB2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HMGB2.849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CTAACTGTATGAGTAGCCCAT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TGGGCTACTCATACAGTTAGATAGTGAAGCCACAGATGTATCTAACTGTATGAGTAGCCCAT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HMGB3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HMGB3.2264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AACATTGAACATCAATCTAC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ATAGATTGATGTTCAATGTTAATAGTGAAGCCACAGATGTATTAACATTGAACATCAATCTAC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lastRenderedPageBreak/>
              <w:t>HMGB3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HMGB3.1909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TGACACACCATACACTCTGA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CAGAGTGTATGGTGTGTCAAATAGTGAAGCCACAGATGTATTTGACACACCATACACTCTGA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HMGB3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HMGB3.628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CATCTTCCTCTTCCACCTTT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AAGGTGGAAGAGGAAGATGAATAGTGAAGCCACAGATGTATTCATCTTCCTCTTCCACCTTT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HMGB3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HMGB3.1249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ACAGAAACAAGACAACCTGAA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TCAGGTTGTCTTGTTTCTGTATAGTGAAGCCACAGATGTATACAGAAACAAGACAACCTGAA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HMGB3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HMGB3.2531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AATAGCACAAAAACACTCCTG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AAGGAGTGTTTTTGTGCTATTATAGTGAAGCCACAGATGTATAATAGCACAAAAACACTCCTG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HNRNPAB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HNRNPAB.1243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AAATAAGATGCACATGGGAC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ATCCCATGTGCATCTTATTTAATAGTGAAGCCACAGATGTATTAAATAAGATGCACATGGGAC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HNRNPAB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HNRNPAB.608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CTTTGAACAGGATAAACCCAA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TGGGTTTATCCTGTTCAAAGATAGTGAAGCCACAGATGTATCTTTGAACAGGATAAACCCAA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HNRNPAB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HNRNPAB.829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TTGTTCAACTTTGGATCCAT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TGGATCCAAAGTTGAACAAAATAGTGAAGCCACAGATGTATTTTGTTCAACTTTGGATCCAT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HNRNPAB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HNRNPAB.1575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ACAATACATTAGATTCCCAA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TGGGAATCTAATGTATTGTAATAGTGAAGCCACAGATGTATTACAATACATTAGATTCCCAA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HNRNPAB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HNRNPAB.1063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GTACTACCGAATTCCTCGAG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ATCGAGGAATTCGGTAGTACAATAGTGAAGCCACAGATGTATTGTACTACCGAATTCCTCGAG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HNRNPD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HNRNPD.1275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GAACTGCTATTAGCAGGTGG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ACACCTGCTAATAGCAGTTCAATAGTGAAGCCACAGATGTATTGAACTGCTATTAGCAGGTGG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HNRNPD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HNRNPD.2045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ATATTTCTTTAATCCTCCCTC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AAGGGAGGATTAAAGAAATATATAGTGAAGCCACAGATGTATATATTTCTTTAATCCTCCCTC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HNRNPD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HNRNPD.774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AGGATCAATCACCTTCCCAT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TGGGAAGGTGATTGATCCTAATAGTGAAGCCACAGATGTATTAGGATCAATCACCTTCCCAT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HNRNPD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HNRNPD.988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CCATTATCTTCTTCACTGGT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CCAGTGAAGAAGATAATGGAATAGTGAAGCCACAGATGTATTCCATTATCTTCTTCACTGGT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HNRNPD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HNRNPD.1060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GCTGATATTGTTCCTTCGAC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ATCGAAGGAACAATATCAGCAATAGTGAAGCCACAGATGTATTGCTGATATTGTTCCTTCGAC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HNRNPR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HNRNPR.2400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TAAAAACACAGTTAACCTAC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ATAGGTTAACTGTGTTTTTAAATAGTGAAGCCACAGATGTATTTAAAAACACAGTTAACCTAC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HNRNPR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HNRNPR.777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CTTTAGTCTTATTCTTCGGA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CCGAAGAATAAGACTAAAGAATAGTGAAGCCACAGATGTATTCTTTAGTCTTATTCTTCGGA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HNRNPR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HNRNPR.1892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ACTTGTCTACTTCCACTGTTG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AAACAGTGGAAGTAGACAAGTATAGTGAAGCCACAGATGTATACTTGTCTACTTCCACTGTTG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HNRNPR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HNRNPR.1919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ACTTGTCTACTTCCACTGTT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ACAGTGGAAGTAGACAAGTAATAGTGAAGCCACAGATGTATTACTTGTCTACTTCCACTGTT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HNRNPR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HNRNPR.510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TGCCTACAAATACCTCCGTT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ACGGAGGTATTTGTAGGCAAATAGTGAAGCCACAGATGTATTTGCCTACAAATACCTCCGTT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IL17RD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IL17RD.5166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TTGAAGGACAGTCTTCCTGC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ACAGGAAGACTGTCCTTCAAAATAGTGAAGCCACAGATGTATTTTGAAGGACAGTCTTCCTGC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IL17RD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IL17RD.4714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AACCTATCTACACAAGCCTTT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AAGGCTTGTGTAGATAGGTTATAGTGAAGCCACAGATGTATAACCTATCTACACAAGCCTTT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IL17RD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IL17RD.660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TACAAGCTAGATTGTCCGGC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ACCGGACAATCTAGCTTGTAAATAGTGAAGCCACAGATGTATTTACAAGCTAGATTGTCCGGC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IL17RD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IL17RD.1052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TTCTTGTTGCTTCTTGCGGC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ACCGCAAGAAGCAACAAGAAAATAGTGAAGCCACAGATGTATTTTCTTGTTGCTTCTTGCGGC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lastRenderedPageBreak/>
              <w:t>IL17RD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IL17RD.493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TGAAGCTACTGTTGAGCTGC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ACAGCTCAACAGTAGCTTCAAATAGTGAAGCCACAGATGTATTTGAAGCTACTGTTGAGCTGC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ILF2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ILF2.527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AAAACTTCAGAAGGATCCTGT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CAGGATCCTTCTGAAGTTTTATAGTGAAGCCACAGATGTATAAAACTTCAGAAGGATCCTGT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ILF2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ILF2.45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AGCAGACAACTGAAGAGGCGT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CGCCTCTTCAGTTGTCTGCTATAGTGAAGCCACAGATGTATAGCAGACAACTGAAGAGGCGT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ILF2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ILF2.1584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TCACAACATTTCAACAGCAA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TGCTGTTGAAATGTTGTGAAATAGTGAAGCCACAGATGTATTTCACAACATTTCAACAGCAA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ILF2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ILF2.1851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ATATTCTAGTTTACTCTGGT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CCAGAGTAAACTAGAATATCATAGTGAAGCCACAGATGTATGATATTCTAGTTTACTCTGGT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ILF2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ILF2.785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CTGATGAGAACTTTAACTGTG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AACAGTTAAAGTTCTCATCAGATAGTGAAGCCACAGATGTATCTGATGAGAACTTTAACTGTG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ILF3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ILF3.2024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TTGTTGGAACCAGCACCTTG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AAAGGTGCTGGTTCCAACAAAATAGTGAAGCCACAGATGTATTTTGTTGGAACCAGCACCTTG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ILF3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ILF3.1480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TCTTCTGAATCTTCTTCTTC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AAAGAAGAAGATTCAGAAGAAATAGTGAAGCCACAGATGTATTTCTTCTGAATCTTCTTCTTC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ILF3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ILF3.724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CTGTTACAGCAGCAAGCTGG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ACAGCTTGCTGCTGTAACAGAATAGTGAAGCCACAGATGTATTCTGTTACAGCAGCAAGCTGG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ILF3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ILF3.299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ACTTCTTCTGTAGTGTCTGG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ACAGACACTACAGAAGAAGTAATAGTGAAGCCACAGATGTATTACTTCTTCTGTAGTGTCTGG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ILF3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ILF3.534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CTTTACTGTCGTCCTCTGGG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ACCAGAGGACGACAGTAAAGAATAGTGAAGCCACAGATGTATTCTTTACTGTCGTCCTCTGGG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IQGAP1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IQGAP1.7193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AACATGAACAAATGACCTTT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AAGGTCATTTGTTCATGTTAATAGTGAAGCCACAGATGTATTAACATGAACAAATGACCTTT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IQGAP1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IQGAP1.622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CTTCTGTGAAGTCAACCTTT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AAGGTTGACTTCACAGAAGAATAGTGAAGCCACAGATGTATTCTTCTGTGAAGTCAACCTTT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IQGAP1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IQGAP1.5499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AACATGACATTTTAGTTGTGT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CACAACTAAAATGTCATGTTATAGTGAAGCCACAGATGTATAACATGACATTTTAGTTGTGT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IQGAP1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IQGAP1.4793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TCATGTAGTCTTGCTGCTGT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CAGCAGCAAGACTACATGAAATAGTGAAGCCACAGATGTATTTCATGTAGTCTTGCTGCTGT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IQGAP1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IQGAP1.3207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GAATCTGATCTACCTTCGAC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ATCGAAGGTAGATCAGATTCAATAGTGAAGCCACAGATGTATTGAATCTGATCTACCTTCGAC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JUNB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JUNB.308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AGCTGTGTATGAGTCGTCGTG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AACGACGACTCATACACAGCTATAGTGAAGCCACAGATGTATAGCTGTGTATGAGTCGTCGTG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JUNB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JUNB.273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CCATTTTAGTGCACATCCGGG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ACCGGATGTGCACTAAAATGGATAGTGAAGCCACAGATGTATCCATTTTAGTGCACATCCGGG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JUNB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JUNB.1535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ATGAATCGAGTCTGTTTCCAG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ATGGAAACAGACTCGATTCATATAGTGAAGCCACAGATGTATATGAATCGAGTCTGTTTCCAG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JUNB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JUNB.363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CAGGAGTTTGTAGTCGTGTA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ACACGACTACAAACTCCTGAATAGTGAAGCCACAGATGTATTCAGGAGTTTGTAGTCGTGTA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JUNB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JUNB.1241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ACCTTCTGTTTGAGCTGGGC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ACCCAGCTCAAACAGAAGGTCATAGTGAAGCCACAGATGTATGACCTTCTGTTTGAGCTGGGC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KLF10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KLF10.622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GCTTTCTCATCAACATCTGC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ACAGATGTTGATGAGAAAGCAATAGTGAAGCCACAGATGTATTGCTTTCTCATCAACATCTGC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KLF10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KLF10.1350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AGCTTGCTCACTTCCATCTGC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ACAGATGGAAGTGAGCAAGCTATAGTGAAGCCACAGATGTATAGCTTGCTCACTTCCATCTGC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lastRenderedPageBreak/>
              <w:t>KLF10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KLF10.1822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ACATCTCCATGTCTGTACCGT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CGGTACAGACATGGAGATGTATAGTGAAGCCACAGATGTATACATCTCCATGTCTGTACCGT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KLF10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KLF10.1084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ATGTCTTGCCACATCCTGGGT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CCCAGGATGTGGCAAGACATATAGTGAAGCCACAGATGTATATGTCTTGCCACATCCTGGGT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KLF10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KLF10.1413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CTGACTCTTCACTTTCCGGT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CCGGAAAGTGAAGAGTCAGAATAGTGAAGCCACAGATGTATTCTGACTCTTCACTTTCCGGT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LRRFIP1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LRRFIP1.595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CTTTTGTCATCTTGGTAGGAC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ATCCTACCAAGATGACAAAAGATAGTGAAGCCACAGATGTATCTTTTGTCATCTTGGTAGGAC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LRRFIP1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LRRFIP1.259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ATTTCTCTTCAACTTCTGCTA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AGCAGAAGTTGAAGAGAAATATAGTGAAGCCACAGATGTATATTTCTCTTCAACTTCTGCTA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LRRFIP1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LRRFIP1.445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AAATTGCAGTATACTGTGGG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ACCACAGTATACTGCAATTTCATAGTGAAGCCACAGATGTATGAAATTGCAGTATACTGTGGG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LRRFIP1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LRRFIP1.592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TGTCATCTTGGTAGGACCTT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AGGTCCTACCAAGATGACAAATAGTGAAGCCACAGATGTATTTGTCATCTTGGTAGGACCTT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LRRFIP1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LRRFIP1.262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ATATTTCTCTTCAACTTCTG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AAGAAGTTGAAGAGAAATATAATAGTGAAGCCACAGATGTATTATATTTCTCTTCAACTTCTG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MAFF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MAFF.970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TCACTAGTCTTCCCACCCAC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ATGGGTGGGAAGACTAGTGAAATAGTGAAGCCACAGATGTATTTCACTAGTCTTCCCACCCAC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MAFF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MAFF.1993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AAATAAATTCTAGGAGCCGGG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ACCGGCTCCTAGAATTTATTTATAGTGAAGCCACAGATGTATAAATAAATTCTAGGAGCCGGG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MAFF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MAFF.708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AAACTTTCAGCCAAGGGCGAT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TCGCCCTTGGCTGAAAGTTTATAGTGAAGCCACAGATGTATAAACTTTCAGCCAAGGGCGAT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MAFF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MAFF.2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CGCTTGATCGAATTCCTCGAG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ATCGAGGAATTCGATCAAGCGATAGTGAAGCCACAGATGTATCGCTTGATCGAATTCCTCGAG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MAFF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MAFF.839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AGCTTTGAATCCTGGGAGGGT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CCCTCCCAGGATTCAAAGCTATAGTGAAGCCACAGATGTATAGCTTTGAATCCTGGGAGGGT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MCM2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MCM2.715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CTCTTTGCACATGTCGCTGA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CAGCGACATGTGCAAAGAGAATAGTGAAGCCACAGATGTATTCTCTTTGCACATGTCGCTGA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MCM2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MCM2.1397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ACAGCAACCTTGTTGTCCTTC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AAAGGACAACAAGGTTGCTGTATAGTGAAGCCACAGATGTATACAGCAACCTTGTTGTCCTTC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MCM2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MCM2.1017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ACTTGACCATGCTGAGCTGGG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ACCAGCTCAGCATGGTCAAGTATAGTGAAGCCACAGATGTATACTTGACCATGCTGAGCTGGG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MCM2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MCM2.1427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CATCTTCACATCTTCATCGGT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CCGATGAAGATGTGAAGATGATAGTGAAGCCACAGATGTATCATCTTCACATCTTCATCGGT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MCM2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MCM2.1302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AGTTGTTGTGATAGATGCCAG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ATGGCATCTATCACAACAACTATAGTGAAGCCACAGATGTATAGTTGTTGTGATAGATGCCAG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MCM3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MCM3.246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CACATTGACAATCAGCCGGT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CCGGCTGATTGTCAATGTGAATAGTGAAGCCACAGATGTATTCACATTGACAATCAGCCGGT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MCM3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MCM3.957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ACTGAACTTCTTGATCTTGG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ACAAGATCAAGAAGTTCAGTAATAGTGAAGCCACAGATGTATTACTGAACTTCTTGATCTTGG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MCM3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MCM3.958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TACTGAACTTCTTGATCTTG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AAAGATCAAGAAGTTCAGTAAATAGTGAAGCCACAGATGTATTTACTGAACTTCTTGATCTTG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MCM3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MCM3.2977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TCTTGACCTGCATGACGTGC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ACACGTCATGCAGGTCAAGAAATAGTGAAGCCACAGATGTATTTCTTGACCTGCATGACGTGC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MCM3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MCM3.3080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AAGTTTATTCAACATCTCGGA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CCGAGATGTTGAATAAACTTATAGTGAAGCCACAGATGTATAAGTTTATTCAACATCTCGGA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lastRenderedPageBreak/>
              <w:t>MCM4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MCM4.216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ATCGAGGAACAAACTTGGAA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TCCAAGTTTGTTCCTCGATAATAGTGAAGCCACAGATGTATTATCGAGGAACAAACTTGGAA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MCM4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MCM4.3163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TTGAGACAGTCTCACTCTAT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TAGAGTGAGACTGTCTCAAAATAGTGAAGCCACAGATGTATTTTGAGACAGTCTCACTCTAT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MCM4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MCM4.86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AGGTTTCCATGTTGATTCGGG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ACCGAATCAACATGGAAACCTATAGTGAAGCCACAGATGTATAGGTTTCCATGTTGATTCGGG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MCM4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MCM4.1641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ATTCTTAGTCTTCAATGCGTT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ACGCATTGAAGACTAAGAATATAGTGAAGCCACAGATGTATATTCTTAGTCTTCAATGCGTT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MCM4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MCM4.217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TATCGAGGAACAAACTTGGA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CCAAGTTTGTTCCTCGATAAATAGTGAAGCCACAGATGTATTTATCGAGGAACAAACTTGGA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MCM5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MCM5.2528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TACCTGAACACACCGTGGCT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GCCACGGTGTGTTCAGGTAAATAGTGAAGCCACAGATGTATTTACCTGAACACACCGTGGCT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MCM5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MCM5.2529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TTACCTGAACACACCGTGGC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ACCACGGTGTGTTCAGGTAAAATAGTGAAGCCACAGATGTATTTTACCTGAACACACCGTGGC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MCM5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MCM5.1636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GACGATGAAGATCATGTCGA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CGACATGATCTTCATCGTCAATAGTGAAGCCACAGATGTATTGACGATGAAGATCATGTCGA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MCM5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MCM5.240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TATTTGAAGGTGAAGCCCGT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CGGGCTTCACCTTCAAATACATAGTGAAGCCACAGATGTATGTATTTGAAGGTGAAGCCCGT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MCM5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MCM5.343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GTACAAGTAGTCGGCCAGGT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CCTGGCCGACTACTTGTACAATAGTGAAGCCACAGATGTATTGTACAAGTAGTCGGCCAGGT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MCM6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MCM6.1479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ATGAATAGCAACTTGATCCCGC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ACGGGATCAAGTTGCTATTCATTAGTGAAGCCACAGATGTAATGAATAGCAACTTGATCCCGC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MCM6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MCM6.2172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GATTTATGTCTTCATTGTAG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ATACAATGAAGACATAAATCAATAGTGAAGCCACAGATGTATTGATTTATGTCTTCATTGTAG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MCM6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MCM6.2798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TGGTTCCAACTTCACTGGGA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CCCAGTGAAGTTGGAACCAAATAGTGAAGCCACAGATGTATTTGGTTCCAACTTCACTGGGA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MCM6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MCM6.2096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GATCTAGATTGACATCAGGT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CCTGATGTCAATCTAGATCAATAGTGAAGCCACAGATGTATTGATCTAGATTGACATCAGGT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MCM6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MCM6.2807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ACACATGAAAACAAAGGTAT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TACCTTTGTTTTCATGTGTAATAGTGAAGCCACAGATGTATTACACATGAAAACAAAGGTAT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MCM7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MCM7.1879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TGACATCTCCATTAGCCTGA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CAGGCTAATGGAGATGTCAAATAGTGAAGCCACAGATGTATTTGACATCTCCATTAGCCTGA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MCM7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MCM7.897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GTTCATCTTCACAATCCGAT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TCGGATTGTGAAGATGAACAATAGTGAAGCCACAGATGTATTGTTCATCTTCACAATCCGAT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MCM7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MCM7.8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GTAAGAACTTCTTAACCTTT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AAGGTTAAGAAGTTCTTACAATAGTGAAGCCACAGATGTATTGTAAGAACTTCTTAACCTTT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MCM7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MCM7.60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ACTTGAACTGCTTCTTCCCGA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CGGGAAGAAGCAGTTCAAGTATAGTGAAGCCACAGATGTATACTTGAACTGCTTCTTCCCGA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MCM7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MCM7.674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CTTGCATCTTCATCTCCTGG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ACAGGAGATGAAGATGCAAGAATAGTGAAGCCACAGATGTATTCTTGCATCTTCATCTCCTGG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MED8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MED8.2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TTCCAGTCGAATTCCTCGAG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ATCGAGGAATTCGACTGGAAAATAGTGAAGCCACAGATGTATTTTCCAGTCGAATTCCTCGAG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MED8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MED8.561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AAAGGTCTGCTTGTTCGGCC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AGCCGAACAAGCAGACCTTTAATAGTGAAGCCACAGATGTATTAAAGGTCTGCTTGTTCGGCC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MED8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MED8.222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GTTCAGAGTGTTCAGCTGTC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AACAGCTGAACACTCTGAACAATAGTGAAGCCACAGATGTATTGTTCAGAGTGTTCAGCTGTC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lastRenderedPageBreak/>
              <w:t>MED8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MED8.405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CTCCTGTTCTTCCACTTCAG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ATGAAGTGGAAGAACAGGAGAATAGTGAAGCCACAGATGTATTCTCCTGTTCTTCCACTTCAG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MED8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MED8.474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ATTCAAGCTCTGGATCTGCT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GCAGATCCAGAGCTTGAATAATAGTGAAGCCACAGATGTATTATTCAAGCTCTGGATCTGCT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MYBL2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MYBL2.2073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CTTTGATACCTGACAGGGTG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AACCCTGTCAGGTATCAAAGAATAGTGAAGCCACAGATGTATTCTTTGATACCTGACAGGGTG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MYBL2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MYBL2.2234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CTCCTGCATGAAAAGCTGGT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CCAGCTTTTCATGCAGGAGAATAGTGAAGCCACAGATGTATTCTCCTGCATGAAAAGCTGGT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MYBL2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MYBL2.1874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CGATGATGAGTTCGATGCCAG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ATGGCATCGAACTCATCATCGATAGTGAAGCCACAGATGTATCGATGATGAGTTCGATGCCAG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MYBL2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MYBL2.875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GGTCAGAAGACTTCCCTGGC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ACCAGGGAAGTCTTCTGACCAATAGTGAAGCCACAGATGTATTGGTCAGAAGACTTCCCTGGC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MYBL2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MYBL2.1535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AACAGGTGTGCTCTTGGGCG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AGCCCAAGAGCACACCTGTTAATAGTGAAGCCACAGATGTATTAACAGGTGTGCTCTTGGGCG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NAP1L4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NAP1L4.362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ATGTGAGCACATCTCACCTGA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CAGGTGAGATGTGCTCACATATAGTGAAGCCACAGATGTATATGTGAGCACATCTCACCTGA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NAP1L4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NAP1L4.2472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AGAATATTCTAACTATTCTGT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CAGAATAGTTAGAATATTCTATAGTGAAGCCACAGATGTATAGAATATTCTAACTATTCTGT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NAP1L4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NAP1L4.740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AACACAAAAGACATAGGCTGT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CAGCCTATGTCTTTTGTGTTATAGTGAAGCCACAGATGTATAACACAAAAGACATAGGCTGT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NAP1L4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NAP1L4.909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GACAGTAACATTCTTTCCTT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AGGAAAGAATGTTACTGTCAATAGTGAAGCCACAGATGTATTGACAGTAACATTCTTTCCTT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NAP1L4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NAP1L4.885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CCAGTCAATAGTACACCCGT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CGGGTGTACTATTGACTGGAATAGTGAAGCCACAGATGTATTCCAGTCAATAGTACACCCGT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NF1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NF1.898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ATATCATGAACATCAACATTG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AAATGTTGATGTTCATGATATATAGTGAAGCCACAGATGTATATATCATGAACATCAACATTG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NF1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NF1.898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ATATCATGAACATCAACATTG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AAATGTTGATGTTCATGATATATAGTGAAGCCACAGATGTATATATCATGAACATCAACATTG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NF1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NF1.1588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AGAAGGTGAATTCTGAGCCAG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ATGGCTCAGAATTCACCTTCTATAGTGAAGCCACAGATGTATAGAAGGTGAATTCTGAGCCAG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NF1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NF1.1588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AGAAGGTGAATTCTGAGCCAG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ATGGCTCAGAATTCACCTTCTATAGTGAAGCCACAGATGTATAGAAGGTGAATTCTGAGCCAG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NF1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NF1.561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AAAATAGTAGTGAGGCCGCTT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AGCGGCCTCACTACTATTTTATAGTGAAGCCACAGATGTATAAAATAGTAGTGAGGCCGCTT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NF1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NF1.561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AAAATAGTAGTGAGGCCGCTT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AGCGGCCTCACTACTATTTTATAGTGAAGCCACAGATGTATAAAATAGTAGTGAGGCCGCTT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NF1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NF1.1785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CTTTAAATGTAAGACTCGGT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CCGAGTCTTACATTTAAAGAATAGTGAAGCCACAGATGTATTCTTTAAATGTAAGACTCGGT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NF1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NF1.1785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CTTTAAATGTAAGACTCGGT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CCGAGTCTTACATTTAAAGAATAGTGAAGCCACAGATGTATTCTTTAAATGTAAGACTCGGT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NF1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NF1.1361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ACACAGTTTGACACAGGCAA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TGCCTGTGTCAAACTGTGTAATAGTGAAGCCACAGATGTATTACACAGTTTGACACAGGCAA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NF1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NF1.1361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ACACAGTTTGACACAGGCAA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TGCCTGTGTCAAACTGTGTAATAGTGAAGCCACAGATGTATTACACAGTTTGACACAGGCAA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NFE2L3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NFE2L3.943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CATCATCATCATTCTGCTGA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CAGCAGAATGATGATGATGAATAGTGAAGCCACAGATGTATTCATCATCATCATTCTGCTGA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lastRenderedPageBreak/>
              <w:t>NFE2L3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NFE2L3.1541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ATTATTGTGACTTGAATCTAA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TAGATTCAAGTCACAATAATATAGTGAAGCCACAGATGTATATTATTGTGACTTGAATCTAA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NFE2L3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NFE2L3.3599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ACTCTACACTGTAGCTCCTAT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TAGGAGCTACAGTGTAGAGTATAGTGAAGCCACAGATGTATACTCTACACTGTAGCTCCTAT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NFE2L3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NFE2L3.350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AAAGATCTAGGTCTACGCGGA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CCGCGTAGACCTAGATCTTTATAGTGAAGCCACAGATGTATAAAGATCTAGGTCTACGCGGA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NFE2L3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NFE2L3.1962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AATATCTACTTAACATGCTAT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TAGCATGTTAAGTAGATATTATAGTGAAGCCACAGATGTATAATATCTACTTAACATGCTAT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NFKB1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NFKB1.1378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GTCTATGAACATCTGTGGGG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ACCCACAGATGTTCATAGACAATAGTGAAGCCACAGATGTATTGTCTATGAACATCTGTGGGG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NFKB1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NFKB1.2926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CTAGTAACTTATACAGCTGC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ACAGCTGTATAAGTTACTAGAATAGTGAAGCCACAGATGTATTCTAGTAACTTATACAGCTGC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NFKB1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NFKB1.3703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TAATGACAATAGGAACGTAG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ATACGTTCCTATTGTCATTAAATAGTGAAGCCACAGATGTATTTAATGACAATAGGAACGTAG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NFKB1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NFKB1.2920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AACTTATACAGCTGCAGCTTC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AAAGCTGCAGCTGTATAAGTTATAGTGAAGCCACAGATGTATAACTTATACAGCTGCAGCTTC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NFKB1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NFKB1.2367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GTGCTTGAGTAAGATACTGA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CAGTATCTTACTCAAGCACAATAGTGAAGCCACAGATGTATTGTGCTTGAGTAAGATACTGA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PA2G4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PA2G4.706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CCTTGAGAATATAATCCTGG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ACAGGATTATATTCTCAAGGAATAGTGAAGCCACAGATGTATTCCTTGAGAATATAATCCTGG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PA2G4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PA2G4.994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CTCCATCGATGACATGCTGC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ACAGCATGTCATCGATGGAGAATAGTGAAGCCACAGATGTATTCTCCATCGATGACATGCTGC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PA2G4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PA2G4.1492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CGACTTGCAGAACTCTGGAG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ATCCAGAGTTCTGCAAGTCGAATAGTGAAGCCACAGATGTATTCGACTTGCAGAACTCTGGAG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PA2G4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PA2G4.1812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CATTTAAAGTAGTCTTCCGTG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AACGGAAGACTACTTTAAATGATAGTGAAGCCACAGATGTATCATTTAAAGTAGTCTTCCGTG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PA2G4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PA2G4.1809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TAAAGTAGTCTTCCGTGGTT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ACCACGGAAGACTACTTTAAATAGTGAAGCCACAGATGTATTTAAAGTAGTCTTCCGTGGTT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PHTF2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PHTF2.323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ACTTGTAACCACCACCGGAA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TCCGGTGGTGGTTACAAGTAATAGTGAAGCCACAGATGTATTACTTGTAACCACCACCGGAA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PHTF2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PHTF2.269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ACAACTCGAACAATTCCCTTT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AAGGGAATTGTTCGAGTTGTATAGTGAAGCCACAGATGTATACAACTCGAACAATTCCCTTT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PHTF2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PHTF2.808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GTATTCCATCTTCACCGCTT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AGCGGTGAAGATGGAATACAATAGTGAAGCCACAGATGTATTGTATTCCATCTTCACCGCTT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PHTF2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PHTF2.993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CTATTCCGAAGAACACCTTC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AAAGGTGTTCTTCGGAATAGAATAGTGAAGCCACAGATGTATTCTATTCCGAAGAACACCTTC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PHTF2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PHTF2.714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ATCAATTGAATTCTTTGCTTT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AAGCAAAGAATTCAATTGATATAGTGAAGCCACAGATGTATATCAATTGAATTCTTTGCTTT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PMEPA1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PMEPA1.4210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AACTTGAACAGAGCTTGGGA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CCCAAGCTCTGTTCAAGTTAATAGTGAAGCCACAGATGTATTAACTTGAACAGAGCTTGGGA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PMEPA1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PMEPA1.3541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AACGTGACAACTACCATCTAG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ATAGATGGTAGTTGTCACGTTATAGTGAAGCCACAGATGTATAACGTGACAACTACCATCTAG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PMEPA1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PMEPA1.4018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TTCTTTCCTTATCGACGGGA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CCCGTCGATAAGGAAAGAAAATAGTGAAGCCACAGATGTATTTTCTTTCCTTATCGACGGGA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PMEPA1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PMEPA1.2011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AAGTGAGAATTGATCCGTGA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CACGGATCAATTCTCACTTAATAGTGAAGCCACAGATGTATTAAGTGAGAATTGATCCGTGA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lastRenderedPageBreak/>
              <w:t>PMEPA1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PMEPA1.2873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AATCATCTTTACAAGTGCGT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CGCACTTGTAAAGATGATTAATAGTGAAGCCACAGATGTATTAATCATCTTTACAAGTGCGT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PML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PML.1271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GAACTCGTCGAAGCCATCGG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ACGATGGCTTCGACGAGTTCAATAGTGAAGCCACAGATGTATTGAACTCGTCGAAGCCATCGG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PML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PML.105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TAGATCTTGGAGTGCGTGAA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TCACGCACTCCAAGATCTAAATAGTGAAGCCACAGATGTATTTAGATCTTGGAGTGCGTGAA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PML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PML.109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CGGTTTAGATCTTGGAGTGCG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AGCACTCCAAGATCTAAACCGATAGTGAAGCCACAGATGTATCGGTTTAGATCTTGGAGTGCG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PML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PML.1148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AGCACTTCATCCTCTGCACCA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GGTGCAGAGGATGAAGTGCTATAGTGAAGCCACAGATGTATAGCACTTCATCCTCTGCACCA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PML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PML.111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CTCGGTTTAGATCTTGGAGTG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AACTCCAAGATCTAAACCGAGATAGTGAAGCCACAGATGTATCTCGGTTTAGATCTTGGAGTG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PNN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PNN.401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TAACATCATCATCCTCCGGG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ACCGGAGGATGATGATGTTAAATAGTGAAGCCACAGATGTATTTAACATCATCATCCTCCGGG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PNN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PNN.1071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ATTTCTACATCATTGTGCTGA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CAGCACAATGATGTAGAAATATAGTGAAGCCACAGATGTATATTTCTACATCATTGTGCTGA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PNN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PNN.2904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ACTGTTTAGTTATCTACCGAA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TCGGTAGATAACTAAACAGTATAGTGAAGCCACAGATGTATACTGTTTAGTTATCTACCGAA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PNN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PNN.2847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AGATTAAAATAACAAGGGAG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ATCCCTTGTTATTTTAATCTAATAGTGAAGCCACAGATGTATTAGATTAAAATAACAAGGGAG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PNN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PNN.400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AACATCATCATCCTCCGGGT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CCCGGAGGATGATGATGTTAATAGTGAAGCCACAGATGTATTAACATCATCATCCTCCGGGT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POLR1E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POLR1E.1199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GGCTATCTCCATCATCCTTT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AAGGATGATGGAGATAGCCAATAGTGAAGCCACAGATGTATTGGCTATCTCCATCATCCTTT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POLR1E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POLR1E.501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CAATACAAGAATCCATCTTT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AAGATGGATTCTTGTATTGAATAGTGAAGCCACAGATGTATTCAATACAAGAATCCATCTTT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POLR1E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POLR1E.815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CAGTATTTCTTCTGACGTGA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CACGTCAGAAGAAATACTGAATAGTGAAGCCACAGATGTATTCAGTATTTCTTCTGACGTGA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POLR1E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POLR1E.1264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GTGATCTTCTTCACTGCCGG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ACGGCAGTGAAGAAGATCACAATAGTGAAGCCACAGATGTATTGTGATCTTCTTCACTGCCGG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POLR1E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POLR1E.467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TGGTCTGACTCTCTAGCGCC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AGCGCTAGAGAGTCAGACCAAATAGTGAAGCCACAGATGTATTTGGTCTGACTCTCTAGCGCC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POLR2F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POLR2F.1308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CTGACTTAATGTAACACCTGG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ACAGGTGTTACATTAAGTCAGATAGTGAAGCCACAGATGTATCTGACTTAATGTAACACCTGG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POLR2F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POLR2F.1300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AATGTAACACCTGGAACCCAG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ATGGGTTCCAGGTGTTACATTATAGTGAAGCCACAGATGTATAATGTAACACCTGGAACCCAG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POLR2F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POLR2F.112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GTCTGACATGACACCCTCGC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ACGAGGGTGTCATGTCAGACAATAGTGAAGCCACAGATGTATTGTCTGACATGACACCCTCGC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POLR2F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POLR2F.181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CTCCAAGTCATCTAGCCCTT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AGGGCTAGATGACTTGGAGAATAGTGAAGCCACAGATGTATTCTCCAAGTCATCTAGCCCTT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POLR2F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POLR2F.1305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ACTTAATGTAACACCTGGAA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TCCAGGTGTTACATTAAGTCATAGTGAAGCCACAGATGTATGACTTAATGTAACACCTGGAA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POLR3K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POLR3K.166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CAGTTTTGGGTACTTCCGAT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TCGGAAGTACCCAAAACTGAATAGTGAAGCCACAGATGTATTCAGTTTTGGGTACTTCCGAT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POLR3K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POLR3K.726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AACAGTTAAATATTTAGGGAC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ATCCCTAAATATTTAACTGTTATAGTGAAGCCACAGATGTATAACAGTTAAATATTTAGGGAC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lastRenderedPageBreak/>
              <w:t>POLR3K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POLR3K.313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GTAGAAGGTGGTCATCGGCT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GCCGATGACCACCTTCTACAATAGTGAAGCCACAGATGTATTGTAGAAGGTGGTCATCGGCT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POLR3K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POLR3K.676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ATTTAAGAGTGTTGATTGGGA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CCCAATCAACACTCTTAAATATAGTGAAGCCACAGATGTATATTTAAGAGTGTTGATTGGGA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POLR3K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POLR3K.151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CCGATTTGTTACCTTGCGGG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ACCGCAAGGTAACAAATCGGAATAGTGAAGCCACAGATGTATTCCGATTTGTTACCTTGCGGG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PPP1R15A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PPP1R15A.49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GCATAAGATCAACAACTGGG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ACCAGTTGTTGATCTTATGCAATAGTGAAGCCACAGATGTATTGCATAAGATCAACAACTGGG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PPP1R15A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PPP1R15A.963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CTGTTCTTTTATCCTCCGTG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AACGGAGGATAAAAGAACAGAATAGTGAAGCCACAGATGTATTCTGTTCTTTTATCCTCCGTG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PPP1R15A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PPP1R15A.1494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CTCTTTCATCCTCGGCTGAT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TCAGCCGAGGATGAAAGAGAATAGTGAAGCCACAGATGTATTCTCTTTCATCCTCGGCTGAT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PPP1R15A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PPP1R15A.2344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TATTCCTTATATAAACCCAC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ATGGGTTTATATAAGGAATAAATAGTGAAGCCACAGATGTATTTATTCCTTATATAAACCCAC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PPP1R15A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PPP1R15A.964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TCTGTTCTTTTATCCTCCGT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CGGAGGATAAAAGAACAGAAATAGTGAAGCCACAGATGTATTTCTGTTCTTTTATCCTCCGT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PPP2R5A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PPP2R5A.694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ACAACACAATATGCTAGCTGA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CAGCTAGCATATTGTGTTGTATAGTGAAGCCACAGATGTATACAACACAATATGCTAGCTGA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PPP2R5A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PPP2R5A.49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AAACAGTATACAACACTGCTGC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ACAGCAGTGTTGTATACTGTTTTAGTGAAGCCACAGATGTAAAACAGTATACAACACTGCTGC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PPP2R5A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PPP2R5A.730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AGTGTTGTATCTTTCTCCAG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ATGGAGAAAGATACAACACTAATAGTGAAGCCACAGATGTATTAGTGTTGTATCTTTCTCCAG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PPP2R5A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PPP2R5A.96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CTTTGCTCTTCAAGTCTGAA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TCAGACTTGAAGAGCAAAGAATAGTGAAGCCACAGATGTATTCTTTGCTCTTCAAGTCTGAA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PPP2R5A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PPP2R5A.183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ACTATATCAGAATACGCTGAT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TCAGCGTATTCTGATATAGTATAGTGAAGCCACAGATGTATACTATATCAGAATACGCTGAT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PPP2R5B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PPP2R5B.1181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TTGATCCACATATCTCTTGG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ACAAGAGATATGTGGATCAAAATAGTGAAGCCACAGATGTATTTTGATCCACATATCTCTTGG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PPP2R5B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PPP2R5B.2733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TTCTTGAATTTCTCTCTTTA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AAAGAGAGAAATTCAAGAAAATAGTGAAGCCACAGATGTATTTTCTTGAATTTCTCTCTTTA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PPP2R5B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PPP2R5B.1342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CGAATTCATAGATGAACCGGA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CCGGTTCATCTATGAATTCGATAGTGAAGCCACAGATGTATCGAATTCATAGATGAACCGGA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PPP2R5B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PPP2R5B.1178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GATCCACATATCTCTTGGCC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AGCCAAGAGATATGTGGATCAATAGTGAAGCCACAGATGTATTGATCCACATATCTCTTGGCC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PPP2R5B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PPP2R5B.1879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GAGCACATTGTAGATCAGTG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AACTGATCTACAATGTGCTCAATAGTGAAGCCACAGATGTATTGAGCACATTGTAGATCAGTG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PPP2R5C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PPP2R5C.1208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AGATTTTCTATTTTAACCCAT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TGGGTTAAAATAGAAAATCTATAGTGAAGCCACAGATGTATAGATTTTCTATTTTAACCCAT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PPP2R5C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PPP2R5C.118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TCACTTAAAGCAGCTCGTTT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AACGAGCTGCTTTAAGTGAAATAGTGAAGCCACAGATGTATTTCACTTAAAGCAGCTCGTTT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PPP2R5C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PPP2R5C.1159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CTCTTTTAGTTTCTCTGCTT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AGCAGAGAAACTAAAAGAGAATAGTGAAGCCACAGATGTATTCTCTTTTAGTTTCTCTGCTT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PPP2R5C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PPP2R5C.631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GTGCTCTTCTTTTAGTGGTA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ACCACTAAAAGAAGAGCACAATAGTGAAGCCACAGATGTATTGTGCTCTTCTTTTAGTGGTA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PPP2R5C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PPP2R5C.362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ATATTAGGTTGGAAATCTGGA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CCAGATTTCCAACCTAATATATAGTGAAGCCACAGATGTATATATTAGGTTGGAAATCTGGA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lastRenderedPageBreak/>
              <w:t>PPP2R5E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PPP2R5E.679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AAACTGTGAGGAACTTTGCGA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CGCAAAGTTCCTCACAGTTTATAGTGAAGCCACAGATGTATAAACTGTGAGGAACTTTGCGA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PPP2R5E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PPP2R5E.2683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AAACTGATGCATGAATCCGAT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TCGGATTCATGCATCAGTTTATAGTGAAGCCACAGATGTATAAACTGATGCATGAATCCGAT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PPP2R5E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PPP2R5E.1240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ATTGTTAATCTGTTTTCGGAT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TCCGAAAACAGATTAACAATATAGTGAAGCCACAGATGTATATTGTTAATCTGTTTTCGGAT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PPP2R5E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PPP2R5E.1269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CTGTTTCATAAACAAACCTT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AGGTTTGTTTATGAAACAGAATAGTGAAGCCACAGATGTATTCTGTTTCATAAACAAACCTT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PPP2R5E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PPP2R5E.2031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CTACTACATAAACGTGTGAC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ATCACACGTTTATGTAGTAGAATAGTGAAGCCACAGATGTATTCTACTACATAAACGTGTGAC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PTTG1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PTTG1.670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ACAAATACACACAAACTCTGA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CAGAGTTTGTGTGTATTTGTATAGTGAAGCCACAGATGTATACAAATACACACAAACTCTGA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PTTG1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PTTG1.327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TGCTTTAACAGTCTTCTCAG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ATGAGAAGACTGTTAAAGCAAATAGTGAAGCCACAGATGTATTTGCTTTAACAGTCTTCTCAG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PTTG1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PTTG1.18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ATTGCAGGTCTTAACAGCCGC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ACGGCTGTTAAGACCTGCAATATAGTGAAGCCACAGATGTATATTGCAGGTCTTAACAGCCGC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PTTG1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PTTG1.236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AGCTCTGTTGACAGTTCCCAA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TGGGAACTGTCAACAGAGCTATAGTGAAGCCACAGATGTATAGCTCTGTTGACAGTTCCCAA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PTTG1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PTTG1.7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AACAGCCGCATTCATCTGAG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ATCAGATGAATGCGGCTGTTAATAGTGAAGCCACAGATGTATTAACAGCCGCATTCATCTGAG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RASA1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RASA1.1954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ATCTTTAAAATAGAGTCTTT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AAGACTCTATTTTAAAGATAATAGTGAAGCCACAGATGTATTATCTTTAAAATAGAGTCTTT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RASA1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RASA1.1954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ATCTTTAAAATAGAGTCTTT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AAGACTCTATTTTAAAGATAATAGTGAAGCCACAGATGTATTATCTTTAAAATAGAGTCTTT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RASA1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RASA1.396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AGAATAGCTCGTACACGCCTT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AGGCGTGTACGAGCTATTCTATAGTGAAGCCACAGATGTATAGAATAGCTCGTACACGCCTT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RASA1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RASA1.396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AGAATAGCTCGTACACGCCTT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AGGCGTGTACGAGCTATTCTATAGTGAAGCCACAGATGTATAGAATAGCTCGTACACGCCTT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RASA1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RASA1.573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CATGTGGATCTTCTTCCCGG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ACGGGAAGAAGATCCACATGAATAGTGAAGCCACAGATGTATTCATGTGGATCTTCTTCCCGG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RASA1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RASA1.573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CATGTGGATCTTCTTCCCGG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ACGGGAAGAAGATCCACATGAATAGTGAAGCCACAGATGTATTCATGTGGATCTTCTTCCCGG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RASA1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RASA1.2153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AAATATATCTCAATGTCGGTG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AACCGACATTGAGATATATTTATAGTGAAGCCACAGATGTATAAATATATCTCAATGTCGGTG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RASA1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RASA1.2153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AAATATATCTCAATGTCGGTG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AACCGACATTGAGATATATTTATAGTGAAGCCACAGATGTATAAATATATCTCAATGTCGGTG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RASA1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RASA1.3593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AAAACTATACAGTTGAACTAA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TAGTTCAACTGTATAGTTTTATAGTGAAGCCACAGATGTATAAAACTATACAGTTGAACTAA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RASA1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RASA1.3593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AAAACTATACAGTTGAACTAA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TAGTTCAACTGTATAGTTTTATAGTGAAGCCACAGATGTATAAAACTATACAGTTGAACTAA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RASA2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RASA2.1380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GTATTGAATAACTTGTCTAC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ATAGACAAGTTATTCAATACAATAGTGAAGCCACAGATGTATTGTATTGAATAACTTGTCTAC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RASA2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RASA2.1380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GTATTGAATAACTTGTCTAC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ATAGACAAGTTATTCAATACAATAGTGAAGCCACAGATGTATTGTATTGAATAACTTGTCTAC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RASA2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RASA2.1884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GTTAAGCAGAACCATCGTTT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AACGATGGTTCTGCTTAACAATAGTGAAGCCACAGATGTATTGTTAAGCAGAACCATCGTTT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lastRenderedPageBreak/>
              <w:t>RASA2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RASA2.1884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GTTAAGCAGAACCATCGTTT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AACGATGGTTCTGCTTAACAATAGTGAAGCCACAGATGTATTGTTAAGCAGAACCATCGTTT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RASA2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RASA2.760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GTTCCACAAGTCGATCCTGA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CAGGATCGACTTGTGGAACAATAGTGAAGCCACAGATGTATTGTTCCACAAGTCGATCCTGA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RASA2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RASA2.760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GTTCCACAAGTCGATCCTGA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CAGGATCGACTTGTGGAACAATAGTGAAGCCACAGATGTATTGTTCCACAAGTCGATCCTGA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RASA2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RASA2.449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CAAGGTGAACTTTACCCTGA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CAGGGTAAAGTTCACCTTGAATAGTGAAGCCACAGATGTATTCAAGGTGAACTTTACCCTGA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RASA2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RASA2.449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CAAGGTGAACTTTACCCTGA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CAGGGTAAAGTTCACCTTGAATAGTGAAGCCACAGATGTATTCAAGGTGAACTTTACCCTGA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RASA2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RASA2.2057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CTACACAGTTATTTGCCTGG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ACAGGCAAATAACTGTGTAGAATAGTGAAGCCACAGATGTATTCTACACAGTTATTTGCCTGG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RASA2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RASA2.2057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CTACACAGTTATTTGCCTGG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ACAGGCAAATAACTGTGTAGAATAGTGAAGCCACAGATGTATTCTACACAGTTATTTGCCTGG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RASA3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RASA3.2532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ATTTCGTCTTCTTGAACTTGT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CAAGTTCAAGAAGACGAAATATAGTGAAGCCACAGATGTATATTTCGTCTTCTTGAACTTGT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RASA3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RASA3.3525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ACTTTGTATCAAAGAGCTAA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TAGCTCTTTGATACAAAGTAATAGTGAAGCCACAGATGTATTACTTTGTATCAAAGAGCTAA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RASA3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RASA3.276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TTCCACAATTTTGGTCCTGA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CAGGACCAAAATTGTGGAAAATAGTGAAGCCACAGATGTATTTTCCACAATTTTGGTCCTGA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RASA3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RASA3.4009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TGTGACAAGAAAGTTCCTAT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TAGGAACTTTCTTGTCACAAATAGTGAAGCCACAGATGTATTTGTGACAAGAAAGTTCCTAT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RASA3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RASA3.707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AAAACACTTCATCGAACTGGG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ACCAGTTCGATGAAGTGTTTTATAGTGAAGCCACAGATGTATAAAACACTTCATCGAACTGGG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RASA4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RASA4.4988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AATAATTCCAATCATCCTAT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TAGGATGATTGGAATTATTAATAGTGAAGCCACAGATGTATTAATAATTCCAATCATCCTAT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RASA4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RASA4.4126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TCGTGATCTCTTCTTCCCTT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AGGGAAGAAGAGATCACGAAATAGTGAAGCCACAGATGTATTTCGTGATCTCTTCTTCCCTT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RASA4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RASA4.4422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AAAAATACAAGAATTAGCTGG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ACAGCTAATTCTTGTATTTTTATAGTGAAGCCACAGATGTATAAAAATACAAGAATTAGCTGG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RASA4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RASA4.3049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TGAGGAGAGAACAGCTGGTT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ACCAGCTGTTCTCTCCTCAAATAGTGAAGCCACAGATGTATTTGAGGAGAGAACAGCTGGTT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RASA4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RASA4.3459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CAAGTTTTGCCAACCATCGGA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CCGATGGTTGGCAAAACTTGATAGTGAAGCCACAGATGTATCAAGTTTTGCCAACCATCGGA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RASAL1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RASAL1.3203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CTAGCAGACATTCTAGCGGG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ACCGCTAGAATGTCTGCTAGAATAGTGAAGCCACAGATGTATTCTAGCAGACATTCTAGCGGG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RASAL1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RASAL1.3203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CTAGCAGACATTCTAGCGGG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ACCGCTAGAATGTCTGCTAGAATAGTGAAGCCACAGATGTATTCTAGCAGACATTCTAGCGGG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RASAL1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RASAL1.3202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CTAGCAGACATTCTAGCGGGT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CCCGCTAGAATGTCTGCTAGATAGTGAAGCCACAGATGTATCTAGCAGACATTCTAGCGGGT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RASAL1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RASAL1.3202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CTAGCAGACATTCTAGCGGGT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CCCGCTAGAATGTCTGCTAGATAGTGAAGCCACAGATGTATCTAGCAGACATTCTAGCGGGT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RASAL1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RASAL1.3144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CTTGAACTACCTCATTGGAA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TCCAATGAGGTAGTTCAAGAATAGTGAAGCCACAGATGTATTCTTGAACTACCTCATTGGAA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RASAL1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RASAL1.3144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CTTGAACTACCTCATTGGAA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TCCAATGAGGTAGTTCAAGAATAGTGAAGCCACAGATGTATTCTTGAACTACCTCATTGGAA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lastRenderedPageBreak/>
              <w:t>RASAL1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RASAL1.2886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AGCAGACATGAAAACAGGAA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TCCTGTTTTCATGTCTGCTAATAGTGAAGCCACAGATGTATTAGCAGACATGAAAACAGGAA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RASAL1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RASAL1.2886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AGCAGACATGAAAACAGGAA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TCCTGTTTTCATGTCTGCTAATAGTGAAGCCACAGATGTATTAGCAGACATGAAAACAGGAA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RASAL1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RASAL1.1181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AAACTGTTCCATCGACTTGGA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CCAAGTCGATGGAACAGTTTATAGTGAAGCCACAGATGTATAAACTGTTCCATCGACTTGGA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RASAL1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RASAL1.1181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AAACTGTTCCATCGACTTGGA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CCAAGTCGATGGAACAGTTTATAGTGAAGCCACAGATGTATAAACTGTTCCATCGACTTGGA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RASAL2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RASAL2.9009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ATAGTAGCAACTTTAGTCTGA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CAGACTAAAGTTGCTACTATATAGTGAAGCCACAGATGTATATAGTAGCAACTTTAGTCTGA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RASAL2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RASAL2.9009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ATAGTAGCAACTTTAGTCTGA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CAGACTAAAGTTGCTACTATATAGTGAAGCCACAGATGTATATAGTAGCAACTTTAGTCTGA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RASAL2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RASAL2.6025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AACTTAACATTTAACATCTAT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TAGATGTTAAATGTTAAGTTATAGTGAAGCCACAGATGTATAACTTAACATTTAACATCTAT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RASAL2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RASAL2.6025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AACTTAACATTTAACATCTAT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TAGATGTTAAATGTTAAGTTATAGTGAAGCCACAGATGTATAACTTAACATTTAACATCTAT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RASAL2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RASAL2.3477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GTGAAGTAGCAACATTCTGT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CAGAATGTTGCTACTTCACAATAGTGAAGCCACAGATGTATTGTGAAGTAGCAACATTCTGT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RASAL2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RASAL2.3477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GTGAAGTAGCAACATTCTGT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CAGAATGTTGCTACTTCACAATAGTGAAGCCACAGATGTATTGTGAAGTAGCAACATTCTGT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RASAL2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RASAL2.8696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ATCATTGTAAAATAGTCGTGT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CACGACTATTTTACAATGATATAGTGAAGCCACAGATGTATATCATTGTAAAATAGTCGTGT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RASAL2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RASAL2.8696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ATCATTGTAAAATAGTCGTGT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CACGACTATTTTACAATGATATAGTGAAGCCACAGATGTATATCATTGTAAAATAGTCGTGT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RASAL2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RASAL2.459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AGGTTGAACTGTCCTGCGAA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TCGCAGGACAGTTCAACCTAATAGTGAAGCCACAGATGTATTAGGTTGAACTGTCCTGCGAA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RASAL2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RASAL2.459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AGGTTGAACTGTCCTGCGAA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TCGCAGGACAGTTCAACCTAATAGTGAAGCCACAGATGTATTAGGTTGAACTGTCCTGCGAA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RASGRF1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RASGRF1.2658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ACATTACTATATTCCTGCTAG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ATAGCAGGAATATAGTAATGTATAGTGAAGCCACAGATGTATACATTACTATATTCCTGCTAG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RASGRF1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RASGRF1.3029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ATGGTGTCCTTGACACTCTGG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ACAGAGTGTCAAGGACACCATATAGTGAAGCCACAGATGTATATGGTGTCCTTGACACTCTGG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RASGRF1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RASGRF1.1738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ACAGTATCATCTAGCACATGT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CATGTGCTAGATGATACTGTATAGTGAAGCCACAGATGTATACAGTATCATCTAGCACATGT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RASGRF1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RASGRF1.2342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AATCCTAGAGCAAGGAGCGAC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ATCGCTCCTTGCTCTAGGATTATAGTGAAGCCACAGATGTATAATCCTAGAGCAAGGAGCGAC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RASGRF1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RASGRF1.2771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GTCTGTCTGTTGTAGTGGAG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ATCCACTACAACAGACAGACAATAGTGAAGCCACAGATGTATTGTCTGTCTGTTGTAGTGGAG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RBM14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RBM14.1421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TAGCTATCATGTCTTCCTGG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ACAGGAAGACATGATAGCTAAATAGTGAAGCCACAGATGTATTTAGCTATCATGTCTTCCTGG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RBM14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RBM14.3781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AAATCTAGACATAAAACCCAG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ATGGGTTTTATGTCTAGATTTATAGTGAAGCCACAGATGTATAAATCTAGACATAAAACCCAG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RBM14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RBM14.1281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TTCTAACACCACCTACTTGG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ACAAGTAGGTGGTGTTAGAAAATAGTGAAGCCACAGATGTATTTTCTAACACCACCTACTTGG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RBM14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RBM14.1437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AGCTATCATGTCTTCCTGGA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CCAGGAAGACATGATAGCTAATAGTGAAGCCACAGATGTATTAGCTATCATGTCTTCCTGGA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lastRenderedPageBreak/>
              <w:t>RBM14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RBM14.1332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GTAGTCCATACAAAAGGGAA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TCCCTTTTGTATGGACTACAATAGTGAAGCCACAGATGTATTGTAGTCCATACAAAAGGGAA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RNF138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RNF138.759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ACATTAGTGAAACATCTTTT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AAAGATGTTTCACTAATGTAATAGTGAAGCCACAGATGTATTACATTAGTGAAACATCTTTT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RNF138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RNF138.2339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AACTTGACATATTGGATGTAT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TACATCCAATATGTCAAGTTATAGTGAAGCCACAGATGTATAACTTGACATATTGGATGTAT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RNF138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RNF138.2861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ACATCTCAAATAAGACTCTGT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CAGAGTCTTATTTGAGATGTATAGTGAAGCCACAGATGTATACATCTCAAATAAGACTCTGT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RNF138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RNF138.481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GGGTTTCTTCATCTAGCTGA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CAGCTAGATGAAGAAACCCAATAGTGAAGCCACAGATGTATTGGGTTTCTTCATCTAGCTGA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RNF138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RNF138.2166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AAAATGACAGAACAAAGGCGT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CGCCTTTGTTCTGTCATTTTATAGTGAAGCCACAGATGTATAAAATGACAGAACAAAGGCGT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RUVBL1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RUVBL1.487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CACCTTCATAAACTTCCTTG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AAAGGAAGTTTATGAAGGTGAATAGTGAAGCCACAGATGTATTCACCTTCATAAACTTCCTTG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RUVBL1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RUVBL1.907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TGTCTGTGATTTCTGTCTTC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AAAGACAGAAATCACAGACAAATAGTGAAGCCACAGATGTATTTGTCTGTGATTTCTGTCTTC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RUVBL1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RUVBL1.1673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ATAGAAAACACACCAGGTAA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TACCTGGTGTGTTTTCTATAATAGTGAAGCCACAGATGTATTATAGAAAACACACCAGGTAA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RUVBL1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RUVBL1.989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CAACAAACAGCACACCCGGGA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CCCGGGTGTGCTGTTTGTTGATAGTGAAGCCACAGATGTATCAACAAACAGCACACCCGGGA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RUVBL1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RUVBL1.1338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TAGCAAGCAAGTTGGCCGGG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ACCGGCCAACTTGCTTGCTAAATAGTGAAGCCACAGATGTATTTAGCAAGCAAGTTGGCCGGG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SFPQ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SFPQ.2323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ATTAGGTCAATAAACTGCTAA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TAGCAGTTTATTGACCTAATATAGTGAAGCCACAGATGTATATTAGGTCAATAAACTGCTAA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SFPQ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SFPQ.1022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AGTCTTTTGAATTCATCCTCC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AGAGGATGAATTCAAAAGACTATAGTGAAGCCACAGATGTATAGTCTTTTGAATTCATCCTCC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SFPQ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SFPQ.1062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GTTGATAAAAACTTCTCCTG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AAGGAGAAGTTTTTATCAACAATAGTGAAGCCACAGATGTATTGTTGATAAAAACTTCTCCTG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SFPQ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SFPQ.1734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GTGAAGTTCTTCCATGCGTC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AACGCATGGAAGAACTTCACAATAGTGAAGCCACAGATGTATTGTGAAGTTCTTCCATGCGTC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SFPQ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SFPQ.1059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GATAAAAACTTCTCCTGGTT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ACCAGGAGAAGTTTTTATCAATAGTGAAGCCACAGATGTATTGATAAAAACTTCTCCTGGTT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SKI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SKI.3286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GACTGCTCTATAAATCGGTA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ACCGATTTATAGAGCAGTCAATAGTGAAGCCACAGATGTATTGACTGCTCTATAAATCGGTA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SKI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SKI.4039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GCATAACAAAACCGACCCTT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AGGGTCGGTTTTGTTATGCAATAGTGAAGCCACAGATGTATTGCATAACAAAACCGACCCTT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SKI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SKI.5673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ATTGTACAATGTCATCTGTT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ACAGATGACATTGTACAATAATAGTGAAGCCACAGATGTATTATTGTACAATGTCATCTGTT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SKI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SKI.4968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ACATGTATAATACAACGGTGA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CACCGTTGTATTATACATGTATAGTGAAGCCACAGATGTATACATGTATAATACAACGGTGA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SKI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SKI.5667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ACAATGTCATCTGTTTCGGGG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ACCCGAAACAGATGACATTGTATAGTGAAGCCACAGATGTATACAATGTCATCTGTTTCGGGG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SMAD6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SMAD6.865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ACATTGTAAAAATGACTCCAT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TGGAGTCATTTTTACAATGTATAGTGAAGCCACAGATGTATACATTGTAAAAATGACTCCAT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SMAD6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SMAD6.941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ATTGAAAGAATTATAAGCCAA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TGGCTTATAATTCTTTCAATATAGTGAAGCCACAGATGTATATTGAAAGAATTATAAGCCAA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lastRenderedPageBreak/>
              <w:t>SMAD6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SMAD6.82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TCAGTGTAAGACAATGTGGA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CCACATTGTCTTACACTGAAATAGTGAAGCCACAGATGTATTTCAGTGTAAGACAATGTGGA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SMAD6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SMAD6.81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CAGTGTAAGACAATGTGGAA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TCCACATTGTCTTACACTGAATAGTGAAGCCACAGATGTATTCAGTGTAAGACAATGTGGAA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SMAD6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SMAD6.1061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ATCTCAAAAACCATACACCAA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TGGTGTATGGTTTTTGAGATATAGTGAAGCCACAGATGTATATCTCAAAAACCATACACCAA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SMAD7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SMAD7.390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GTGTACCAACAGCGTCCTGG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ACAGGACGCTGTTGGTACACAATAGTGAAGCCACAGATGTATTGTGTACCAACAGCGTCCTGG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SMAD7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SMAD7.1703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GAGCTAAGAACAGTGTCGAA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TCGACACTGTTCTTAGCTCAATAGTGAAGCCACAGATGTATTGAGCTAAGAACAGTGTCGAA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SMAD7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SMAD7.1953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CTTGTTTATACACATTGCAC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ATGCAATGTGTATAAACAAGAATAGTGAAGCCACAGATGTATTCTTGTTTATACACATTGCAC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SMAD7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SMAD7.2099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TAATGGAACATAAACTCCTT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AGGAGTTTATGTTCCATTAAATAGTGAAGCCACAGATGTATTTAATGGAACATAAACTCCTT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SMAD7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SMAD7.239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GTTGTCCGAATTGAGCTGTC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AACAGCTCAATTCGGACAACAATAGTGAAGCCACAGATGTATTGTTGTCCGAATTGAGCTGTC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SMC3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SMC3.1337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TCTTGTCATTAATAGCCTGA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CAGGCTATTAATGACAAGAAATAGTGAAGCCACAGATGTATTTCTTGTCATTAATAGCCTGA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SMC3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SMC3.1442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TGACTTCATTAAGATCCTGG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ACAGGATCTTAATGAAGTCAAATAGTGAAGCCACAGATGTATTTGACTTCATTAAGATCCTGG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SMC3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SMC3.860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CTCCACTAGTCTCTCGCTTA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AAGCGAGAGACTAGTGGAGAATAGTGAAGCCACAGATGTATTCTCCACTAGTCTCTCGCTTA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SMC3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SMC3.905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TATCTCTTGCATCCTGCTGA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CAGCAGGATGCAAGAGATAAATAGTGAAGCCACAGATGTATTTATCTCTTGCATCCTGCTGA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SMC3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SMC3.3106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AACTTTTCTTTCTGCTCGGAG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ATCCGAGCAGAAAGAAAAGTTATAGTGAAGCCACAGATGTATAACTTTTCTTTCTGCTCGGAG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SMURF2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SMURF2.1967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AAACTGTTGTGAAGATCCGGA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CCGGATCTTCACAACAGTTTATAGTGAAGCCACAGATGTATAAACTGTTGTGAAGATCCGGA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SMURF2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SMURF2.1494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TCTGAACCAGGTCTCGCTTG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AAAGCGAGACCTGGTTCAGAAATAGTGAAGCCACAGATGTATTTCTGAACCAGGTCTCGCTTG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SMURF2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SMURF2.3699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TAGAGCAAAATTCTTCCTTT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AAGGAAGAATTTTGCTCTAAATAGTGAAGCCACAGATGTATTTAGAGCAAAATTCTTCCTTT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SMURF2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SMURF2.3622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AATGGAAACTTACACTGTAG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ATACAGTGTAAGTTTCCATTAATAGTGAAGCCACAGATGTATTAATGGAAACTTACACTGTAG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SMURF2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SMURF2.633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TCTTATGGATCTTCTTGTGA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CACAAGAAGATCCATAAGAAATAGTGAAGCCACAGATGTATTTCTTATGGATCTTCTTGTGA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SNRPB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SNRPB.928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AAAAGGACTATGTACAGCCTT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AGGCTGTACATAGTCCTTTTATAGTGAAGCCACAGATGTATAAAAGGACTATGTACAGCCTT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SNRPB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SNRPB.20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AGAAACCTACTTCCGGTCCAG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ATGGACCGGAAGTAGGTTTCTATAGTGAAGCCACAGATGTATAGAAACCTACTTCCGGTCCAG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SNRPB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SNRPB.391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CTACTGTCATTGAGACCAGAT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TCTGGTCTCAATGACAGTAGATAGTGAAGCCACAGATGTATCTACTGTCATTGAGACCAGAT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SNRPB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SNRPB.292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TCTGAACTCATCACAGTCAC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ATGACTGTGATGAGTTCAGAAATAGTGAAGCCACAGATGTATTTCTGAACTCATCACAGTCAC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SNRPB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SNRPB.329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CCCTTTCTGCTTGTTTGGAG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ATCCAAACAAGCAGAAAGGGAATAGTGAAGCCACAGATGTATTCCCTTTCTGCTTGTTTGGAG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lastRenderedPageBreak/>
              <w:t>SNRPD1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SNRPD1.1118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ATATTGTTAAGTTTAGCCTAA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TAGGCTAAACTTAACAATATATAGTGAAGCCACAGATGTATATATTGTTAAGTTTAGCCTAA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SNRPD1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SNRPD1.1049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AGAACTGTAGCCTAACTGGAC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ATCCAGTTAGGCTACAGTTCTATAGTGAAGCCACAGATGTATAGAACTGTAGCCTAACTGGAC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SNRPD1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SNRPD1.582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AAATAGACAGCTCTGTCCCAC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ATGGGACAGAGCTGTCTATTTATAGTGAAGCCACAGATGTATAAATAGACAGCTCTGTCCCAC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SNRPD1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SNRPD1.1061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TCTCAGTACATAGAACTGTA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ACAGTTCTATGTACTGAGAAATAGTGAAGCCACAGATGTATTTCTCAGTACATAGAACTGTA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SNRPD1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SNRPD1.1469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AACTGATAATCTAGTGACCAT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TGGTCACTAGATTATCAGTTATAGTGAAGCCACAGATGTATAACTGATAATCTAGTGACCAT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SOWAHC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SOWAHC.2451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AATGTACCTTAACACTGGTG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AACCAGTGTTAAGGTACATTAATAGTGAAGCCACAGATGTATTAATGTACCTTAACACTGGTG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SOWAHC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SOWAHC.3222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AGGTTTCAGCAACTACGCGA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CGCGTAGTTGCTGAAACCTAATAGTGAAGCCACAGATGTATTAGGTTTCAGCAACTACGCGA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SPRED1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SPRED1.5564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CAACACAAGAAATATCCTTA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AAGGATATTTCTTGTGTTGAATAGTGAAGCCACAGATGTATTCAACACAAGAAATATCCTTA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SPRED1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SPRED1.5123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AAAATACCAAAACTTAGCTGG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ACAGCTAAGTTTTGGTATTTTATAGTGAAGCCACAGATGTATAAAATACCAAAACTTAGCTGG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SPRED1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SPRED1.1060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ATTCTGACAATCTCATCCTCA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GAGGATGAGATTGTCAGAATATAGTGAAGCCACAGATGTATATTCTGACAATCTCATCCTCA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SPRED1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SPRED1.6831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ATTACTGTCCTAATAACCTTT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AAGGTTATTAGGACAGTAATATAGTGAAGCCACAGATGTATATTACTGTCCTAATAACCTTT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SPRED1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SPRED1.5651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ACACTTGCTTAATGCACCTTT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AAGGTGCATTAAGCAAGTGTATAGTGAAGCCACAGATGTATACACTTGCTTAATGCACCTTT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SPRED2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SPRED2.418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AGAAGAACTGTCTGTAGCTGT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CAGCTACAGACAGTTCTTCTATAGTGAAGCCACAGATGTATAGAAGAACTGTCTGTAGCTGT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SPRED2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SPRED2.1853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AAAGATAGAAACTGCAGCTTA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AAGCTGCAGTTTCTATCTTTATAGTGAAGCCACAGATGTATAAAGATAGAAACTGCAGCTTA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SPRED2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SPRED2.2948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AATCTACTAAAGAAAATCGAT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TCGATTTTCTTTAGTAGATTATAGTGAAGCCACAGATGTATAATCTACTAAAGAAAATCGAT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SPRED2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SPRED2.1588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GCAGACTCCTTTGAACTGGA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CCAGTTCAAAGGAGTCTGCAATAGTGAAGCCACAGATGTATTGCAGACTCCTTTGAACTGGA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SPRED2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SPRED2.1496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AGTACAGGAGTCTGTGGCGAA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TCGCCACAGACTCCTGTACTATAGTGAAGCCACAGATGTATAGTACAGGAGTCTGTGGCGAA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SPRY1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SPRY1.2179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AACATATGTACTTTCTTCGTG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AACGAAGAAAGTACATATGTTATAGTGAAGCCACAGATGTATAACATATGTACTTTCTTCGTG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SPRY1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SPRY1.587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CACAAATGAACTTGTGCTGT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CAGCACAAGTTCATTTGTGAATAGTGAAGCCACAGATGTATTCACAAATGAACTTGTGCTGT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SPRY1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SPRY1.718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GACTAAGCACATGCAGGTTC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AAACCTGCATGTGCTTAGTCAATAGTGAAGCCACAGATGTATTGACTAAGCACATGCAGGTTC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SPRY1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SPRY1.311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ATTATTCACATTAATTGGTA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ACCAATTAATGTGAATAATAATAGTGAAGCCACAGATGTATTATTATTCACATTAATTGGTA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SPRY1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SPRY1.137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CATAGTCTAATCTCTGACGGC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ACCGTCAGAGATTAGACTATGATAGTGAAGCCACAGATGTATCATAGTCTAATCTCTGACGGC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SPRY2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SPRY2.328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AGAACACATCTGAACTCCGTG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AACGGAGTTCAGATGTGTTCTATAGTGAAGCCACAGATGTATAGAACACATCTGAACTCCGTG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lastRenderedPageBreak/>
              <w:t>SPRY2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SPRY2.1747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AGTATAATATTTTGTGTCTGT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CAGACACAAAATATTATACTATAGTGAAGCCACAGATGTATAGTATAATATTTTGTGTCTGT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SPRY2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SPRY2.2060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ATATTGGACATATGCATCTGT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CAGATGCATATGTCCAATATATAGTGAAGCCACAGATGTATATATTGGACATATGCATCTGT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SPRY2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SPRY2.1553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AGCTTATGCAATACATGGGT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CCCATGTATTGCATAAGCTAATAGTGAAGCCACAGATGTATTAGCTTATGCAATACATGGGT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SPRY2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SPRY2.329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AGAACACATCTGAACTCCGT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CGGAGTTCAGATGTGTTCTAATAGTGAAGCCACAGATGTATTAGAACACATCTGAACTCCGT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SPRY3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SPRY3.6580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TAACAGCAGCAACACTGGTA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ACCAGTGTTGCTGCTGTTAAATAGTGAAGCCACAGATGTATTTAACAGCAGCAACACTGGTA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SPRY3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SPRY3.6604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CCTTATCTTGTCCATCCTGG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ACAGGATGGACAAGATAAGGAATAGTGAAGCCACAGATGTATTCCTTATCTTGTCCATCCTGG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SPRY3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SPRY3.7990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GCATATTATAATCATCTGGG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ACCAGATGATTATAATATGCAATAGTGAAGCCACAGATGTATTGCATATTATAATCATCTGGG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SPRY3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SPRY3.2842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CTTTTCCACACTTGAGCTTC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AAAGCTCAAGTGTGGAAAAGAATAGTGAAGCCACAGATGTATTCTTTTCCACACTTGAGCTTC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SPRY3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SPRY3.7497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AGGTGAGAGAAACACACTGA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CAGTGTGTTTCTCTCACCTAATAGTGAAGCCACAGATGTATTAGGTGAGAGAAACACACTGA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SPRY4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SPRY4.4393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CAAGGTGACAGTCATCCGGG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ACCGGATGACTGTCACCTTGAATAGTGAAGCCACAGATGTATTCAAGGTGACAGTCATCCGGG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SPRY4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SPRY4.2099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AAAACACCGTTAGCATCCGGT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CCGGATGCTAACGGTGTTTTATAGTGAAGCCACAGATGTATAAAACACCGTTAGCATCCGGT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SPRY4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SPRY4.2909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AAGATGTTACTACTAGTCTTC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AAAGACTAGTAGTAACATCTTATAGTGAAGCCACAGATGTATAAGATGTTACTACTAGTCTTC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SPRY4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SPRY4.4659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GTAACATGAAACCAAGCTGT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CAGCTTGGTTTCATGTTACAATAGTGAAGCCACAGATGTATTGTAACATGAAACCAAGCTGT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SPRY4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SPRY4.2067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ATAAAAACATAATGACTGGAT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TCCAGTCATTATGTTTTTATATAGTGAAGCCACAGATGTATATAAAAACATAATGACTGGAT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SRSF1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SRSF1.3300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AACATTTAATACTTACCTTT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AAGGTAAGTATTAAATGTTAATAGTGAAGCCACAGATGTATTAACATTTAATACTTACCTTT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SRSF1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SRSF1.4112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AAACTTACACTAAGTACTTAG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ATAAGTACTTAGTGTAAGTTTATAGTGAAGCCACAGATGTATAAACTTACACTAAGTACTTAG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SRSF1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SRSF1.3678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AATCTTGTGCACTCTTCCCTT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AGGGAAGAGTGCACAAGATTATAGTGAAGCCACAGATGTATAATCTTGTGCACTCTTCCCTT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SRSF1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SRSF1.1216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ACACAATATCACAGTCTGAA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TCAGACTGTGATATTGTGTAATAGTGAAGCCACAGATGTATTACACAATATCACAGTCTGAA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SRSF1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SRSF1.2656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TATCTCCAGGTCCTCGCTTT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AAGCGAGGACCTGGAGATAAATAGTGAAGCCACAGATGTATTTATCTCCAGGTCCTCGCTTT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SRSF10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SRSF10.613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AGTTGTAATCAAAAGACCGAC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ATCGGTCTTTTGATTACAACTATAGTGAAGCCACAGATGTATAGTTGTAATCAAAAGACCGAC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SRSF10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SRSF10.371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GAACATAAGCAAATCCTCTT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AGAGGATTTGCTTATGTTCAATAGTGAAGCCACAGATGTATTGAACATAAGCAAATCCTCTT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SRSF10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SRSF10.567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CGGCTTCTAGAACGTCTGTA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ACAGACGTTCTAGAAGCCGAATAGTGAAGCCACAGATGTATTCGGCTTCTAGAACGTCTGTA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SRSF10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SRSF10.319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ACACATCAACTATAGGACCAT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TGGTCCTATAGTTGATGTGTATAGTGAAGCCACAGATGTATACACATCAACTATAGGACCAT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lastRenderedPageBreak/>
              <w:t>SRSF10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SRSF10.571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AACTTCGGCTTCTAGAACGTC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AACGTTCTAGAAGCCGAAGTTATAGTGAAGCCACAGATGTATAACTTCGGCTTCTAGAACGTC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SRSF2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SRSF2.1937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AAACTACAGAAACAATGGTT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ACCATTGTTTCTGTAGTTTAATAGTGAAGCCACAGATGTATTAAACTACAGAAACAATGGTT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SRSF2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SRSF2.1488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GTGTTTGATAAACAATCCTT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AGGATTGTTTATCAAACACAATAGTGAAGCCACAGATGTATTGTGTTTGATAAACAATCCTT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SRSF2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SRSF2.1919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AAACTACAGAAACAATGGTTA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AACCATTGTTTCTGTAGTTTATAGTGAAGCCACAGATGTATAAACTACAGAAACAATGGTTA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SRSF2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SRSF2.1545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CAACTGCTACACAACTGCGCC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AGCGCAGTTGTGTAGCAGTTGATAGTGAAGCCACAGATGTATCAACTGCTACACAACTGCGCC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SRSF2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SRSF2.1723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ATTTATATGCAAGGCCCGGG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ACCGGGCCTTGCATATAAATAATAGTGAAGCCACAGATGTATTATTTATATGCAAGGCCCGGG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SRSF3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SRSF3.2297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AACTTTAAGGCTGAACCTTC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AAAGGTTCAGCCTTAAAGTTAATAGTGAAGCCACAGATGTATTAACTTTAAGGCTGAACCTTC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SRSF3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SRSF3.1983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ACATTTGAACCATATTGTGA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CACAATATGGTTCAAATGTAATAGTGAAGCCACAGATGTATTACATTTGAACCATATTGTGA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SRSF3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SRSF3.774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GAACAGCTAAAACATCTTAA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TAAGATGTTTTAGCTGTTCAATAGTGAAGCCACAGATGTATTGAACAGCTAAAACATCTTAA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SRSF3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SRSF3.1204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CTTGAAACTTAACATTCTAT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TAGAATGTTAAGTTTCAAGAATAGTGAAGCCACAGATGTATTCTTGAAACTTAACATTCTAT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SRSF3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SRSF3.941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AGAGGTTTATTATCAGTCTGT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CAGACTGATAATAAACCTCTATAGTGAAGCCACAGATGTATAGAGGTTTATTATCAGTCTGT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SSRP1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SSRP1.2236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GCTCTTGAAGCTCTCGCTTA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AAGCGAGAGCTTCAAGAGCAATAGTGAAGCCACAGATGTATTGCTCTTGAAGCTCTCGCTTA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SSRP1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SSRP1.1950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CTGACTTGATCTTCTCTCGGC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ACCGAGAGAAGATCAAGTCAGATAGTGAAGCCACAGATGTATCTGACTTGATCTTCTCTCGGC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SSRP1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SSRP1.2168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TCTTTTCCATCTTTACCTTT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AAGGTAAAGATGGAAAAGAAATAGTGAAGCCACAGATGTATTTCTTTTCCATCTTTACCTTT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SSRP1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SSRP1.2149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TACTTTCTTCTTCTTCTTTG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AAAAGAAGAAGAAGAAAGTAAATAGTGAAGCCACAGATGTATTTACTTTCTTCTTCTTCTTTG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SSRP1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SSRP1.2143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CTTCTTCTTCTTTGACTTGT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CAAGTCAAAGAAGAAGAAGAATAGTGAAGCCACAGATGTATTCTTCTTCTTCTTTGACTTGT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STRAP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STRAP.683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AACAAATAATTACTATCCTGC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ACAGGATAGTAATTATTTGTTATAGTGAAGCCACAGATGTATAACAAATAATTACTATCCTGC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STRAP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STRAP.1693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AAACAGCTACAAGAACCCTAA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TAGGGTTCTTGTAGCTGTTTATAGTGAAGCCACAGATGTATAAACAGCTACAAGAACCCTAA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STRAP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STRAP.683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AACAAATAATTACTATCCTG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AAGGATAGTAATTATTTGTTAATAGTGAAGCCACAGATGTATTAACAAATAATTACTATCCTG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STRAP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STRAP.859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TCATAGTAGCATGATCCCAA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TGGGATCATGCTACTATGACATAGTGAAGCCACAGATGTATGTCATAGTAGCATGATCCCAA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STRAP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STRAP.1476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AAGCAGACAGTAACTCTGGAA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TCCAGAGTTACTGTCTGCTTATAGTGAAGCCACAGATGTATAAGCAGACAGTAACTCTGGAA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TCERG1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CERG1.2467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GATGAACTATCTACTGCTTT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AAGCAGTAGATAGTTCATCAATAGTGAAGCCACAGATGTATTGATGAACTATCTACTGCTTT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TCERG1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CERG1.1866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TATTATCGTCTCTCTTCCGT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CGGAAGAGAGACGATAATAAATAGTGAAGCCACAGATGTATTTATTATCGTCTCTCTTCCGT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lastRenderedPageBreak/>
              <w:t>TCERG1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CERG1.3848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AAACAACAAGACTCGGTCTAT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TAGACCGAGTCTTGTTGTTTATAGTGAAGCCACAGATGTATAAACAACAAGACTCGGTCTAT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TCERG1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CERG1.1882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ATTATCGTCTCTCTTCCGTT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ACGGAAGAGAGACGATAATAATAGTGAAGCCACAGATGTATTATTATCGTCTCTCTTCCGTT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TCERG1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CERG1.2725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ATCAGACCATGACACATCTGA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CAGATGTGTCATGGTCTGATATAGTGAAGCCACAGATGTATATCAGACCATGACACATCTGA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TCOF1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COF1.313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TCTTAGCTTGCAGTGCCGCA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GCGGCACTGCAAGCTAAGAAATAGTGAAGCCACAGATGTATTTCTTAGCTTGCAGTGCCGCA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TCOF1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COF1.2214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TACTGAGGTTTTCACCTGTG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AACAGGTGAAAACCTCAGTAAATAGTGAAGCCACAGATGTATTTACTGAGGTTTTCACCTGTG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TCOF1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COF1.459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TTCTTTCATGCTTGATGGCA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GCCATCAAGCATGAAAGAAAATAGTGAAGCCACAGATGTATTTTCTTTCATGCTTGATGGCA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TCOF1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COF1.458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TCTTTCATGCTTGATGGCAA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TGCCATCAAGCATGAAAGAAATAGTGAAGCCACAGATGTATTTCTTTCATGCTTGATGGCAA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TCOF1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COF1.312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CTTAGCTTGCAGTGCCGCAT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TGCGGCACTGCAAGCTAAGAATAGTGAAGCCACAGATGTATTCTTAGCTTGCAGTGCCGCAT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TFAM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FAM.455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ATCTCTTCTTTATATACCTGC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ACAGGTATATAAAGAAGAGATATAGTGAAGCCACAGATGTATATCTCTTCTTTATATACCTGC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TFAM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FAM.2312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CTAAAACAAGAACATCTGAA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TCAGATGTTCTTGTTTTAGAATAGTGAAGCCACAGATGTATTCTAAAACAAGAACATCTGAA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TFAM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FAM.465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AAATCTGCTTATCTCTTCTTT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AAGAAGAGATAAGCAGATTTATAGTGAAGCCACAGATGTATAAATCTGCTTATCTCTTCTTT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TFAM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FAM.674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CCTTTACAGTCTTCAGCTTT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AAGCTGAAGACTGTAAAGGAATAGTGAAGCCACAGATGTATTCCTTTACAGTCTTCAGCTTT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TFAM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FAM.3304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AAGTATAAAATAATACGGGT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CCCGTATTATTTTATACTTAATAGTGAAGCCACAGATGTATTAAGTATAAAATAATACGGGT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TFDP1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FDP1.1542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AGCTTACCAATATCTTCTTGG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ACAAGAAGATATTGGTAAGCTATAGTGAAGCCACAGATGTATAGCTTACCAATATCTTCTTGG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TFDP1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FDP1.865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GAAGTTGAGACTGTTTCTGT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CAGAAACAGTCTCAACTTCAATAGTGAAGCCACAGATGTATTGAAGTTGAGACTGTTTCTGT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TFDP1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FDP1.2514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CAATAAAAAGACTATCGTTT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AACGATAGTCTTTTTATTGAATAGTGAAGCCACAGATGTATTCAATAAAAAGACTATCGTTT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TFDP1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FDP1.841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ATTCTTTCAAGTCTCCTCTGT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CAGAGGAGACTTGAAAGAATATAGTGAAGCCACAGATGTATATTCTTTCAAGTCTCCTCTGT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TFDP1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FDP1.2064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TGTTGCTGCAAAACAGGGAG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ATCCCTGTTTTGCAGCAACAAATAGTGAAGCCACAGATGTATTTGTTGCTGCAAAACAGGGAG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TGIF1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IF1.787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AAGCTGTAAGTTTTGCCTGA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CAGGCAAAACTTACAGCTTAATAGTGAAGCCACAGATGTATTAAGCTGTAAGTTTTGCCTGA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TGIF1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IF1.962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TAAGTTTATAGTTCTTGGAA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TCCAAGAACTATAAACTTAAATAGTGAAGCCACAGATGTATTTAAGTTTATAGTTCTTGGAA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TGIF1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IF1.954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ATAGTTCTTGGAATGACTGTA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ACAGTCATTCCAAGAACTATATAGTGAAGCCACAGATGTATATAGTTCTTGGAATGACTGTA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TGIF1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IF1.199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AGACAGGTGTGTTTGCTGGGA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CCCAGCAAACACACCTGTCTATAGTGAAGCCACAGATGTATAGACAGGTGTGTTTGCTGGGA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TGIF1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IF1.510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TCAATGCAGTCACAGTGGTA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ACCACTGTGACTGCATTGAAATAGTGAAGCCACAGATGTATTTCAATGCAGTCACAGTGGTA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lastRenderedPageBreak/>
              <w:t>TIMELESS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IMELESS.4012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AAATCTCCAGAGAGCTGCTGG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ACAGCAGCTCTCTGGAGATTTATAGTGAAGCCACAGATGTATAAATCTCCAGAGAGCTGCTGG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TIMELESS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IMELESS.4984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GCAGTATTTATCCATCCTTT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AAGGATGGATAAATACTGCAATAGTGAAGCCACAGATGTATTGCAGTATTTATCCATCCTTT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TIMELESS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IMELESS.939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TTCTGCCATCTCTCGCTGGC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ACCAGCGAGAGATGGCAGAAAATAGTGAAGCCACAGATGTATTTTCTGCCATCTCTCGCTGGC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TIMELESS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IMELESS.1233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TACTGATCCCATGAGCCGGT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CCGGCTCATGGGATCAGTAAATAGTGAAGCCACAGATGTATTTACTGATCCCATGAGCCGGT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TIMELESS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IMELESS.2900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ATTCTTCATGATATGACCCAG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ATGGGTCATATCATGAAGAATATAGTGAAGCCACAGATGTATATTCTTCATGATATGACCCAG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TOP2B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OP2B.232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ACATCTTCATCATACACCCAC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ATGGGTGTATGATGAAGATGTATAGTGAAGCCACAGATGTATACATCTTCATCATACACCCAC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TOP2B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OP2B.849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AAAGATCTACATAACTGCGAA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TCGCAGTTATGTAGATCTTTATAGTGAAGCCACAGATGTATAAAGATCTACATAACTGCGAA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TOP2B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OP2B.1679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TTATGTGAGAACCATCTTGA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CAAGATGGTTCTCACATAAAATAGTGAAGCCACAGATGTATTTTATGTGAGAACCATCTTGA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TOP2B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OP2B.4436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TACTTGGAACTTTATCTGTC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AACAGATAAAGTTCCAAGTAAATAGTGAAGCCACAGATGTATTTACTTGGAACTTTATCTGTC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TOP2B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OP2B.2861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AGCATAGGTTCTAAAACCTGT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CAGGTTTTAGAACCTATGCTATAGTGAAGCCACAGATGTATAGCATAGGTTCTAAAACCTGT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TRIP13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RIP13.858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TATCATCAATCAAATCCTGA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CAGGATTTGATTGATGATAAATAGTGAAGCCACAGATGTATTTATCATCAATCAAATCCTGA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TRIP13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RIP13.264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AGCTTTCTAACACTCAGGTTT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AACCTGAGTGTTAGAAAGCTATAGTGAAGCCACAGATGTATAGCTTTCTAACACTCAGGTTT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TRIP13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RIP13.839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AATCTTCTGAAACATCTTGG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ACAAGATGTTTCAGAAGATTCATAGTGAAGCCACAGATGTATGAATCTTCTGAAACATCTTGG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TRIP13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RIP13.989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TAATCTGATCAATTTGGGTC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AACCCAAATTGATCAGATTAAATAGTGAAGCCACAGATGTATTTAATCTGATCAATTTGGGTC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TRIP13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RIP13.241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TATGTCTTCTTTCTTTGCAG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ATGCAAAGAAAGAAGACATAAATAGTGAAGCCACAGATGTATTTATGTCTTCTTTCTTTGCAG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WBP11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WBP11.2579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AATTGTACATATTCTTCCCAC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ATGGGAAGAATATGTACAATTATAGTGAAGCCACAGATGTATAATTGTACATATTCTTCCCAC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WBP11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WBP11.846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AACATGTCTTCATCTCGCCTA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AGGCGAGATGAAGACATGTTATAGTGAAGCCACAGATGTATAACATGTCTTCATCTCGCCTA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WBP11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WBP11.236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CTTTAATTCTCTCTTCCGGG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ACCGGAAGAGAGAATTAAAGAATAGTGAAGCCACAGATGTATTCTTTAATTCTCTCTTCCGGG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WBP11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WBP11.2271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CAATAACTGATCTATTCTGG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ACAGAATAGATCAGTTATTGAATAGTGAAGCCACAGATGTATTCAATAACTGATCTATTCTGG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WBP11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WBP11.1135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GAAGAGGAGTCAGTTCCTTC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AAAGGAACTGACTCCTCTTCAATAGTGAAGCCACAGATGTATTGAAGAGGAGTCAGTTCCTTC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WHSC1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WHSC1.1087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GAGGGTTGAGATGAAGCTGG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ACAGCTTCATCTCAACCCTCAATAGTGAAGCCACAGATGTATTGAGGGTTGAGATGAAGCTGG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WHSC1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WHSC1.767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AAGTTTGGTATAGCTGTGAA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TCACAGCTATACCAAACTTAATAGTGAAGCCACAGATGTATTAAGTTTGGTATAGCTGTGAA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WHSC1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WHSC1.67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ATGCACTTTACAACACTCTG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AAGAGTGTTGTAAAGTGCATAATAGTGAAGCCACAGATGTATTATGCACTTTACAACACTCTG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lastRenderedPageBreak/>
              <w:t>WHSC1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WHSC1.777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TCTGACCTTTAAGTTTGGTA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ACCAAACTTAAAGGTCAGAAATAGTGAAGCCACAGATGTATTTCTGACCTTTAAGTTTGGTA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WHSC1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WHSC1.279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CTCCATTAAACACCCGGGAA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TCCCGGGTGTTTAATGGAGAATAGTGAAGCCACAGATGTATTCTCCATTAAACACCCGGGAA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XRCC6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XRCC6.842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GAGCTTCAGCTTTAACCTGC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ACAGGTTAAAGCTGAAGCTCAATAGTGAAGCCACAGATGTATTGAGCTTCAGCTTTAACCTGC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XRCC6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XRCC6.1682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TCTCTTGGTAACTTTCCCTT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AGGGAAAGTTACCAAGAGAAATAGTGAAGCCACAGATGTATTTCTCTTGGTAACTTTCCCTT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XRCC6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XRCC6.480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AGTGAGTAGTCAGATCCGTG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AACGGATCTGACTACTCACTCATAGTGAAGCCACAGATGTATGAGTGAGTAGTCAGATCCGTG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XRCC6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XRCC6.828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AACCTGCTGAGTGCTCGCTT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AGCGAGCACTCAGCAGGTTAATAGTGAAGCCACAGATGTATTAACCTGCTGAGTGCTCGCTT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XRCC6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XRCC6.270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ACTGATGTACACACTTTGGAT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TCCAAAGTGTGTACATCAGTATAGTGAAGCCACAGATGTATACTGATGTACACACTTTGGAT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ZNF207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ZNF207.1823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AAGCTTACAGAACTTGCCTTT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AAGGCAAGTTCTGTAAGCTTATAGTGAAGCCACAGATGTATAAGCTTACAGAACTTGCCTTT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ZNF207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ZNF207.1051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GTACTAGTTGTTGAAGCTGT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CAGCTTCAACAACTAGTACAATAGTGAAGCCACAGATGTATTGTACTAGTTGTTGAAGCTGT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ZNF207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ZNF207.318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ATTGTTTCTTTATGTACCTGC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ACAGGTACATAAAGAAACAATATAGTGAAGCCACAGATGTATATTGTTTCTTTATGTACCTGC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ZNF207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ZNF207.1042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GTTGAAGCTGTAGACTGTGT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CACAGTCTACAGCTTCAACAATAGTGAAGCCACAGATGTATTGTTGAAGCTGTAGACTGTGTTGCCTACTGCCTCGGA</w:t>
            </w:r>
          </w:p>
        </w:tc>
      </w:tr>
      <w:tr w:rsidR="00BB43AD" w:rsidRPr="00BB43AD" w:rsidTr="00816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ZNF207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ZNF207.257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TTCTTGTGACATATATGGCAT</w:t>
            </w:r>
          </w:p>
        </w:tc>
        <w:tc>
          <w:tcPr>
            <w:tcW w:w="10213" w:type="dxa"/>
            <w:shd w:val="clear" w:color="auto" w:fill="auto"/>
            <w:vAlign w:val="center"/>
            <w:hideMark/>
          </w:tcPr>
          <w:p w:rsidR="00BB43AD" w:rsidRPr="00BB43AD" w:rsidRDefault="00BB43AD" w:rsidP="00BB43A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B43A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GCTGTTGACAGTGAGCGCTGCCATATATGTCACAAGAAATAGTGAAGCCACAGATGTATTTCTTGTGACATATATGGCATTGCCTACTGCCTCGGA</w:t>
            </w:r>
          </w:p>
        </w:tc>
      </w:tr>
    </w:tbl>
    <w:p w:rsidR="00BB43AD" w:rsidRPr="00BB43AD" w:rsidRDefault="00BB43AD" w:rsidP="00BB43AD">
      <w:pPr>
        <w:spacing w:line="259" w:lineRule="auto"/>
        <w:rPr>
          <w:rFonts w:ascii="Calibri" w:eastAsia="Calibri" w:hAnsi="Calibri" w:cs="Times New Roman"/>
          <w:sz w:val="22"/>
        </w:rPr>
      </w:pPr>
    </w:p>
    <w:p w:rsidR="000100FF" w:rsidRDefault="00F04AEE" w:rsidP="00262B7F">
      <w:pPr>
        <w:spacing w:line="259" w:lineRule="auto"/>
        <w:rPr>
          <w:szCs w:val="24"/>
          <w:lang w:val="en-US"/>
        </w:rPr>
      </w:pPr>
      <w:r>
        <w:rPr>
          <w:szCs w:val="24"/>
          <w:lang w:val="en-US"/>
        </w:rPr>
        <w:br w:type="page"/>
      </w:r>
    </w:p>
    <w:p w:rsidR="000100FF" w:rsidRPr="000100FF" w:rsidRDefault="000100FF" w:rsidP="000100FF">
      <w:pPr>
        <w:rPr>
          <w:b/>
          <w:color w:val="1F4E79" w:themeColor="accent1" w:themeShade="80"/>
          <w:szCs w:val="24"/>
          <w:lang w:val="en-US"/>
        </w:rPr>
      </w:pPr>
      <w:r w:rsidRPr="000100FF">
        <w:rPr>
          <w:b/>
          <w:color w:val="1F4E79" w:themeColor="accent1" w:themeShade="80"/>
          <w:szCs w:val="24"/>
          <w:lang w:val="en-US"/>
        </w:rPr>
        <w:t>Suppl. Table 2</w:t>
      </w:r>
    </w:p>
    <w:p w:rsidR="00F04AEE" w:rsidRPr="00F04AEE" w:rsidRDefault="00F04AEE" w:rsidP="00F04AEE">
      <w:pPr>
        <w:rPr>
          <w:szCs w:val="24"/>
          <w:lang w:val="en-US"/>
        </w:rPr>
      </w:pPr>
      <w:r w:rsidRPr="00F04AEE">
        <w:rPr>
          <w:rFonts w:ascii="Calibri" w:eastAsia="Calibri" w:hAnsi="Calibri" w:cs="Times New Roman"/>
          <w:b/>
          <w:sz w:val="22"/>
          <w:lang w:val="en-US"/>
        </w:rPr>
        <w:t>Table S2</w:t>
      </w:r>
      <w:r w:rsidRPr="00F04AEE">
        <w:rPr>
          <w:rFonts w:ascii="Calibri" w:eastAsia="Calibri" w:hAnsi="Calibri" w:cs="Times New Roman"/>
          <w:sz w:val="22"/>
          <w:lang w:val="en-US"/>
        </w:rPr>
        <w:t xml:space="preserve"> </w:t>
      </w:r>
      <w:r w:rsidRPr="000100FF">
        <w:rPr>
          <w:szCs w:val="24"/>
          <w:lang w:val="en-US"/>
        </w:rPr>
        <w:t>Cell lines</w:t>
      </w:r>
      <w:r>
        <w:rPr>
          <w:szCs w:val="24"/>
          <w:lang w:val="en-US"/>
        </w:rPr>
        <w:t>, source,</w:t>
      </w:r>
      <w:r w:rsidRPr="000100FF">
        <w:rPr>
          <w:szCs w:val="24"/>
          <w:lang w:val="en-US"/>
        </w:rPr>
        <w:t xml:space="preserve"> </w:t>
      </w:r>
      <w:r>
        <w:rPr>
          <w:szCs w:val="24"/>
          <w:lang w:val="en-US"/>
        </w:rPr>
        <w:t xml:space="preserve">authentication, </w:t>
      </w:r>
      <w:r w:rsidRPr="000100FF">
        <w:rPr>
          <w:szCs w:val="24"/>
          <w:lang w:val="en-US"/>
        </w:rPr>
        <w:t>culture conditions</w:t>
      </w:r>
      <w:r>
        <w:rPr>
          <w:szCs w:val="24"/>
          <w:lang w:val="en-US"/>
        </w:rPr>
        <w:t xml:space="preserve"> and selection antibiotic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784"/>
        <w:gridCol w:w="1784"/>
        <w:gridCol w:w="1784"/>
        <w:gridCol w:w="1785"/>
        <w:gridCol w:w="1785"/>
        <w:gridCol w:w="1785"/>
        <w:gridCol w:w="1785"/>
        <w:gridCol w:w="1785"/>
      </w:tblGrid>
      <w:tr w:rsidR="00F04AEE" w:rsidRPr="00F04AEE" w:rsidTr="0081692E">
        <w:tc>
          <w:tcPr>
            <w:tcW w:w="1784" w:type="dxa"/>
            <w:vAlign w:val="center"/>
          </w:tcPr>
          <w:p w:rsidR="00F04AEE" w:rsidRPr="00F04AEE" w:rsidRDefault="00F04AEE" w:rsidP="00F04AEE">
            <w:pPr>
              <w:spacing w:line="240" w:lineRule="auto"/>
              <w:rPr>
                <w:rFonts w:ascii="Calibri" w:eastAsia="Calibri" w:hAnsi="Calibri" w:cs="Calibri"/>
                <w:b/>
                <w:bCs/>
                <w:color w:val="000000"/>
                <w:sz w:val="22"/>
              </w:rPr>
            </w:pPr>
            <w:proofErr w:type="spellStart"/>
            <w:r w:rsidRPr="00F04AEE">
              <w:rPr>
                <w:rFonts w:ascii="Calibri" w:eastAsia="Calibri" w:hAnsi="Calibri" w:cs="Calibri"/>
                <w:b/>
                <w:bCs/>
                <w:color w:val="000000"/>
                <w:sz w:val="22"/>
              </w:rPr>
              <w:t>cell</w:t>
            </w:r>
            <w:proofErr w:type="spellEnd"/>
            <w:r w:rsidRPr="00F04AEE">
              <w:rPr>
                <w:rFonts w:ascii="Calibri" w:eastAsia="Calibri" w:hAnsi="Calibri" w:cs="Calibri"/>
                <w:b/>
                <w:bCs/>
                <w:color w:val="000000"/>
                <w:sz w:val="22"/>
              </w:rPr>
              <w:t xml:space="preserve"> </w:t>
            </w:r>
            <w:proofErr w:type="spellStart"/>
            <w:r w:rsidRPr="00F04AEE">
              <w:rPr>
                <w:rFonts w:ascii="Calibri" w:eastAsia="Calibri" w:hAnsi="Calibri" w:cs="Calibri"/>
                <w:b/>
                <w:bCs/>
                <w:color w:val="000000"/>
                <w:sz w:val="22"/>
              </w:rPr>
              <w:t>line</w:t>
            </w:r>
            <w:proofErr w:type="spellEnd"/>
          </w:p>
        </w:tc>
        <w:tc>
          <w:tcPr>
            <w:tcW w:w="1784" w:type="dxa"/>
            <w:vAlign w:val="center"/>
          </w:tcPr>
          <w:p w:rsidR="00F04AEE" w:rsidRPr="00F04AEE" w:rsidRDefault="00F04AEE" w:rsidP="00F04AEE">
            <w:pPr>
              <w:spacing w:line="240" w:lineRule="auto"/>
              <w:rPr>
                <w:rFonts w:ascii="Calibri" w:eastAsia="Calibri" w:hAnsi="Calibri" w:cs="Calibri"/>
                <w:b/>
                <w:bCs/>
                <w:color w:val="000000"/>
                <w:sz w:val="22"/>
              </w:rPr>
            </w:pPr>
            <w:proofErr w:type="spellStart"/>
            <w:r w:rsidRPr="00F04AEE">
              <w:rPr>
                <w:rFonts w:ascii="Calibri" w:eastAsia="Calibri" w:hAnsi="Calibri" w:cs="Calibri"/>
                <w:b/>
                <w:bCs/>
                <w:color w:val="000000"/>
                <w:sz w:val="22"/>
              </w:rPr>
              <w:t>authentication</w:t>
            </w:r>
            <w:proofErr w:type="spellEnd"/>
          </w:p>
        </w:tc>
        <w:tc>
          <w:tcPr>
            <w:tcW w:w="1784" w:type="dxa"/>
            <w:vAlign w:val="center"/>
          </w:tcPr>
          <w:p w:rsidR="00F04AEE" w:rsidRPr="00F04AEE" w:rsidRDefault="00F04AEE" w:rsidP="00F04AEE">
            <w:pPr>
              <w:spacing w:line="240" w:lineRule="auto"/>
              <w:rPr>
                <w:rFonts w:ascii="Calibri" w:eastAsia="Calibri" w:hAnsi="Calibri" w:cs="Calibri"/>
                <w:b/>
                <w:bCs/>
                <w:color w:val="000000"/>
                <w:sz w:val="22"/>
              </w:rPr>
            </w:pPr>
            <w:r w:rsidRPr="00F04AEE">
              <w:rPr>
                <w:rFonts w:ascii="Calibri" w:eastAsia="Calibri" w:hAnsi="Calibri" w:cs="Calibri"/>
                <w:b/>
                <w:bCs/>
                <w:color w:val="000000"/>
                <w:sz w:val="22"/>
              </w:rPr>
              <w:t>medium</w:t>
            </w:r>
          </w:p>
        </w:tc>
        <w:tc>
          <w:tcPr>
            <w:tcW w:w="1785" w:type="dxa"/>
            <w:vAlign w:val="center"/>
          </w:tcPr>
          <w:p w:rsidR="00F04AEE" w:rsidRPr="00F04AEE" w:rsidRDefault="00F04AEE" w:rsidP="00F04AEE">
            <w:pPr>
              <w:spacing w:line="240" w:lineRule="auto"/>
              <w:rPr>
                <w:rFonts w:ascii="Calibri" w:eastAsia="Calibri" w:hAnsi="Calibri" w:cs="Calibri"/>
                <w:b/>
                <w:bCs/>
                <w:color w:val="000000"/>
                <w:sz w:val="22"/>
              </w:rPr>
            </w:pPr>
            <w:proofErr w:type="spellStart"/>
            <w:r w:rsidRPr="00F04AEE">
              <w:rPr>
                <w:rFonts w:ascii="Calibri" w:eastAsia="Calibri" w:hAnsi="Calibri" w:cs="Calibri"/>
                <w:b/>
                <w:bCs/>
                <w:color w:val="000000"/>
                <w:sz w:val="22"/>
              </w:rPr>
              <w:t>additions</w:t>
            </w:r>
            <w:proofErr w:type="spellEnd"/>
          </w:p>
        </w:tc>
        <w:tc>
          <w:tcPr>
            <w:tcW w:w="1785" w:type="dxa"/>
            <w:vAlign w:val="center"/>
          </w:tcPr>
          <w:p w:rsidR="00F04AEE" w:rsidRPr="00F04AEE" w:rsidRDefault="00F04AEE" w:rsidP="00F04AE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2"/>
              </w:rPr>
            </w:pPr>
            <w:proofErr w:type="spellStart"/>
            <w:r w:rsidRPr="00F04AEE">
              <w:rPr>
                <w:rFonts w:ascii="Calibri" w:eastAsia="Calibri" w:hAnsi="Calibri" w:cs="Calibri"/>
                <w:b/>
                <w:bCs/>
                <w:color w:val="000000"/>
                <w:sz w:val="22"/>
              </w:rPr>
              <w:t>Hygromycin</w:t>
            </w:r>
            <w:proofErr w:type="spellEnd"/>
          </w:p>
        </w:tc>
        <w:tc>
          <w:tcPr>
            <w:tcW w:w="1785" w:type="dxa"/>
            <w:vAlign w:val="center"/>
          </w:tcPr>
          <w:p w:rsidR="00F04AEE" w:rsidRPr="00F04AEE" w:rsidRDefault="00F04AEE" w:rsidP="00F04AE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2"/>
              </w:rPr>
            </w:pPr>
            <w:proofErr w:type="spellStart"/>
            <w:r w:rsidRPr="00F04AEE">
              <w:rPr>
                <w:rFonts w:ascii="Calibri" w:eastAsia="Calibri" w:hAnsi="Calibri" w:cs="Calibri"/>
                <w:b/>
                <w:bCs/>
                <w:color w:val="000000"/>
                <w:sz w:val="22"/>
              </w:rPr>
              <w:t>Puromycin</w:t>
            </w:r>
            <w:proofErr w:type="spellEnd"/>
          </w:p>
        </w:tc>
        <w:tc>
          <w:tcPr>
            <w:tcW w:w="1785" w:type="dxa"/>
            <w:vAlign w:val="center"/>
          </w:tcPr>
          <w:p w:rsidR="00F04AEE" w:rsidRPr="00F04AEE" w:rsidRDefault="00F04AEE" w:rsidP="00F04AE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2"/>
              </w:rPr>
            </w:pPr>
            <w:r w:rsidRPr="00F04AEE">
              <w:rPr>
                <w:rFonts w:ascii="Calibri" w:eastAsia="Calibri" w:hAnsi="Calibri" w:cs="Calibri"/>
                <w:b/>
                <w:bCs/>
                <w:color w:val="000000"/>
                <w:sz w:val="22"/>
              </w:rPr>
              <w:t>G418</w:t>
            </w:r>
          </w:p>
        </w:tc>
        <w:tc>
          <w:tcPr>
            <w:tcW w:w="1785" w:type="dxa"/>
            <w:vAlign w:val="center"/>
          </w:tcPr>
          <w:p w:rsidR="00F04AEE" w:rsidRPr="00F04AEE" w:rsidRDefault="00F04AEE" w:rsidP="00F04AE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2"/>
              </w:rPr>
            </w:pPr>
            <w:proofErr w:type="spellStart"/>
            <w:r w:rsidRPr="00F04AEE">
              <w:rPr>
                <w:rFonts w:ascii="Calibri" w:eastAsia="Calibri" w:hAnsi="Calibri" w:cs="Calibri"/>
                <w:b/>
                <w:bCs/>
                <w:color w:val="000000"/>
                <w:sz w:val="22"/>
              </w:rPr>
              <w:t>Blasticidin</w:t>
            </w:r>
            <w:proofErr w:type="spellEnd"/>
          </w:p>
        </w:tc>
      </w:tr>
      <w:tr w:rsidR="00F04AEE" w:rsidRPr="00F04AEE" w:rsidTr="0081692E">
        <w:tc>
          <w:tcPr>
            <w:tcW w:w="1784" w:type="dxa"/>
            <w:vAlign w:val="center"/>
          </w:tcPr>
          <w:p w:rsidR="00F04AEE" w:rsidRPr="00F04AEE" w:rsidRDefault="00F04AEE" w:rsidP="00F04AEE">
            <w:pPr>
              <w:spacing w:line="240" w:lineRule="auto"/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F04AEE"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</w:rPr>
              <w:t xml:space="preserve">CaCo2 </w:t>
            </w:r>
            <w:r w:rsidRPr="00F04AEE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(ATCC)</w:t>
            </w:r>
          </w:p>
        </w:tc>
        <w:tc>
          <w:tcPr>
            <w:tcW w:w="1784" w:type="dxa"/>
            <w:vAlign w:val="center"/>
          </w:tcPr>
          <w:p w:rsidR="00F04AEE" w:rsidRPr="00F04AEE" w:rsidRDefault="00F04AEE" w:rsidP="00F04AEE">
            <w:pPr>
              <w:spacing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F04AEE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3 Feb 2018, CLS GmbH</w:t>
            </w:r>
          </w:p>
        </w:tc>
        <w:tc>
          <w:tcPr>
            <w:tcW w:w="1784" w:type="dxa"/>
            <w:vAlign w:val="center"/>
          </w:tcPr>
          <w:p w:rsidR="00F04AEE" w:rsidRPr="00F04AEE" w:rsidRDefault="00F04AEE" w:rsidP="00F04AEE">
            <w:pPr>
              <w:spacing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F04AEE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DMEM</w:t>
            </w:r>
          </w:p>
        </w:tc>
        <w:tc>
          <w:tcPr>
            <w:tcW w:w="1785" w:type="dxa"/>
            <w:vAlign w:val="center"/>
          </w:tcPr>
          <w:p w:rsidR="00F04AEE" w:rsidRPr="00F04AEE" w:rsidRDefault="00F04AEE" w:rsidP="00F04AEE">
            <w:pPr>
              <w:spacing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F04AEE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0% FCS, 1% Pen/</w:t>
            </w:r>
            <w:proofErr w:type="spellStart"/>
            <w:r w:rsidRPr="00F04AEE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Strep</w:t>
            </w:r>
            <w:proofErr w:type="spellEnd"/>
            <w:r w:rsidRPr="00F04AEE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 xml:space="preserve">, 1% Ultraglutamine </w:t>
            </w:r>
            <w:proofErr w:type="spellStart"/>
            <w:r w:rsidRPr="00F04AEE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solution</w:t>
            </w:r>
            <w:proofErr w:type="spellEnd"/>
          </w:p>
        </w:tc>
        <w:tc>
          <w:tcPr>
            <w:tcW w:w="1785" w:type="dxa"/>
            <w:vAlign w:val="center"/>
          </w:tcPr>
          <w:p w:rsidR="00F04AEE" w:rsidRPr="00F04AEE" w:rsidRDefault="00F04AEE" w:rsidP="00F04AEE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F04AEE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 xml:space="preserve">250 µg/ml </w:t>
            </w:r>
          </w:p>
        </w:tc>
        <w:tc>
          <w:tcPr>
            <w:tcW w:w="1785" w:type="dxa"/>
            <w:vAlign w:val="center"/>
          </w:tcPr>
          <w:p w:rsidR="00F04AEE" w:rsidRPr="00F04AEE" w:rsidRDefault="00F04AEE" w:rsidP="00F04AEE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F04AEE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5.0 µg/ml</w:t>
            </w:r>
          </w:p>
        </w:tc>
        <w:tc>
          <w:tcPr>
            <w:tcW w:w="1785" w:type="dxa"/>
            <w:vAlign w:val="center"/>
          </w:tcPr>
          <w:p w:rsidR="00F04AEE" w:rsidRPr="00F04AEE" w:rsidRDefault="00F04AEE" w:rsidP="00F04AEE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F04AEE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 250 µg/ml</w:t>
            </w:r>
          </w:p>
        </w:tc>
        <w:tc>
          <w:tcPr>
            <w:tcW w:w="1785" w:type="dxa"/>
            <w:vAlign w:val="center"/>
          </w:tcPr>
          <w:p w:rsidR="00F04AEE" w:rsidRPr="00F04AEE" w:rsidRDefault="00F04AEE" w:rsidP="00F04AEE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F04AEE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---</w:t>
            </w:r>
          </w:p>
        </w:tc>
      </w:tr>
      <w:tr w:rsidR="00F04AEE" w:rsidRPr="00F04AEE" w:rsidTr="0081692E">
        <w:tc>
          <w:tcPr>
            <w:tcW w:w="1784" w:type="dxa"/>
            <w:vAlign w:val="center"/>
          </w:tcPr>
          <w:p w:rsidR="00F04AEE" w:rsidRPr="00F04AEE" w:rsidRDefault="00F04AEE" w:rsidP="00F04AEE">
            <w:pPr>
              <w:spacing w:line="240" w:lineRule="auto"/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F04AEE"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</w:rPr>
              <w:t xml:space="preserve">HT29 </w:t>
            </w:r>
            <w:r w:rsidRPr="00F04AEE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(ATCC)</w:t>
            </w:r>
          </w:p>
        </w:tc>
        <w:tc>
          <w:tcPr>
            <w:tcW w:w="1784" w:type="dxa"/>
            <w:vAlign w:val="center"/>
          </w:tcPr>
          <w:p w:rsidR="00F04AEE" w:rsidRPr="00F04AEE" w:rsidRDefault="00F04AEE" w:rsidP="00F04AEE">
            <w:pPr>
              <w:spacing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F04AEE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1 Nov 2018, CLS GmbH</w:t>
            </w:r>
          </w:p>
        </w:tc>
        <w:tc>
          <w:tcPr>
            <w:tcW w:w="1784" w:type="dxa"/>
            <w:vAlign w:val="center"/>
          </w:tcPr>
          <w:p w:rsidR="00F04AEE" w:rsidRPr="00F04AEE" w:rsidRDefault="00F04AEE" w:rsidP="00F04AEE">
            <w:pPr>
              <w:spacing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F04AEE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DMEM</w:t>
            </w:r>
          </w:p>
        </w:tc>
        <w:tc>
          <w:tcPr>
            <w:tcW w:w="1785" w:type="dxa"/>
            <w:vAlign w:val="center"/>
          </w:tcPr>
          <w:p w:rsidR="00F04AEE" w:rsidRPr="00F04AEE" w:rsidRDefault="00F04AEE" w:rsidP="00F04AEE">
            <w:pPr>
              <w:spacing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F04AEE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0% FCS, 1% Pen/</w:t>
            </w:r>
            <w:proofErr w:type="spellStart"/>
            <w:r w:rsidRPr="00F04AEE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Strep</w:t>
            </w:r>
            <w:proofErr w:type="spellEnd"/>
            <w:r w:rsidRPr="00F04AEE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 xml:space="preserve">, 1% Ultraglutamine </w:t>
            </w:r>
            <w:proofErr w:type="spellStart"/>
            <w:r w:rsidRPr="00F04AEE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solution</w:t>
            </w:r>
            <w:proofErr w:type="spellEnd"/>
          </w:p>
        </w:tc>
        <w:tc>
          <w:tcPr>
            <w:tcW w:w="1785" w:type="dxa"/>
            <w:vAlign w:val="center"/>
          </w:tcPr>
          <w:p w:rsidR="00F04AEE" w:rsidRPr="00F04AEE" w:rsidRDefault="00F04AEE" w:rsidP="00F04AEE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F04AEE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1785" w:type="dxa"/>
            <w:vAlign w:val="center"/>
          </w:tcPr>
          <w:p w:rsidR="00F04AEE" w:rsidRPr="00F04AEE" w:rsidRDefault="00F04AEE" w:rsidP="00F04AEE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F04AEE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.0 µg/ml</w:t>
            </w:r>
          </w:p>
        </w:tc>
        <w:tc>
          <w:tcPr>
            <w:tcW w:w="1785" w:type="dxa"/>
            <w:vAlign w:val="center"/>
          </w:tcPr>
          <w:p w:rsidR="00F04AEE" w:rsidRPr="00F04AEE" w:rsidRDefault="00F04AEE" w:rsidP="00F04AEE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F04AEE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 000 µg/ml</w:t>
            </w:r>
          </w:p>
        </w:tc>
        <w:tc>
          <w:tcPr>
            <w:tcW w:w="1785" w:type="dxa"/>
            <w:vAlign w:val="center"/>
          </w:tcPr>
          <w:p w:rsidR="00F04AEE" w:rsidRPr="00F04AEE" w:rsidRDefault="00F04AEE" w:rsidP="00F04AEE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F04AEE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---</w:t>
            </w:r>
          </w:p>
        </w:tc>
      </w:tr>
      <w:tr w:rsidR="00F04AEE" w:rsidRPr="00F04AEE" w:rsidTr="0081692E">
        <w:tc>
          <w:tcPr>
            <w:tcW w:w="1784" w:type="dxa"/>
            <w:vAlign w:val="center"/>
          </w:tcPr>
          <w:p w:rsidR="00F04AEE" w:rsidRPr="00F04AEE" w:rsidRDefault="00F04AEE" w:rsidP="00F04AEE">
            <w:pPr>
              <w:spacing w:line="240" w:lineRule="auto"/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04AEE"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WiDr</w:t>
            </w:r>
            <w:proofErr w:type="spellEnd"/>
            <w:r w:rsidRPr="00F04AEE"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 w:rsidRPr="00F04AEE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(kindly provided by Prof. Reinhold Schäfer)</w:t>
            </w:r>
          </w:p>
        </w:tc>
        <w:tc>
          <w:tcPr>
            <w:tcW w:w="1784" w:type="dxa"/>
            <w:vAlign w:val="center"/>
          </w:tcPr>
          <w:p w:rsidR="00F04AEE" w:rsidRPr="00F04AEE" w:rsidRDefault="00F04AEE" w:rsidP="00F04AEE">
            <w:pPr>
              <w:spacing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F04AEE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9 May 2015, CLS GmbH</w:t>
            </w:r>
          </w:p>
        </w:tc>
        <w:tc>
          <w:tcPr>
            <w:tcW w:w="1784" w:type="dxa"/>
            <w:vAlign w:val="center"/>
          </w:tcPr>
          <w:p w:rsidR="00F04AEE" w:rsidRPr="00F04AEE" w:rsidRDefault="00F04AEE" w:rsidP="00F04AEE">
            <w:pPr>
              <w:spacing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F04AEE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DMEM</w:t>
            </w:r>
          </w:p>
        </w:tc>
        <w:tc>
          <w:tcPr>
            <w:tcW w:w="1785" w:type="dxa"/>
            <w:vAlign w:val="center"/>
          </w:tcPr>
          <w:p w:rsidR="00F04AEE" w:rsidRPr="00F04AEE" w:rsidRDefault="00F04AEE" w:rsidP="00F04AEE">
            <w:pPr>
              <w:spacing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F04AEE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0% FCS, 1% Pen/</w:t>
            </w:r>
            <w:proofErr w:type="spellStart"/>
            <w:r w:rsidRPr="00F04AEE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Strep</w:t>
            </w:r>
            <w:proofErr w:type="spellEnd"/>
            <w:r w:rsidRPr="00F04AEE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 xml:space="preserve">, 1% Ultraglutamine </w:t>
            </w:r>
            <w:proofErr w:type="spellStart"/>
            <w:r w:rsidRPr="00F04AEE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solution</w:t>
            </w:r>
            <w:proofErr w:type="spellEnd"/>
          </w:p>
        </w:tc>
        <w:tc>
          <w:tcPr>
            <w:tcW w:w="1785" w:type="dxa"/>
            <w:vAlign w:val="center"/>
          </w:tcPr>
          <w:p w:rsidR="00F04AEE" w:rsidRPr="00F04AEE" w:rsidRDefault="00F04AEE" w:rsidP="00F04AEE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F04AEE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1785" w:type="dxa"/>
            <w:vAlign w:val="center"/>
          </w:tcPr>
          <w:p w:rsidR="00F04AEE" w:rsidRPr="00F04AEE" w:rsidRDefault="00F04AEE" w:rsidP="00F04AEE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F04AEE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.0 µg/ml</w:t>
            </w:r>
          </w:p>
        </w:tc>
        <w:tc>
          <w:tcPr>
            <w:tcW w:w="1785" w:type="dxa"/>
            <w:vAlign w:val="center"/>
          </w:tcPr>
          <w:p w:rsidR="00F04AEE" w:rsidRPr="00F04AEE" w:rsidRDefault="00F04AEE" w:rsidP="00F04AEE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F04AEE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 000 µg/ml</w:t>
            </w:r>
          </w:p>
        </w:tc>
        <w:tc>
          <w:tcPr>
            <w:tcW w:w="1785" w:type="dxa"/>
            <w:vAlign w:val="center"/>
          </w:tcPr>
          <w:p w:rsidR="00F04AEE" w:rsidRPr="00F04AEE" w:rsidRDefault="00F04AEE" w:rsidP="00F04AEE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F04AEE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---</w:t>
            </w:r>
          </w:p>
        </w:tc>
      </w:tr>
      <w:tr w:rsidR="00F04AEE" w:rsidRPr="00F04AEE" w:rsidTr="0081692E">
        <w:tc>
          <w:tcPr>
            <w:tcW w:w="1784" w:type="dxa"/>
            <w:vAlign w:val="center"/>
          </w:tcPr>
          <w:p w:rsidR="00F04AEE" w:rsidRPr="00F04AEE" w:rsidRDefault="00F04AEE" w:rsidP="00F04AEE">
            <w:pPr>
              <w:spacing w:line="240" w:lineRule="auto"/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F04AEE"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</w:rPr>
              <w:t>SW480</w:t>
            </w:r>
            <w:r w:rsidRPr="00F04AEE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 xml:space="preserve"> (ATCC)</w:t>
            </w:r>
          </w:p>
        </w:tc>
        <w:tc>
          <w:tcPr>
            <w:tcW w:w="1784" w:type="dxa"/>
            <w:vAlign w:val="center"/>
          </w:tcPr>
          <w:p w:rsidR="00F04AEE" w:rsidRPr="00F04AEE" w:rsidRDefault="00F04AEE" w:rsidP="00F04AEE">
            <w:pPr>
              <w:spacing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F04AEE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3 Feb 2018, CLS GmbH</w:t>
            </w:r>
          </w:p>
        </w:tc>
        <w:tc>
          <w:tcPr>
            <w:tcW w:w="1784" w:type="dxa"/>
            <w:vAlign w:val="center"/>
          </w:tcPr>
          <w:p w:rsidR="00F04AEE" w:rsidRPr="00F04AEE" w:rsidRDefault="00F04AEE" w:rsidP="00F04AEE">
            <w:pPr>
              <w:spacing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F04AEE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DMEM</w:t>
            </w:r>
          </w:p>
        </w:tc>
        <w:tc>
          <w:tcPr>
            <w:tcW w:w="1785" w:type="dxa"/>
            <w:vAlign w:val="center"/>
          </w:tcPr>
          <w:p w:rsidR="00F04AEE" w:rsidRPr="00F04AEE" w:rsidRDefault="00F04AEE" w:rsidP="00F04AEE">
            <w:pPr>
              <w:spacing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F04AEE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0% FCS, 1% Pen/</w:t>
            </w:r>
            <w:proofErr w:type="spellStart"/>
            <w:r w:rsidRPr="00F04AEE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Strep</w:t>
            </w:r>
            <w:proofErr w:type="spellEnd"/>
            <w:r w:rsidRPr="00F04AEE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 xml:space="preserve">, 1% Ultraglutamine </w:t>
            </w:r>
            <w:proofErr w:type="spellStart"/>
            <w:r w:rsidRPr="00F04AEE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solution</w:t>
            </w:r>
            <w:proofErr w:type="spellEnd"/>
          </w:p>
        </w:tc>
        <w:tc>
          <w:tcPr>
            <w:tcW w:w="1785" w:type="dxa"/>
            <w:vAlign w:val="center"/>
          </w:tcPr>
          <w:p w:rsidR="00F04AEE" w:rsidRPr="00F04AEE" w:rsidRDefault="00F04AEE" w:rsidP="00F04AEE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F04AEE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1785" w:type="dxa"/>
            <w:vAlign w:val="center"/>
          </w:tcPr>
          <w:p w:rsidR="00F04AEE" w:rsidRPr="00F04AEE" w:rsidRDefault="00F04AEE" w:rsidP="00F04AEE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F04AEE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5.0 µg/ml</w:t>
            </w:r>
          </w:p>
        </w:tc>
        <w:tc>
          <w:tcPr>
            <w:tcW w:w="1785" w:type="dxa"/>
            <w:vAlign w:val="center"/>
          </w:tcPr>
          <w:p w:rsidR="00F04AEE" w:rsidRPr="00F04AEE" w:rsidRDefault="00F04AEE" w:rsidP="00F04AEE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F04AEE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 250 µg/ml</w:t>
            </w:r>
          </w:p>
        </w:tc>
        <w:tc>
          <w:tcPr>
            <w:tcW w:w="1785" w:type="dxa"/>
            <w:vAlign w:val="center"/>
          </w:tcPr>
          <w:p w:rsidR="00F04AEE" w:rsidRPr="00F04AEE" w:rsidRDefault="00F04AEE" w:rsidP="00F04AEE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F04AEE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---</w:t>
            </w:r>
          </w:p>
        </w:tc>
      </w:tr>
      <w:tr w:rsidR="00F04AEE" w:rsidRPr="00F04AEE" w:rsidTr="0081692E">
        <w:tc>
          <w:tcPr>
            <w:tcW w:w="1784" w:type="dxa"/>
            <w:vAlign w:val="center"/>
          </w:tcPr>
          <w:p w:rsidR="00F04AEE" w:rsidRPr="00F04AEE" w:rsidRDefault="00F04AEE" w:rsidP="00F04AEE">
            <w:pPr>
              <w:spacing w:line="240" w:lineRule="auto"/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F04AEE"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</w:rPr>
              <w:t xml:space="preserve">HCT8 </w:t>
            </w:r>
            <w:r w:rsidRPr="00F04AEE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(ATCC)</w:t>
            </w:r>
          </w:p>
        </w:tc>
        <w:tc>
          <w:tcPr>
            <w:tcW w:w="1784" w:type="dxa"/>
            <w:vAlign w:val="center"/>
          </w:tcPr>
          <w:p w:rsidR="00F04AEE" w:rsidRPr="00F04AEE" w:rsidRDefault="00F04AEE" w:rsidP="00F04AEE">
            <w:pPr>
              <w:spacing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F04AEE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2 Apr 2016, CLS GmbH</w:t>
            </w:r>
          </w:p>
        </w:tc>
        <w:tc>
          <w:tcPr>
            <w:tcW w:w="1784" w:type="dxa"/>
            <w:vAlign w:val="center"/>
          </w:tcPr>
          <w:p w:rsidR="00F04AEE" w:rsidRPr="00F04AEE" w:rsidRDefault="00F04AEE" w:rsidP="00F04AEE">
            <w:pPr>
              <w:spacing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F04AEE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DMEM</w:t>
            </w:r>
          </w:p>
        </w:tc>
        <w:tc>
          <w:tcPr>
            <w:tcW w:w="1785" w:type="dxa"/>
            <w:vAlign w:val="center"/>
          </w:tcPr>
          <w:p w:rsidR="00F04AEE" w:rsidRPr="00F04AEE" w:rsidRDefault="00F04AEE" w:rsidP="00F04AEE">
            <w:pPr>
              <w:spacing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F04AEE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0% FCS, 1% Pen/</w:t>
            </w:r>
            <w:proofErr w:type="spellStart"/>
            <w:r w:rsidRPr="00F04AEE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Strep</w:t>
            </w:r>
            <w:proofErr w:type="spellEnd"/>
            <w:r w:rsidRPr="00F04AEE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 xml:space="preserve">, 1% Ultraglutamine </w:t>
            </w:r>
            <w:proofErr w:type="spellStart"/>
            <w:r w:rsidRPr="00F04AEE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solution</w:t>
            </w:r>
            <w:proofErr w:type="spellEnd"/>
            <w:r w:rsidRPr="00F04AEE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, 4g/L </w:t>
            </w:r>
            <w:proofErr w:type="spellStart"/>
            <w:r w:rsidRPr="00F04AEE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glucose</w:t>
            </w:r>
            <w:proofErr w:type="spellEnd"/>
          </w:p>
        </w:tc>
        <w:tc>
          <w:tcPr>
            <w:tcW w:w="1785" w:type="dxa"/>
            <w:vAlign w:val="center"/>
          </w:tcPr>
          <w:p w:rsidR="00F04AEE" w:rsidRPr="00F04AEE" w:rsidRDefault="00F04AEE" w:rsidP="00F04AEE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F04AEE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1785" w:type="dxa"/>
            <w:vAlign w:val="center"/>
          </w:tcPr>
          <w:p w:rsidR="00F04AEE" w:rsidRPr="00F04AEE" w:rsidRDefault="00F04AEE" w:rsidP="00F04AEE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F04AEE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5.0 µg/ml</w:t>
            </w:r>
          </w:p>
        </w:tc>
        <w:tc>
          <w:tcPr>
            <w:tcW w:w="1785" w:type="dxa"/>
            <w:vAlign w:val="center"/>
          </w:tcPr>
          <w:p w:rsidR="00F04AEE" w:rsidRPr="00F04AEE" w:rsidRDefault="00F04AEE" w:rsidP="00F04AEE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F04AEE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 250 µg/ml</w:t>
            </w:r>
          </w:p>
        </w:tc>
        <w:tc>
          <w:tcPr>
            <w:tcW w:w="1785" w:type="dxa"/>
            <w:vAlign w:val="center"/>
          </w:tcPr>
          <w:p w:rsidR="00F04AEE" w:rsidRPr="00F04AEE" w:rsidRDefault="00F04AEE" w:rsidP="00F04AEE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F04AEE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---</w:t>
            </w:r>
          </w:p>
        </w:tc>
      </w:tr>
      <w:tr w:rsidR="00F04AEE" w:rsidRPr="00F04AEE" w:rsidTr="0081692E">
        <w:tc>
          <w:tcPr>
            <w:tcW w:w="1784" w:type="dxa"/>
            <w:vAlign w:val="center"/>
          </w:tcPr>
          <w:p w:rsidR="00F04AEE" w:rsidRPr="00F04AEE" w:rsidRDefault="00F04AEE" w:rsidP="00F04AEE">
            <w:pPr>
              <w:spacing w:line="240" w:lineRule="auto"/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04AEE"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DLD-1 (</w:t>
            </w:r>
            <w:proofErr w:type="spellStart"/>
            <w:r w:rsidRPr="00F04AEE"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KRAS</w:t>
            </w:r>
            <w:r w:rsidRPr="00F04AEE"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wt</w:t>
            </w:r>
            <w:proofErr w:type="spellEnd"/>
            <w:r w:rsidRPr="00F04AEE"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/G13D</w:t>
            </w:r>
            <w:r w:rsidRPr="00F04AEE"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) </w:t>
            </w:r>
            <w:r w:rsidRPr="00F04AEE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(Horizon Discovery)</w:t>
            </w:r>
          </w:p>
        </w:tc>
        <w:tc>
          <w:tcPr>
            <w:tcW w:w="1784" w:type="dxa"/>
            <w:vAlign w:val="center"/>
          </w:tcPr>
          <w:p w:rsidR="00F04AEE" w:rsidRPr="00F04AEE" w:rsidRDefault="00F04AEE" w:rsidP="00F04AEE">
            <w:pPr>
              <w:spacing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F04AEE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 xml:space="preserve">May 2016, </w:t>
            </w:r>
            <w:proofErr w:type="spellStart"/>
            <w:r w:rsidRPr="00F04AEE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freshly</w:t>
            </w:r>
            <w:proofErr w:type="spellEnd"/>
            <w:r w:rsidRPr="00F04AEE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04AEE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purchased</w:t>
            </w:r>
            <w:proofErr w:type="spellEnd"/>
          </w:p>
        </w:tc>
        <w:tc>
          <w:tcPr>
            <w:tcW w:w="1784" w:type="dxa"/>
            <w:vAlign w:val="center"/>
          </w:tcPr>
          <w:p w:rsidR="00F04AEE" w:rsidRPr="00F04AEE" w:rsidRDefault="00F04AEE" w:rsidP="00F04AEE">
            <w:pPr>
              <w:spacing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F04AEE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RPMI</w:t>
            </w:r>
          </w:p>
        </w:tc>
        <w:tc>
          <w:tcPr>
            <w:tcW w:w="1785" w:type="dxa"/>
            <w:vAlign w:val="center"/>
          </w:tcPr>
          <w:p w:rsidR="00F04AEE" w:rsidRPr="00F04AEE" w:rsidRDefault="00F04AEE" w:rsidP="00F04AEE">
            <w:pPr>
              <w:spacing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F04AEE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0% FCS, 1% Pen/</w:t>
            </w:r>
            <w:proofErr w:type="spellStart"/>
            <w:r w:rsidRPr="00F04AEE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Strep</w:t>
            </w:r>
            <w:proofErr w:type="spellEnd"/>
          </w:p>
        </w:tc>
        <w:tc>
          <w:tcPr>
            <w:tcW w:w="1785" w:type="dxa"/>
            <w:vAlign w:val="center"/>
          </w:tcPr>
          <w:p w:rsidR="00F04AEE" w:rsidRPr="00F04AEE" w:rsidRDefault="00F04AEE" w:rsidP="00F04AEE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F04AEE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1785" w:type="dxa"/>
            <w:vAlign w:val="center"/>
          </w:tcPr>
          <w:p w:rsidR="00F04AEE" w:rsidRPr="00F04AEE" w:rsidRDefault="00F04AEE" w:rsidP="00F04AEE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F04AEE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.5 µg/ml</w:t>
            </w:r>
          </w:p>
        </w:tc>
        <w:tc>
          <w:tcPr>
            <w:tcW w:w="1785" w:type="dxa"/>
            <w:vAlign w:val="center"/>
          </w:tcPr>
          <w:p w:rsidR="00F04AEE" w:rsidRPr="00F04AEE" w:rsidRDefault="00F04AEE" w:rsidP="00F04AEE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F04AEE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 250 µg/ml</w:t>
            </w:r>
          </w:p>
        </w:tc>
        <w:tc>
          <w:tcPr>
            <w:tcW w:w="1785" w:type="dxa"/>
            <w:vAlign w:val="center"/>
          </w:tcPr>
          <w:p w:rsidR="00F04AEE" w:rsidRPr="00F04AEE" w:rsidRDefault="00F04AEE" w:rsidP="00F04AEE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F04AEE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---</w:t>
            </w:r>
          </w:p>
        </w:tc>
      </w:tr>
      <w:tr w:rsidR="00F04AEE" w:rsidRPr="00F04AEE" w:rsidTr="0081692E">
        <w:tc>
          <w:tcPr>
            <w:tcW w:w="1784" w:type="dxa"/>
            <w:vAlign w:val="center"/>
          </w:tcPr>
          <w:p w:rsidR="00F04AEE" w:rsidRPr="00F04AEE" w:rsidRDefault="00F04AEE" w:rsidP="00F04AEE">
            <w:pPr>
              <w:spacing w:line="240" w:lineRule="auto"/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F04AEE"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</w:rPr>
              <w:t>DLD-1 (</w:t>
            </w:r>
            <w:proofErr w:type="spellStart"/>
            <w:r w:rsidRPr="00F04AEE"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</w:rPr>
              <w:t>KRAS</w:t>
            </w:r>
            <w:r w:rsidRPr="00F04AEE"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vertAlign w:val="superscript"/>
              </w:rPr>
              <w:t>wt</w:t>
            </w:r>
            <w:proofErr w:type="spellEnd"/>
            <w:r w:rsidRPr="00F04AEE"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vertAlign w:val="superscript"/>
              </w:rPr>
              <w:t>/-</w:t>
            </w:r>
            <w:r w:rsidRPr="00F04AEE"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</w:rPr>
              <w:t>)</w:t>
            </w:r>
            <w:r w:rsidRPr="00F04AEE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F04AEE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Horizon</w:t>
            </w:r>
            <w:proofErr w:type="spellEnd"/>
            <w:r w:rsidRPr="00F04AEE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 xml:space="preserve"> Discovery)</w:t>
            </w:r>
          </w:p>
        </w:tc>
        <w:tc>
          <w:tcPr>
            <w:tcW w:w="1784" w:type="dxa"/>
            <w:vAlign w:val="center"/>
          </w:tcPr>
          <w:p w:rsidR="00F04AEE" w:rsidRPr="00F04AEE" w:rsidRDefault="00F04AEE" w:rsidP="00F04AEE">
            <w:pPr>
              <w:spacing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F04AEE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 xml:space="preserve">May 2016, </w:t>
            </w:r>
            <w:proofErr w:type="spellStart"/>
            <w:r w:rsidRPr="00F04AEE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freshly</w:t>
            </w:r>
            <w:proofErr w:type="spellEnd"/>
            <w:r w:rsidRPr="00F04AEE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04AEE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purchased</w:t>
            </w:r>
            <w:proofErr w:type="spellEnd"/>
          </w:p>
        </w:tc>
        <w:tc>
          <w:tcPr>
            <w:tcW w:w="1784" w:type="dxa"/>
            <w:vAlign w:val="center"/>
          </w:tcPr>
          <w:p w:rsidR="00F04AEE" w:rsidRPr="00F04AEE" w:rsidRDefault="00F04AEE" w:rsidP="00F04AEE">
            <w:pPr>
              <w:spacing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F04AEE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RPMI</w:t>
            </w:r>
          </w:p>
        </w:tc>
        <w:tc>
          <w:tcPr>
            <w:tcW w:w="1785" w:type="dxa"/>
            <w:vAlign w:val="center"/>
          </w:tcPr>
          <w:p w:rsidR="00F04AEE" w:rsidRPr="00F04AEE" w:rsidRDefault="00F04AEE" w:rsidP="00F04AEE">
            <w:pPr>
              <w:spacing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F04AEE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0% FCS, 1% Pen/</w:t>
            </w:r>
            <w:proofErr w:type="spellStart"/>
            <w:r w:rsidRPr="00F04AEE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Strep</w:t>
            </w:r>
            <w:proofErr w:type="spellEnd"/>
          </w:p>
        </w:tc>
        <w:tc>
          <w:tcPr>
            <w:tcW w:w="1785" w:type="dxa"/>
            <w:vAlign w:val="center"/>
          </w:tcPr>
          <w:p w:rsidR="00F04AEE" w:rsidRPr="00F04AEE" w:rsidRDefault="00F04AEE" w:rsidP="00F04AEE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F04AEE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1785" w:type="dxa"/>
            <w:vAlign w:val="center"/>
          </w:tcPr>
          <w:p w:rsidR="00F04AEE" w:rsidRPr="00F04AEE" w:rsidRDefault="00F04AEE" w:rsidP="00F04AEE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F04AEE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.5 µg/ml</w:t>
            </w:r>
          </w:p>
        </w:tc>
        <w:tc>
          <w:tcPr>
            <w:tcW w:w="1785" w:type="dxa"/>
            <w:vAlign w:val="center"/>
          </w:tcPr>
          <w:p w:rsidR="00F04AEE" w:rsidRPr="00F04AEE" w:rsidRDefault="00F04AEE" w:rsidP="00F04AEE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F04AEE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 250 µg/ml</w:t>
            </w:r>
          </w:p>
        </w:tc>
        <w:tc>
          <w:tcPr>
            <w:tcW w:w="1785" w:type="dxa"/>
            <w:vAlign w:val="center"/>
          </w:tcPr>
          <w:p w:rsidR="00F04AEE" w:rsidRPr="00F04AEE" w:rsidRDefault="00F04AEE" w:rsidP="00F04AEE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F04AEE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---</w:t>
            </w:r>
          </w:p>
        </w:tc>
      </w:tr>
      <w:tr w:rsidR="00F04AEE" w:rsidRPr="00F04AEE" w:rsidTr="0081692E">
        <w:tc>
          <w:tcPr>
            <w:tcW w:w="1784" w:type="dxa"/>
            <w:vAlign w:val="center"/>
          </w:tcPr>
          <w:p w:rsidR="00F04AEE" w:rsidRPr="00F04AEE" w:rsidRDefault="00F04AEE" w:rsidP="00F04AEE">
            <w:pPr>
              <w:spacing w:line="240" w:lineRule="auto"/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04AEE"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PlatE</w:t>
            </w:r>
            <w:proofErr w:type="spellEnd"/>
            <w:r w:rsidRPr="00F04AEE"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 (HEK293T) </w:t>
            </w:r>
            <w:r w:rsidRPr="00F04AEE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(kindly provided by Prof. Johannes Zuber, IMP)</w:t>
            </w:r>
          </w:p>
        </w:tc>
        <w:tc>
          <w:tcPr>
            <w:tcW w:w="1784" w:type="dxa"/>
            <w:vAlign w:val="center"/>
          </w:tcPr>
          <w:p w:rsidR="00F04AEE" w:rsidRPr="00F04AEE" w:rsidRDefault="00F04AEE" w:rsidP="00F04AEE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F04AEE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1784" w:type="dxa"/>
            <w:vAlign w:val="center"/>
          </w:tcPr>
          <w:p w:rsidR="00F04AEE" w:rsidRPr="00F04AEE" w:rsidRDefault="00F04AEE" w:rsidP="00F04AEE">
            <w:pPr>
              <w:spacing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F04AEE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DMEM</w:t>
            </w:r>
          </w:p>
        </w:tc>
        <w:tc>
          <w:tcPr>
            <w:tcW w:w="1785" w:type="dxa"/>
            <w:vAlign w:val="center"/>
          </w:tcPr>
          <w:p w:rsidR="00F04AEE" w:rsidRPr="00F04AEE" w:rsidRDefault="00F04AEE" w:rsidP="00F04AEE">
            <w:pPr>
              <w:spacing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F04AEE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0% FCS, 1% Pen/</w:t>
            </w:r>
            <w:proofErr w:type="spellStart"/>
            <w:r w:rsidRPr="00F04AEE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Strep</w:t>
            </w:r>
            <w:proofErr w:type="spellEnd"/>
            <w:r w:rsidRPr="00F04AEE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 xml:space="preserve">, 1% Ultraglutamine </w:t>
            </w:r>
            <w:proofErr w:type="spellStart"/>
            <w:r w:rsidRPr="00F04AEE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solution</w:t>
            </w:r>
            <w:proofErr w:type="spellEnd"/>
            <w:r w:rsidRPr="00F04AEE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, 4g/L </w:t>
            </w:r>
            <w:proofErr w:type="spellStart"/>
            <w:r w:rsidRPr="00F04AEE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glucose</w:t>
            </w:r>
            <w:proofErr w:type="spellEnd"/>
          </w:p>
        </w:tc>
        <w:tc>
          <w:tcPr>
            <w:tcW w:w="1785" w:type="dxa"/>
            <w:vAlign w:val="center"/>
          </w:tcPr>
          <w:p w:rsidR="00F04AEE" w:rsidRPr="00F04AEE" w:rsidRDefault="00F04AEE" w:rsidP="00F04AEE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F04AEE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1785" w:type="dxa"/>
            <w:vAlign w:val="center"/>
          </w:tcPr>
          <w:p w:rsidR="00F04AEE" w:rsidRPr="00F04AEE" w:rsidRDefault="00F04AEE" w:rsidP="00F04AEE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F04AEE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.0 µg/ml</w:t>
            </w:r>
          </w:p>
        </w:tc>
        <w:tc>
          <w:tcPr>
            <w:tcW w:w="1785" w:type="dxa"/>
            <w:vAlign w:val="center"/>
          </w:tcPr>
          <w:p w:rsidR="00F04AEE" w:rsidRPr="00F04AEE" w:rsidRDefault="00F04AEE" w:rsidP="00F04AEE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F04AEE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1785" w:type="dxa"/>
            <w:vAlign w:val="center"/>
          </w:tcPr>
          <w:p w:rsidR="00F04AEE" w:rsidRPr="00F04AEE" w:rsidRDefault="00F04AEE" w:rsidP="00F04AEE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F04AEE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0 µg/ml</w:t>
            </w:r>
          </w:p>
        </w:tc>
      </w:tr>
      <w:tr w:rsidR="00F04AEE" w:rsidRPr="00F04AEE" w:rsidTr="0081692E">
        <w:tc>
          <w:tcPr>
            <w:tcW w:w="1784" w:type="dxa"/>
            <w:vAlign w:val="center"/>
          </w:tcPr>
          <w:p w:rsidR="00F04AEE" w:rsidRPr="00F04AEE" w:rsidRDefault="00F04AEE" w:rsidP="00F04AEE">
            <w:pPr>
              <w:spacing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F04AEE"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</w:rPr>
              <w:t>HCET1T</w:t>
            </w:r>
            <w:r w:rsidRPr="00F04AEE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 xml:space="preserve"> (ATCC)</w:t>
            </w:r>
          </w:p>
        </w:tc>
        <w:tc>
          <w:tcPr>
            <w:tcW w:w="1784" w:type="dxa"/>
            <w:vAlign w:val="center"/>
          </w:tcPr>
          <w:p w:rsidR="00F04AEE" w:rsidRPr="00F04AEE" w:rsidRDefault="00F04AEE" w:rsidP="00F04AEE">
            <w:pPr>
              <w:spacing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F04AEE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Oct</w:t>
            </w:r>
            <w:proofErr w:type="spellEnd"/>
            <w:r w:rsidRPr="00F04AEE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 xml:space="preserve"> 2018, </w:t>
            </w:r>
            <w:proofErr w:type="spellStart"/>
            <w:r w:rsidRPr="00F04AEE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freshly</w:t>
            </w:r>
            <w:proofErr w:type="spellEnd"/>
            <w:r w:rsidRPr="00F04AEE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04AEE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purchased</w:t>
            </w:r>
            <w:proofErr w:type="spellEnd"/>
          </w:p>
        </w:tc>
        <w:tc>
          <w:tcPr>
            <w:tcW w:w="1784" w:type="dxa"/>
            <w:vAlign w:val="center"/>
          </w:tcPr>
          <w:p w:rsidR="00F04AEE" w:rsidRPr="00F04AEE" w:rsidRDefault="00F04AEE" w:rsidP="00F04AEE">
            <w:pPr>
              <w:spacing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F04AEE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DMEM/Medium199 4+1</w:t>
            </w:r>
          </w:p>
        </w:tc>
        <w:tc>
          <w:tcPr>
            <w:tcW w:w="1785" w:type="dxa"/>
            <w:vAlign w:val="center"/>
          </w:tcPr>
          <w:p w:rsidR="00F04AEE" w:rsidRPr="00F04AEE" w:rsidRDefault="00F04AEE" w:rsidP="00F04AEE">
            <w:pPr>
              <w:spacing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F04AEE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 xml:space="preserve">4mM Glutamax-1, 20ng/ml EGF, 10µg/ml Insulin, 2µg/ml </w:t>
            </w:r>
            <w:proofErr w:type="spellStart"/>
            <w:r w:rsidRPr="00F04AEE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Apo-Transferrin</w:t>
            </w:r>
            <w:proofErr w:type="spellEnd"/>
            <w:r w:rsidRPr="00F04AEE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 xml:space="preserve">, 5nM </w:t>
            </w:r>
            <w:proofErr w:type="spellStart"/>
            <w:r w:rsidRPr="00F04AEE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Sodium</w:t>
            </w:r>
            <w:proofErr w:type="spellEnd"/>
            <w:r w:rsidRPr="00F04AEE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 xml:space="preserve">-Selenite, 1µg/ml </w:t>
            </w:r>
            <w:proofErr w:type="spellStart"/>
            <w:r w:rsidRPr="00F04AEE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Hydrocortisone</w:t>
            </w:r>
            <w:proofErr w:type="spellEnd"/>
          </w:p>
        </w:tc>
        <w:tc>
          <w:tcPr>
            <w:tcW w:w="1785" w:type="dxa"/>
            <w:vAlign w:val="center"/>
          </w:tcPr>
          <w:p w:rsidR="00F04AEE" w:rsidRPr="00F04AEE" w:rsidRDefault="00F04AEE" w:rsidP="00F04AEE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F04AEE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1785" w:type="dxa"/>
            <w:vAlign w:val="center"/>
          </w:tcPr>
          <w:p w:rsidR="00F04AEE" w:rsidRPr="00F04AEE" w:rsidRDefault="00F04AEE" w:rsidP="00F04AEE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F04AEE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1785" w:type="dxa"/>
            <w:vAlign w:val="center"/>
          </w:tcPr>
          <w:p w:rsidR="00F04AEE" w:rsidRPr="00F04AEE" w:rsidRDefault="00F04AEE" w:rsidP="00F04AEE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F04AEE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1785" w:type="dxa"/>
            <w:vAlign w:val="center"/>
          </w:tcPr>
          <w:p w:rsidR="00F04AEE" w:rsidRPr="00F04AEE" w:rsidRDefault="00F04AEE" w:rsidP="00F04AEE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F04AEE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---</w:t>
            </w:r>
          </w:p>
        </w:tc>
      </w:tr>
    </w:tbl>
    <w:p w:rsidR="000100FF" w:rsidRDefault="000100FF" w:rsidP="000100FF">
      <w:pPr>
        <w:rPr>
          <w:szCs w:val="24"/>
          <w:lang w:val="en-US"/>
        </w:rPr>
      </w:pPr>
    </w:p>
    <w:p w:rsidR="00F04AEE" w:rsidRDefault="00F04AEE" w:rsidP="00F04AEE">
      <w:pPr>
        <w:spacing w:line="259" w:lineRule="auto"/>
        <w:rPr>
          <w:b/>
          <w:color w:val="1F4E79" w:themeColor="accent1" w:themeShade="80"/>
          <w:szCs w:val="24"/>
          <w:lang w:val="en-US"/>
        </w:rPr>
      </w:pPr>
      <w:r>
        <w:rPr>
          <w:b/>
          <w:color w:val="1F4E79" w:themeColor="accent1" w:themeShade="80"/>
          <w:szCs w:val="24"/>
          <w:lang w:val="en-US"/>
        </w:rPr>
        <w:br w:type="page"/>
      </w:r>
    </w:p>
    <w:p w:rsidR="000100FF" w:rsidRDefault="000100FF" w:rsidP="000100FF">
      <w:pPr>
        <w:rPr>
          <w:b/>
          <w:color w:val="1F4E79" w:themeColor="accent1" w:themeShade="80"/>
          <w:szCs w:val="24"/>
          <w:lang w:val="en-US"/>
        </w:rPr>
      </w:pPr>
      <w:r w:rsidRPr="000100FF">
        <w:rPr>
          <w:b/>
          <w:color w:val="1F4E79" w:themeColor="accent1" w:themeShade="80"/>
          <w:szCs w:val="24"/>
          <w:lang w:val="en-US"/>
        </w:rPr>
        <w:t>Suppl. Table 3</w:t>
      </w:r>
    </w:p>
    <w:p w:rsidR="00FE2268" w:rsidRPr="000100FF" w:rsidRDefault="00FE2268" w:rsidP="00FE2268">
      <w:pPr>
        <w:pStyle w:val="KeinLeerraum"/>
        <w:rPr>
          <w:lang w:val="en-US"/>
        </w:rPr>
      </w:pPr>
      <w:r w:rsidRPr="00FE2268">
        <w:rPr>
          <w:b/>
          <w:lang w:val="en-US"/>
        </w:rPr>
        <w:t>Table S3</w:t>
      </w:r>
      <w:r>
        <w:rPr>
          <w:lang w:val="en-US"/>
        </w:rPr>
        <w:t xml:space="preserve"> antibodie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552"/>
        <w:gridCol w:w="1560"/>
        <w:gridCol w:w="1559"/>
        <w:gridCol w:w="1559"/>
        <w:gridCol w:w="1418"/>
        <w:gridCol w:w="1701"/>
      </w:tblGrid>
      <w:tr w:rsidR="00F04AEE" w:rsidRPr="00F04AEE" w:rsidTr="00F04AEE">
        <w:tc>
          <w:tcPr>
            <w:tcW w:w="2552" w:type="dxa"/>
          </w:tcPr>
          <w:p w:rsidR="00F04AEE" w:rsidRPr="00F04AEE" w:rsidRDefault="00F04AEE" w:rsidP="00F04AEE">
            <w:pPr>
              <w:spacing w:line="240" w:lineRule="auto"/>
              <w:jc w:val="center"/>
              <w:rPr>
                <w:rFonts w:ascii="Calibri" w:eastAsia="Calibri" w:hAnsi="Calibri" w:cs="Times New Roman"/>
                <w:b/>
                <w:sz w:val="22"/>
              </w:rPr>
            </w:pPr>
            <w:proofErr w:type="spellStart"/>
            <w:r w:rsidRPr="00F04AEE">
              <w:rPr>
                <w:rFonts w:ascii="Calibri" w:eastAsia="Calibri" w:hAnsi="Calibri" w:cs="Times New Roman"/>
                <w:b/>
                <w:sz w:val="22"/>
              </w:rPr>
              <w:t>Antibody</w:t>
            </w:r>
            <w:proofErr w:type="spellEnd"/>
            <w:r w:rsidRPr="00F04AEE">
              <w:rPr>
                <w:rFonts w:ascii="Calibri" w:eastAsia="Calibri" w:hAnsi="Calibri" w:cs="Times New Roman"/>
                <w:b/>
                <w:sz w:val="22"/>
              </w:rPr>
              <w:t xml:space="preserve"> </w:t>
            </w:r>
            <w:proofErr w:type="spellStart"/>
            <w:r w:rsidRPr="00F04AEE">
              <w:rPr>
                <w:rFonts w:ascii="Calibri" w:eastAsia="Calibri" w:hAnsi="Calibri" w:cs="Times New Roman"/>
                <w:b/>
                <w:sz w:val="22"/>
              </w:rPr>
              <w:t>target</w:t>
            </w:r>
            <w:proofErr w:type="spellEnd"/>
          </w:p>
        </w:tc>
        <w:tc>
          <w:tcPr>
            <w:tcW w:w="1560" w:type="dxa"/>
          </w:tcPr>
          <w:p w:rsidR="00F04AEE" w:rsidRPr="00F04AEE" w:rsidRDefault="00F04AEE" w:rsidP="00F04AEE">
            <w:pPr>
              <w:spacing w:line="240" w:lineRule="auto"/>
              <w:jc w:val="center"/>
              <w:rPr>
                <w:rFonts w:ascii="Calibri" w:eastAsia="Calibri" w:hAnsi="Calibri" w:cs="Times New Roman"/>
                <w:b/>
                <w:sz w:val="22"/>
              </w:rPr>
            </w:pPr>
            <w:proofErr w:type="spellStart"/>
            <w:r w:rsidRPr="00F04AEE">
              <w:rPr>
                <w:rFonts w:ascii="Calibri" w:eastAsia="Calibri" w:hAnsi="Calibri" w:cs="Times New Roman"/>
                <w:b/>
                <w:sz w:val="22"/>
              </w:rPr>
              <w:t>Manufacturer</w:t>
            </w:r>
            <w:proofErr w:type="spellEnd"/>
          </w:p>
        </w:tc>
        <w:tc>
          <w:tcPr>
            <w:tcW w:w="1559" w:type="dxa"/>
          </w:tcPr>
          <w:p w:rsidR="00F04AEE" w:rsidRPr="00F04AEE" w:rsidRDefault="00F04AEE" w:rsidP="00F04AEE">
            <w:pPr>
              <w:spacing w:line="240" w:lineRule="auto"/>
              <w:jc w:val="center"/>
              <w:rPr>
                <w:rFonts w:ascii="Calibri" w:eastAsia="Calibri" w:hAnsi="Calibri" w:cs="Times New Roman"/>
                <w:b/>
                <w:sz w:val="22"/>
              </w:rPr>
            </w:pPr>
            <w:r w:rsidRPr="00F04AEE">
              <w:rPr>
                <w:rFonts w:ascii="Calibri" w:eastAsia="Calibri" w:hAnsi="Calibri" w:cs="Times New Roman"/>
                <w:b/>
                <w:sz w:val="22"/>
              </w:rPr>
              <w:t>#</w:t>
            </w:r>
          </w:p>
        </w:tc>
        <w:tc>
          <w:tcPr>
            <w:tcW w:w="1559" w:type="dxa"/>
          </w:tcPr>
          <w:p w:rsidR="00F04AEE" w:rsidRPr="00F04AEE" w:rsidRDefault="00F04AEE" w:rsidP="00F04AEE">
            <w:pPr>
              <w:spacing w:line="240" w:lineRule="auto"/>
              <w:jc w:val="center"/>
              <w:rPr>
                <w:rFonts w:ascii="Calibri" w:eastAsia="Calibri" w:hAnsi="Calibri" w:cs="Times New Roman"/>
                <w:b/>
                <w:sz w:val="22"/>
              </w:rPr>
            </w:pPr>
            <w:proofErr w:type="spellStart"/>
            <w:r w:rsidRPr="00F04AEE">
              <w:rPr>
                <w:rFonts w:ascii="Calibri" w:eastAsia="Calibri" w:hAnsi="Calibri" w:cs="Times New Roman"/>
                <w:b/>
                <w:sz w:val="22"/>
              </w:rPr>
              <w:t>dilution</w:t>
            </w:r>
            <w:proofErr w:type="spellEnd"/>
            <w:r w:rsidRPr="00F04AEE">
              <w:rPr>
                <w:rFonts w:ascii="Calibri" w:eastAsia="Calibri" w:hAnsi="Calibri" w:cs="Times New Roman"/>
                <w:b/>
                <w:sz w:val="22"/>
              </w:rPr>
              <w:t xml:space="preserve"> WB</w:t>
            </w:r>
          </w:p>
        </w:tc>
        <w:tc>
          <w:tcPr>
            <w:tcW w:w="1418" w:type="dxa"/>
          </w:tcPr>
          <w:p w:rsidR="00F04AEE" w:rsidRPr="00F04AEE" w:rsidRDefault="00F04AEE" w:rsidP="00F04AEE">
            <w:pPr>
              <w:spacing w:line="240" w:lineRule="auto"/>
              <w:jc w:val="center"/>
              <w:rPr>
                <w:rFonts w:ascii="Calibri" w:eastAsia="Calibri" w:hAnsi="Calibri" w:cs="Times New Roman"/>
                <w:b/>
                <w:sz w:val="22"/>
              </w:rPr>
            </w:pPr>
            <w:proofErr w:type="spellStart"/>
            <w:r w:rsidRPr="00F04AEE">
              <w:rPr>
                <w:rFonts w:ascii="Calibri" w:eastAsia="Calibri" w:hAnsi="Calibri" w:cs="Times New Roman"/>
                <w:b/>
                <w:sz w:val="22"/>
              </w:rPr>
              <w:t>dilution</w:t>
            </w:r>
            <w:proofErr w:type="spellEnd"/>
            <w:r w:rsidRPr="00F04AEE">
              <w:rPr>
                <w:rFonts w:ascii="Calibri" w:eastAsia="Calibri" w:hAnsi="Calibri" w:cs="Times New Roman"/>
                <w:b/>
                <w:sz w:val="22"/>
              </w:rPr>
              <w:t xml:space="preserve"> IF</w:t>
            </w:r>
          </w:p>
        </w:tc>
        <w:tc>
          <w:tcPr>
            <w:tcW w:w="1701" w:type="dxa"/>
          </w:tcPr>
          <w:p w:rsidR="00F04AEE" w:rsidRPr="00F04AEE" w:rsidRDefault="00F04AEE" w:rsidP="00F04AEE">
            <w:pPr>
              <w:spacing w:line="240" w:lineRule="auto"/>
              <w:jc w:val="center"/>
              <w:rPr>
                <w:rFonts w:ascii="Calibri" w:eastAsia="Calibri" w:hAnsi="Calibri" w:cs="Times New Roman"/>
                <w:b/>
                <w:sz w:val="22"/>
              </w:rPr>
            </w:pPr>
            <w:proofErr w:type="spellStart"/>
            <w:r w:rsidRPr="00F04AEE">
              <w:rPr>
                <w:rFonts w:ascii="Calibri" w:eastAsia="Calibri" w:hAnsi="Calibri" w:cs="Times New Roman"/>
                <w:b/>
                <w:sz w:val="22"/>
              </w:rPr>
              <w:t>dilution</w:t>
            </w:r>
            <w:proofErr w:type="spellEnd"/>
            <w:r w:rsidRPr="00F04AEE">
              <w:rPr>
                <w:rFonts w:ascii="Calibri" w:eastAsia="Calibri" w:hAnsi="Calibri" w:cs="Times New Roman"/>
                <w:b/>
                <w:sz w:val="22"/>
              </w:rPr>
              <w:t xml:space="preserve"> FACS</w:t>
            </w:r>
          </w:p>
        </w:tc>
      </w:tr>
      <w:tr w:rsidR="00F04AEE" w:rsidRPr="00F04AEE" w:rsidTr="00F04AEE">
        <w:tc>
          <w:tcPr>
            <w:tcW w:w="2552" w:type="dxa"/>
          </w:tcPr>
          <w:p w:rsidR="00F04AEE" w:rsidRPr="00F04AEE" w:rsidRDefault="00F04AEE" w:rsidP="00F04AEE">
            <w:pPr>
              <w:spacing w:line="240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F04AEE">
              <w:rPr>
                <w:rFonts w:ascii="Calibri" w:eastAsia="Calibri" w:hAnsi="Calibri" w:cs="Times New Roman"/>
                <w:sz w:val="22"/>
              </w:rPr>
              <w:t>53BP1</w:t>
            </w:r>
          </w:p>
        </w:tc>
        <w:tc>
          <w:tcPr>
            <w:tcW w:w="1560" w:type="dxa"/>
          </w:tcPr>
          <w:p w:rsidR="00F04AEE" w:rsidRPr="00F04AEE" w:rsidRDefault="00F04AEE" w:rsidP="00F04AEE">
            <w:pPr>
              <w:spacing w:line="240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proofErr w:type="spellStart"/>
            <w:r w:rsidRPr="00F04AEE">
              <w:rPr>
                <w:rFonts w:ascii="Calibri" w:eastAsia="Calibri" w:hAnsi="Calibri" w:cs="Times New Roman"/>
                <w:sz w:val="22"/>
              </w:rPr>
              <w:t>Biomol</w:t>
            </w:r>
            <w:proofErr w:type="spellEnd"/>
            <w:r w:rsidRPr="00F04AEE">
              <w:rPr>
                <w:rFonts w:ascii="Calibri" w:eastAsia="Calibri" w:hAnsi="Calibri" w:cs="Times New Roman"/>
                <w:sz w:val="22"/>
              </w:rPr>
              <w:t xml:space="preserve"> </w:t>
            </w:r>
            <w:proofErr w:type="spellStart"/>
            <w:r w:rsidRPr="00F04AEE">
              <w:rPr>
                <w:rFonts w:ascii="Calibri" w:eastAsia="Calibri" w:hAnsi="Calibri" w:cs="Times New Roman"/>
                <w:sz w:val="22"/>
              </w:rPr>
              <w:t>Bethyl</w:t>
            </w:r>
            <w:proofErr w:type="spellEnd"/>
          </w:p>
        </w:tc>
        <w:tc>
          <w:tcPr>
            <w:tcW w:w="1559" w:type="dxa"/>
          </w:tcPr>
          <w:p w:rsidR="00F04AEE" w:rsidRPr="00F04AEE" w:rsidRDefault="00F04AEE" w:rsidP="00F04AEE">
            <w:pPr>
              <w:spacing w:line="240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F04AEE">
              <w:rPr>
                <w:rFonts w:ascii="Calibri" w:eastAsia="Calibri" w:hAnsi="Calibri" w:cs="Times New Roman"/>
                <w:sz w:val="22"/>
              </w:rPr>
              <w:t>A300-272A-M</w:t>
            </w:r>
          </w:p>
        </w:tc>
        <w:tc>
          <w:tcPr>
            <w:tcW w:w="1559" w:type="dxa"/>
          </w:tcPr>
          <w:p w:rsidR="00F04AEE" w:rsidRPr="00F04AEE" w:rsidRDefault="00F04AEE" w:rsidP="00F04AEE">
            <w:pPr>
              <w:spacing w:line="240" w:lineRule="auto"/>
              <w:jc w:val="center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1418" w:type="dxa"/>
          </w:tcPr>
          <w:p w:rsidR="00F04AEE" w:rsidRPr="00F04AEE" w:rsidRDefault="00F04AEE" w:rsidP="00F04AEE">
            <w:pPr>
              <w:spacing w:line="240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F04AEE">
              <w:rPr>
                <w:rFonts w:ascii="Calibri" w:eastAsia="Calibri" w:hAnsi="Calibri" w:cs="Times New Roman"/>
                <w:sz w:val="22"/>
              </w:rPr>
              <w:t>1:100</w:t>
            </w:r>
          </w:p>
        </w:tc>
        <w:tc>
          <w:tcPr>
            <w:tcW w:w="1701" w:type="dxa"/>
          </w:tcPr>
          <w:p w:rsidR="00F04AEE" w:rsidRPr="00F04AEE" w:rsidRDefault="00F04AEE" w:rsidP="00F04AEE">
            <w:pPr>
              <w:spacing w:line="240" w:lineRule="auto"/>
              <w:jc w:val="center"/>
              <w:rPr>
                <w:rFonts w:ascii="Calibri" w:eastAsia="Calibri" w:hAnsi="Calibri" w:cs="Times New Roman"/>
                <w:sz w:val="22"/>
              </w:rPr>
            </w:pPr>
          </w:p>
        </w:tc>
      </w:tr>
      <w:tr w:rsidR="00F04AEE" w:rsidRPr="00F04AEE" w:rsidTr="00F04AEE">
        <w:tc>
          <w:tcPr>
            <w:tcW w:w="2552" w:type="dxa"/>
          </w:tcPr>
          <w:p w:rsidR="00F04AEE" w:rsidRPr="00F04AEE" w:rsidRDefault="00F04AEE" w:rsidP="00F04AEE">
            <w:pPr>
              <w:spacing w:line="240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proofErr w:type="spellStart"/>
            <w:r w:rsidRPr="00F04AEE">
              <w:rPr>
                <w:rFonts w:ascii="Calibri" w:eastAsia="Calibri" w:hAnsi="Calibri" w:cs="Times New Roman"/>
                <w:sz w:val="22"/>
              </w:rPr>
              <w:t>BrdU</w:t>
            </w:r>
            <w:proofErr w:type="spellEnd"/>
          </w:p>
        </w:tc>
        <w:tc>
          <w:tcPr>
            <w:tcW w:w="1560" w:type="dxa"/>
          </w:tcPr>
          <w:p w:rsidR="00F04AEE" w:rsidRPr="00F04AEE" w:rsidRDefault="00F04AEE" w:rsidP="00F04AEE">
            <w:pPr>
              <w:spacing w:line="240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F04AEE">
              <w:rPr>
                <w:rFonts w:ascii="Calibri" w:eastAsia="Calibri" w:hAnsi="Calibri" w:cs="Times New Roman"/>
                <w:sz w:val="22"/>
              </w:rPr>
              <w:t xml:space="preserve">BD </w:t>
            </w:r>
            <w:proofErr w:type="spellStart"/>
            <w:r w:rsidRPr="00F04AEE">
              <w:rPr>
                <w:rFonts w:ascii="Calibri" w:eastAsia="Calibri" w:hAnsi="Calibri" w:cs="Times New Roman"/>
                <w:sz w:val="22"/>
              </w:rPr>
              <w:t>Bioscience</w:t>
            </w:r>
            <w:proofErr w:type="spellEnd"/>
          </w:p>
        </w:tc>
        <w:tc>
          <w:tcPr>
            <w:tcW w:w="1559" w:type="dxa"/>
          </w:tcPr>
          <w:p w:rsidR="00F04AEE" w:rsidRPr="00F04AEE" w:rsidRDefault="00F04AEE" w:rsidP="00F04AEE">
            <w:pPr>
              <w:spacing w:line="240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F04AEE">
              <w:rPr>
                <w:rFonts w:ascii="Calibri" w:eastAsia="Calibri" w:hAnsi="Calibri" w:cs="Times New Roman"/>
                <w:sz w:val="22"/>
              </w:rPr>
              <w:t>#347580</w:t>
            </w:r>
          </w:p>
        </w:tc>
        <w:tc>
          <w:tcPr>
            <w:tcW w:w="1559" w:type="dxa"/>
          </w:tcPr>
          <w:p w:rsidR="00F04AEE" w:rsidRPr="00F04AEE" w:rsidRDefault="00F04AEE" w:rsidP="00F04AEE">
            <w:pPr>
              <w:spacing w:line="240" w:lineRule="auto"/>
              <w:jc w:val="center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1418" w:type="dxa"/>
          </w:tcPr>
          <w:p w:rsidR="00F04AEE" w:rsidRPr="00F04AEE" w:rsidRDefault="00F04AEE" w:rsidP="00F04AEE">
            <w:pPr>
              <w:spacing w:line="240" w:lineRule="auto"/>
              <w:jc w:val="center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1701" w:type="dxa"/>
          </w:tcPr>
          <w:p w:rsidR="00F04AEE" w:rsidRPr="00F04AEE" w:rsidRDefault="00F04AEE" w:rsidP="00F04AEE">
            <w:pPr>
              <w:spacing w:line="240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F04AEE">
              <w:rPr>
                <w:rFonts w:ascii="Calibri" w:eastAsia="Calibri" w:hAnsi="Calibri" w:cs="Times New Roman"/>
                <w:sz w:val="22"/>
              </w:rPr>
              <w:t>1:50</w:t>
            </w:r>
          </w:p>
        </w:tc>
      </w:tr>
      <w:tr w:rsidR="00F04AEE" w:rsidRPr="00F04AEE" w:rsidTr="00F04AEE">
        <w:tc>
          <w:tcPr>
            <w:tcW w:w="2552" w:type="dxa"/>
          </w:tcPr>
          <w:p w:rsidR="00F04AEE" w:rsidRPr="00F04AEE" w:rsidRDefault="00F04AEE" w:rsidP="00F04AEE">
            <w:pPr>
              <w:spacing w:line="240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F04AEE">
              <w:rPr>
                <w:rFonts w:ascii="Calibri" w:eastAsia="Calibri" w:hAnsi="Calibri" w:cs="Times New Roman"/>
                <w:sz w:val="22"/>
              </w:rPr>
              <w:t>pCHK1 (S345)</w:t>
            </w:r>
          </w:p>
        </w:tc>
        <w:tc>
          <w:tcPr>
            <w:tcW w:w="1560" w:type="dxa"/>
          </w:tcPr>
          <w:p w:rsidR="00F04AEE" w:rsidRPr="00F04AEE" w:rsidRDefault="00F04AEE" w:rsidP="00F04AEE">
            <w:pPr>
              <w:spacing w:line="240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F04AEE">
              <w:rPr>
                <w:rFonts w:ascii="Calibri" w:eastAsia="Calibri" w:hAnsi="Calibri" w:cs="Times New Roman"/>
                <w:sz w:val="22"/>
              </w:rPr>
              <w:t>CST</w:t>
            </w:r>
          </w:p>
        </w:tc>
        <w:tc>
          <w:tcPr>
            <w:tcW w:w="1559" w:type="dxa"/>
          </w:tcPr>
          <w:p w:rsidR="00F04AEE" w:rsidRPr="00F04AEE" w:rsidRDefault="00F04AEE" w:rsidP="00F04AEE">
            <w:pPr>
              <w:spacing w:line="240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F04AEE">
              <w:rPr>
                <w:rFonts w:ascii="Calibri" w:eastAsia="Calibri" w:hAnsi="Calibri" w:cs="Times New Roman"/>
                <w:sz w:val="22"/>
              </w:rPr>
              <w:t>2341</w:t>
            </w:r>
          </w:p>
        </w:tc>
        <w:tc>
          <w:tcPr>
            <w:tcW w:w="1559" w:type="dxa"/>
          </w:tcPr>
          <w:p w:rsidR="00F04AEE" w:rsidRPr="00F04AEE" w:rsidRDefault="00F04AEE" w:rsidP="00F04AEE">
            <w:pPr>
              <w:spacing w:line="240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F04AEE">
              <w:rPr>
                <w:rFonts w:ascii="Calibri" w:eastAsia="Calibri" w:hAnsi="Calibri" w:cs="Times New Roman"/>
                <w:sz w:val="22"/>
              </w:rPr>
              <w:t>1:1 000</w:t>
            </w:r>
          </w:p>
        </w:tc>
        <w:tc>
          <w:tcPr>
            <w:tcW w:w="1418" w:type="dxa"/>
          </w:tcPr>
          <w:p w:rsidR="00F04AEE" w:rsidRPr="00F04AEE" w:rsidRDefault="00F04AEE" w:rsidP="00F04AEE">
            <w:pPr>
              <w:spacing w:line="240" w:lineRule="auto"/>
              <w:jc w:val="center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1701" w:type="dxa"/>
          </w:tcPr>
          <w:p w:rsidR="00F04AEE" w:rsidRPr="00F04AEE" w:rsidRDefault="00F04AEE" w:rsidP="00F04AEE">
            <w:pPr>
              <w:spacing w:line="240" w:lineRule="auto"/>
              <w:jc w:val="center"/>
              <w:rPr>
                <w:rFonts w:ascii="Calibri" w:eastAsia="Calibri" w:hAnsi="Calibri" w:cs="Times New Roman"/>
                <w:sz w:val="22"/>
              </w:rPr>
            </w:pPr>
          </w:p>
        </w:tc>
      </w:tr>
      <w:tr w:rsidR="00F04AEE" w:rsidRPr="00F04AEE" w:rsidTr="00F04AEE">
        <w:tc>
          <w:tcPr>
            <w:tcW w:w="2552" w:type="dxa"/>
          </w:tcPr>
          <w:p w:rsidR="00F04AEE" w:rsidRPr="00F04AEE" w:rsidRDefault="00F04AEE" w:rsidP="00F04AEE">
            <w:pPr>
              <w:spacing w:line="240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F04AEE">
              <w:rPr>
                <w:rFonts w:ascii="Calibri" w:eastAsia="Calibri" w:hAnsi="Calibri" w:cs="Times New Roman"/>
                <w:sz w:val="22"/>
              </w:rPr>
              <w:t>pCHK2(T68)</w:t>
            </w:r>
          </w:p>
        </w:tc>
        <w:tc>
          <w:tcPr>
            <w:tcW w:w="1560" w:type="dxa"/>
          </w:tcPr>
          <w:p w:rsidR="00F04AEE" w:rsidRPr="00F04AEE" w:rsidRDefault="00F04AEE" w:rsidP="00F04AEE">
            <w:pPr>
              <w:spacing w:line="240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F04AEE">
              <w:rPr>
                <w:rFonts w:ascii="Calibri" w:eastAsia="Calibri" w:hAnsi="Calibri" w:cs="Times New Roman"/>
                <w:sz w:val="22"/>
              </w:rPr>
              <w:t>CST</w:t>
            </w:r>
          </w:p>
        </w:tc>
        <w:tc>
          <w:tcPr>
            <w:tcW w:w="1559" w:type="dxa"/>
          </w:tcPr>
          <w:p w:rsidR="00F04AEE" w:rsidRPr="00F04AEE" w:rsidRDefault="00F04AEE" w:rsidP="00F04AEE">
            <w:pPr>
              <w:spacing w:line="240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F04AEE">
              <w:rPr>
                <w:rFonts w:ascii="Calibri" w:eastAsia="Calibri" w:hAnsi="Calibri" w:cs="Times New Roman"/>
                <w:sz w:val="22"/>
              </w:rPr>
              <w:t>2661</w:t>
            </w:r>
          </w:p>
        </w:tc>
        <w:tc>
          <w:tcPr>
            <w:tcW w:w="1559" w:type="dxa"/>
          </w:tcPr>
          <w:p w:rsidR="00F04AEE" w:rsidRPr="00F04AEE" w:rsidRDefault="00F04AEE" w:rsidP="00F04AEE">
            <w:pPr>
              <w:spacing w:line="240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F04AEE">
              <w:rPr>
                <w:rFonts w:ascii="Calibri" w:eastAsia="Calibri" w:hAnsi="Calibri" w:cs="Times New Roman"/>
                <w:sz w:val="22"/>
              </w:rPr>
              <w:t>1:2 000</w:t>
            </w:r>
          </w:p>
        </w:tc>
        <w:tc>
          <w:tcPr>
            <w:tcW w:w="1418" w:type="dxa"/>
          </w:tcPr>
          <w:p w:rsidR="00F04AEE" w:rsidRPr="00F04AEE" w:rsidRDefault="00F04AEE" w:rsidP="00F04AEE">
            <w:pPr>
              <w:spacing w:line="240" w:lineRule="auto"/>
              <w:jc w:val="center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1701" w:type="dxa"/>
          </w:tcPr>
          <w:p w:rsidR="00F04AEE" w:rsidRPr="00F04AEE" w:rsidRDefault="00F04AEE" w:rsidP="00F04AEE">
            <w:pPr>
              <w:spacing w:line="240" w:lineRule="auto"/>
              <w:jc w:val="center"/>
              <w:rPr>
                <w:rFonts w:ascii="Calibri" w:eastAsia="Calibri" w:hAnsi="Calibri" w:cs="Times New Roman"/>
                <w:sz w:val="22"/>
              </w:rPr>
            </w:pPr>
          </w:p>
        </w:tc>
      </w:tr>
      <w:tr w:rsidR="00F04AEE" w:rsidRPr="00F04AEE" w:rsidTr="00F04AEE">
        <w:tc>
          <w:tcPr>
            <w:tcW w:w="2552" w:type="dxa"/>
          </w:tcPr>
          <w:p w:rsidR="00F04AEE" w:rsidRPr="00F04AEE" w:rsidRDefault="00F04AEE" w:rsidP="00F04AEE">
            <w:pPr>
              <w:spacing w:line="240" w:lineRule="auto"/>
              <w:jc w:val="center"/>
              <w:rPr>
                <w:rFonts w:ascii="Calibri" w:eastAsia="Calibri" w:hAnsi="Calibri" w:cs="Times New Roman"/>
                <w:sz w:val="22"/>
                <w:lang w:val="en-US"/>
              </w:rPr>
            </w:pPr>
            <w:r w:rsidRPr="00F04AEE">
              <w:rPr>
                <w:rFonts w:ascii="Calibri" w:eastAsia="Calibri" w:hAnsi="Calibri" w:cs="Times New Roman"/>
                <w:sz w:val="22"/>
                <w:lang w:val="en-US"/>
              </w:rPr>
              <w:t>Cleaved Caspase 3 (Asp175) Alexa Fluor® 647 Conjugate</w:t>
            </w:r>
          </w:p>
        </w:tc>
        <w:tc>
          <w:tcPr>
            <w:tcW w:w="1560" w:type="dxa"/>
          </w:tcPr>
          <w:p w:rsidR="00F04AEE" w:rsidRPr="00F04AEE" w:rsidRDefault="00F04AEE" w:rsidP="00F04AEE">
            <w:pPr>
              <w:spacing w:line="240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F04AEE">
              <w:rPr>
                <w:rFonts w:ascii="Calibri" w:eastAsia="Calibri" w:hAnsi="Calibri" w:cs="Times New Roman"/>
                <w:sz w:val="22"/>
              </w:rPr>
              <w:t>CST</w:t>
            </w:r>
          </w:p>
        </w:tc>
        <w:tc>
          <w:tcPr>
            <w:tcW w:w="1559" w:type="dxa"/>
          </w:tcPr>
          <w:p w:rsidR="00F04AEE" w:rsidRPr="00F04AEE" w:rsidRDefault="00F04AEE" w:rsidP="00F04AEE">
            <w:pPr>
              <w:spacing w:line="240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F04AEE">
              <w:rPr>
                <w:rFonts w:ascii="Calibri" w:eastAsia="Calibri" w:hAnsi="Calibri" w:cs="Times New Roman"/>
                <w:sz w:val="22"/>
              </w:rPr>
              <w:t>9602</w:t>
            </w:r>
          </w:p>
        </w:tc>
        <w:tc>
          <w:tcPr>
            <w:tcW w:w="1559" w:type="dxa"/>
          </w:tcPr>
          <w:p w:rsidR="00F04AEE" w:rsidRPr="00F04AEE" w:rsidRDefault="00F04AEE" w:rsidP="00F04AEE">
            <w:pPr>
              <w:spacing w:line="240" w:lineRule="auto"/>
              <w:jc w:val="center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1418" w:type="dxa"/>
          </w:tcPr>
          <w:p w:rsidR="00F04AEE" w:rsidRPr="00F04AEE" w:rsidRDefault="00F04AEE" w:rsidP="00F04AEE">
            <w:pPr>
              <w:spacing w:line="240" w:lineRule="auto"/>
              <w:jc w:val="center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1701" w:type="dxa"/>
          </w:tcPr>
          <w:p w:rsidR="00F04AEE" w:rsidRPr="00F04AEE" w:rsidRDefault="00F04AEE" w:rsidP="00F04AEE">
            <w:pPr>
              <w:spacing w:line="240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F04AEE">
              <w:rPr>
                <w:rFonts w:ascii="Calibri" w:eastAsia="Calibri" w:hAnsi="Calibri" w:cs="Times New Roman"/>
                <w:sz w:val="22"/>
              </w:rPr>
              <w:t>1:50</w:t>
            </w:r>
          </w:p>
        </w:tc>
      </w:tr>
      <w:tr w:rsidR="00F04AEE" w:rsidRPr="00F04AEE" w:rsidTr="00F04AEE">
        <w:tc>
          <w:tcPr>
            <w:tcW w:w="2552" w:type="dxa"/>
          </w:tcPr>
          <w:p w:rsidR="00F04AEE" w:rsidRPr="00F04AEE" w:rsidRDefault="00F04AEE" w:rsidP="00F04AEE">
            <w:pPr>
              <w:spacing w:line="240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proofErr w:type="spellStart"/>
            <w:r w:rsidRPr="00F04AEE">
              <w:rPr>
                <w:rFonts w:ascii="Calibri" w:eastAsia="Calibri" w:hAnsi="Calibri" w:cs="Times New Roman"/>
                <w:sz w:val="22"/>
              </w:rPr>
              <w:t>cleaved</w:t>
            </w:r>
            <w:proofErr w:type="spellEnd"/>
            <w:r w:rsidRPr="00F04AEE">
              <w:rPr>
                <w:rFonts w:ascii="Calibri" w:eastAsia="Calibri" w:hAnsi="Calibri" w:cs="Times New Roman"/>
                <w:sz w:val="22"/>
              </w:rPr>
              <w:t xml:space="preserve"> PARP</w:t>
            </w:r>
          </w:p>
        </w:tc>
        <w:tc>
          <w:tcPr>
            <w:tcW w:w="1560" w:type="dxa"/>
          </w:tcPr>
          <w:p w:rsidR="00F04AEE" w:rsidRPr="00F04AEE" w:rsidRDefault="00F04AEE" w:rsidP="00F04AEE">
            <w:pPr>
              <w:spacing w:line="240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F04AEE">
              <w:rPr>
                <w:rFonts w:ascii="Calibri" w:eastAsia="Calibri" w:hAnsi="Calibri" w:cs="Times New Roman"/>
                <w:sz w:val="22"/>
              </w:rPr>
              <w:t>CST</w:t>
            </w:r>
          </w:p>
        </w:tc>
        <w:tc>
          <w:tcPr>
            <w:tcW w:w="1559" w:type="dxa"/>
          </w:tcPr>
          <w:p w:rsidR="00F04AEE" w:rsidRPr="00F04AEE" w:rsidRDefault="00F04AEE" w:rsidP="00F04AEE">
            <w:pPr>
              <w:spacing w:line="240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F04AEE">
              <w:rPr>
                <w:rFonts w:ascii="Calibri" w:eastAsia="Calibri" w:hAnsi="Calibri" w:cs="Times New Roman"/>
                <w:sz w:val="22"/>
              </w:rPr>
              <w:t>9541</w:t>
            </w:r>
          </w:p>
        </w:tc>
        <w:tc>
          <w:tcPr>
            <w:tcW w:w="1559" w:type="dxa"/>
          </w:tcPr>
          <w:p w:rsidR="00F04AEE" w:rsidRPr="00F04AEE" w:rsidRDefault="00F04AEE" w:rsidP="00F04AEE">
            <w:pPr>
              <w:spacing w:line="240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F04AEE">
              <w:rPr>
                <w:rFonts w:ascii="Calibri" w:eastAsia="Calibri" w:hAnsi="Calibri" w:cs="Times New Roman"/>
                <w:sz w:val="22"/>
              </w:rPr>
              <w:t>1:1 000</w:t>
            </w:r>
          </w:p>
        </w:tc>
        <w:tc>
          <w:tcPr>
            <w:tcW w:w="1418" w:type="dxa"/>
          </w:tcPr>
          <w:p w:rsidR="00F04AEE" w:rsidRPr="00F04AEE" w:rsidRDefault="00F04AEE" w:rsidP="00F04AEE">
            <w:pPr>
              <w:spacing w:line="240" w:lineRule="auto"/>
              <w:jc w:val="center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1701" w:type="dxa"/>
          </w:tcPr>
          <w:p w:rsidR="00F04AEE" w:rsidRPr="00F04AEE" w:rsidRDefault="00F04AEE" w:rsidP="00F04AEE">
            <w:pPr>
              <w:spacing w:line="240" w:lineRule="auto"/>
              <w:jc w:val="center"/>
              <w:rPr>
                <w:rFonts w:ascii="Calibri" w:eastAsia="Calibri" w:hAnsi="Calibri" w:cs="Times New Roman"/>
                <w:sz w:val="22"/>
              </w:rPr>
            </w:pPr>
          </w:p>
        </w:tc>
      </w:tr>
      <w:tr w:rsidR="00F04AEE" w:rsidRPr="00F04AEE" w:rsidTr="00F04AEE">
        <w:tc>
          <w:tcPr>
            <w:tcW w:w="2552" w:type="dxa"/>
          </w:tcPr>
          <w:p w:rsidR="00F04AEE" w:rsidRPr="00F04AEE" w:rsidRDefault="00F04AEE" w:rsidP="00F04AEE">
            <w:pPr>
              <w:spacing w:line="240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F04AEE">
              <w:rPr>
                <w:rFonts w:ascii="Calibri" w:eastAsia="Calibri" w:hAnsi="Calibri" w:cs="Times New Roman"/>
                <w:sz w:val="22"/>
              </w:rPr>
              <w:t>Total PARP</w:t>
            </w:r>
          </w:p>
        </w:tc>
        <w:tc>
          <w:tcPr>
            <w:tcW w:w="1560" w:type="dxa"/>
          </w:tcPr>
          <w:p w:rsidR="00F04AEE" w:rsidRPr="00F04AEE" w:rsidRDefault="00F04AEE" w:rsidP="00F04AEE">
            <w:pPr>
              <w:spacing w:line="240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F04AEE">
              <w:rPr>
                <w:rFonts w:ascii="Calibri" w:eastAsia="Calibri" w:hAnsi="Calibri" w:cs="Times New Roman"/>
                <w:sz w:val="22"/>
              </w:rPr>
              <w:t>CST</w:t>
            </w:r>
          </w:p>
        </w:tc>
        <w:tc>
          <w:tcPr>
            <w:tcW w:w="1559" w:type="dxa"/>
          </w:tcPr>
          <w:p w:rsidR="00F04AEE" w:rsidRPr="00F04AEE" w:rsidRDefault="00F04AEE" w:rsidP="00F04AEE">
            <w:pPr>
              <w:spacing w:line="240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F04AEE">
              <w:rPr>
                <w:rFonts w:ascii="Calibri" w:eastAsia="Calibri" w:hAnsi="Calibri" w:cs="Times New Roman"/>
                <w:sz w:val="22"/>
              </w:rPr>
              <w:t>9532</w:t>
            </w:r>
          </w:p>
        </w:tc>
        <w:tc>
          <w:tcPr>
            <w:tcW w:w="1559" w:type="dxa"/>
          </w:tcPr>
          <w:p w:rsidR="00F04AEE" w:rsidRPr="00F04AEE" w:rsidRDefault="00F04AEE" w:rsidP="00F04AEE">
            <w:pPr>
              <w:spacing w:line="240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F04AEE">
              <w:rPr>
                <w:rFonts w:ascii="Calibri" w:eastAsia="Calibri" w:hAnsi="Calibri" w:cs="Times New Roman"/>
                <w:sz w:val="22"/>
              </w:rPr>
              <w:t>1:1000</w:t>
            </w:r>
          </w:p>
        </w:tc>
        <w:tc>
          <w:tcPr>
            <w:tcW w:w="1418" w:type="dxa"/>
          </w:tcPr>
          <w:p w:rsidR="00F04AEE" w:rsidRPr="00F04AEE" w:rsidRDefault="00F04AEE" w:rsidP="00F04AEE">
            <w:pPr>
              <w:spacing w:line="240" w:lineRule="auto"/>
              <w:jc w:val="center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1701" w:type="dxa"/>
          </w:tcPr>
          <w:p w:rsidR="00F04AEE" w:rsidRPr="00F04AEE" w:rsidRDefault="00F04AEE" w:rsidP="00F04AEE">
            <w:pPr>
              <w:spacing w:line="240" w:lineRule="auto"/>
              <w:jc w:val="center"/>
              <w:rPr>
                <w:rFonts w:ascii="Calibri" w:eastAsia="Calibri" w:hAnsi="Calibri" w:cs="Times New Roman"/>
                <w:sz w:val="22"/>
              </w:rPr>
            </w:pPr>
          </w:p>
        </w:tc>
      </w:tr>
      <w:tr w:rsidR="00F04AEE" w:rsidRPr="00F04AEE" w:rsidTr="00F04AEE">
        <w:tc>
          <w:tcPr>
            <w:tcW w:w="2552" w:type="dxa"/>
          </w:tcPr>
          <w:p w:rsidR="00F04AEE" w:rsidRPr="00F04AEE" w:rsidRDefault="00F04AEE" w:rsidP="00F04AEE">
            <w:pPr>
              <w:spacing w:line="240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F04AEE">
              <w:rPr>
                <w:rFonts w:ascii="Calibri" w:eastAsia="Calibri" w:hAnsi="Calibri" w:cs="Times New Roman"/>
                <w:sz w:val="22"/>
              </w:rPr>
              <w:t>pERK1/2</w:t>
            </w:r>
          </w:p>
        </w:tc>
        <w:tc>
          <w:tcPr>
            <w:tcW w:w="1560" w:type="dxa"/>
          </w:tcPr>
          <w:p w:rsidR="00F04AEE" w:rsidRPr="00F04AEE" w:rsidRDefault="00F04AEE" w:rsidP="00F04AEE">
            <w:pPr>
              <w:spacing w:line="240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F04AEE">
              <w:rPr>
                <w:rFonts w:ascii="Calibri" w:eastAsia="Calibri" w:hAnsi="Calibri" w:cs="Times New Roman"/>
                <w:sz w:val="22"/>
              </w:rPr>
              <w:t>CST</w:t>
            </w:r>
          </w:p>
        </w:tc>
        <w:tc>
          <w:tcPr>
            <w:tcW w:w="1559" w:type="dxa"/>
          </w:tcPr>
          <w:p w:rsidR="00F04AEE" w:rsidRPr="00F04AEE" w:rsidRDefault="00F04AEE" w:rsidP="00F04AEE">
            <w:pPr>
              <w:spacing w:line="240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F04AEE">
              <w:rPr>
                <w:rFonts w:ascii="Calibri" w:eastAsia="Calibri" w:hAnsi="Calibri" w:cs="Times New Roman"/>
                <w:sz w:val="22"/>
              </w:rPr>
              <w:t>4370</w:t>
            </w:r>
          </w:p>
        </w:tc>
        <w:tc>
          <w:tcPr>
            <w:tcW w:w="1559" w:type="dxa"/>
          </w:tcPr>
          <w:p w:rsidR="00F04AEE" w:rsidRPr="00F04AEE" w:rsidRDefault="00F04AEE" w:rsidP="00F04AEE">
            <w:pPr>
              <w:spacing w:line="240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F04AEE">
              <w:rPr>
                <w:rFonts w:ascii="Calibri" w:eastAsia="Calibri" w:hAnsi="Calibri" w:cs="Times New Roman"/>
                <w:sz w:val="22"/>
              </w:rPr>
              <w:t>1:2 000</w:t>
            </w:r>
          </w:p>
        </w:tc>
        <w:tc>
          <w:tcPr>
            <w:tcW w:w="1418" w:type="dxa"/>
          </w:tcPr>
          <w:p w:rsidR="00F04AEE" w:rsidRPr="00F04AEE" w:rsidRDefault="00F04AEE" w:rsidP="00F04AEE">
            <w:pPr>
              <w:spacing w:line="240" w:lineRule="auto"/>
              <w:jc w:val="center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1701" w:type="dxa"/>
          </w:tcPr>
          <w:p w:rsidR="00F04AEE" w:rsidRPr="00F04AEE" w:rsidRDefault="00F04AEE" w:rsidP="00F04AEE">
            <w:pPr>
              <w:spacing w:line="240" w:lineRule="auto"/>
              <w:jc w:val="center"/>
              <w:rPr>
                <w:rFonts w:ascii="Calibri" w:eastAsia="Calibri" w:hAnsi="Calibri" w:cs="Times New Roman"/>
                <w:sz w:val="22"/>
              </w:rPr>
            </w:pPr>
          </w:p>
        </w:tc>
      </w:tr>
      <w:tr w:rsidR="00F04AEE" w:rsidRPr="00F04AEE" w:rsidTr="00F04AEE">
        <w:tc>
          <w:tcPr>
            <w:tcW w:w="2552" w:type="dxa"/>
          </w:tcPr>
          <w:p w:rsidR="00F04AEE" w:rsidRPr="00F04AEE" w:rsidRDefault="00F04AEE" w:rsidP="00F04AEE">
            <w:pPr>
              <w:spacing w:line="240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F04AEE">
              <w:rPr>
                <w:rFonts w:ascii="Calibri" w:eastAsia="Calibri" w:hAnsi="Calibri" w:cs="Times New Roman"/>
                <w:sz w:val="22"/>
              </w:rPr>
              <w:sym w:font="Symbol" w:char="F067"/>
            </w:r>
            <w:r w:rsidRPr="00F04AEE">
              <w:rPr>
                <w:rFonts w:ascii="Calibri" w:eastAsia="Calibri" w:hAnsi="Calibri" w:cs="Times New Roman"/>
                <w:sz w:val="22"/>
              </w:rPr>
              <w:t>H2AX</w:t>
            </w:r>
          </w:p>
        </w:tc>
        <w:tc>
          <w:tcPr>
            <w:tcW w:w="1560" w:type="dxa"/>
          </w:tcPr>
          <w:p w:rsidR="00F04AEE" w:rsidRPr="00F04AEE" w:rsidRDefault="00F04AEE" w:rsidP="00F04AEE">
            <w:pPr>
              <w:spacing w:line="240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proofErr w:type="spellStart"/>
            <w:r w:rsidRPr="00F04AEE">
              <w:rPr>
                <w:rFonts w:ascii="Calibri" w:eastAsia="Calibri" w:hAnsi="Calibri" w:cs="Times New Roman"/>
                <w:sz w:val="22"/>
              </w:rPr>
              <w:t>Millipore</w:t>
            </w:r>
            <w:proofErr w:type="spellEnd"/>
          </w:p>
        </w:tc>
        <w:tc>
          <w:tcPr>
            <w:tcW w:w="1559" w:type="dxa"/>
          </w:tcPr>
          <w:p w:rsidR="00F04AEE" w:rsidRPr="00F04AEE" w:rsidRDefault="00F04AEE" w:rsidP="00F04AEE">
            <w:pPr>
              <w:spacing w:line="240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F04AEE">
              <w:rPr>
                <w:rFonts w:ascii="Calibri" w:eastAsia="Calibri" w:hAnsi="Calibri" w:cs="Times New Roman"/>
                <w:sz w:val="22"/>
              </w:rPr>
              <w:t>05-636</w:t>
            </w:r>
          </w:p>
        </w:tc>
        <w:tc>
          <w:tcPr>
            <w:tcW w:w="1559" w:type="dxa"/>
          </w:tcPr>
          <w:p w:rsidR="00F04AEE" w:rsidRPr="00F04AEE" w:rsidRDefault="00F04AEE" w:rsidP="00F04AEE">
            <w:pPr>
              <w:spacing w:line="240" w:lineRule="auto"/>
              <w:jc w:val="center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1418" w:type="dxa"/>
          </w:tcPr>
          <w:p w:rsidR="00F04AEE" w:rsidRPr="00F04AEE" w:rsidRDefault="00F04AEE" w:rsidP="00F04AEE">
            <w:pPr>
              <w:spacing w:line="240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F04AEE">
              <w:rPr>
                <w:rFonts w:ascii="Calibri" w:eastAsia="Calibri" w:hAnsi="Calibri" w:cs="Times New Roman"/>
                <w:sz w:val="22"/>
              </w:rPr>
              <w:t>1:100</w:t>
            </w:r>
          </w:p>
        </w:tc>
        <w:tc>
          <w:tcPr>
            <w:tcW w:w="1701" w:type="dxa"/>
          </w:tcPr>
          <w:p w:rsidR="00F04AEE" w:rsidRPr="00F04AEE" w:rsidRDefault="00F04AEE" w:rsidP="00F04AEE">
            <w:pPr>
              <w:spacing w:line="240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F04AEE">
              <w:rPr>
                <w:rFonts w:ascii="Calibri" w:eastAsia="Calibri" w:hAnsi="Calibri" w:cs="Times New Roman"/>
                <w:sz w:val="22"/>
              </w:rPr>
              <w:t>1:250</w:t>
            </w:r>
          </w:p>
        </w:tc>
      </w:tr>
      <w:tr w:rsidR="00F04AEE" w:rsidRPr="00F04AEE" w:rsidTr="00F04AEE">
        <w:tc>
          <w:tcPr>
            <w:tcW w:w="2552" w:type="dxa"/>
          </w:tcPr>
          <w:p w:rsidR="00F04AEE" w:rsidRPr="00F04AEE" w:rsidRDefault="00F04AEE" w:rsidP="00F04AEE">
            <w:pPr>
              <w:spacing w:line="240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F04AEE">
              <w:rPr>
                <w:rFonts w:ascii="Calibri" w:eastAsia="Calibri" w:hAnsi="Calibri" w:cs="Times New Roman"/>
                <w:sz w:val="22"/>
              </w:rPr>
              <w:sym w:font="Symbol" w:char="F067"/>
            </w:r>
            <w:r w:rsidRPr="00F04AEE">
              <w:rPr>
                <w:rFonts w:ascii="Calibri" w:eastAsia="Calibri" w:hAnsi="Calibri" w:cs="Times New Roman"/>
                <w:sz w:val="22"/>
              </w:rPr>
              <w:t>H2AX</w:t>
            </w:r>
          </w:p>
        </w:tc>
        <w:tc>
          <w:tcPr>
            <w:tcW w:w="1560" w:type="dxa"/>
          </w:tcPr>
          <w:p w:rsidR="00F04AEE" w:rsidRPr="00F04AEE" w:rsidRDefault="00F04AEE" w:rsidP="00F04AEE">
            <w:pPr>
              <w:spacing w:line="240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F04AEE">
              <w:rPr>
                <w:rFonts w:ascii="Calibri" w:eastAsia="Calibri" w:hAnsi="Calibri" w:cs="Times New Roman"/>
                <w:sz w:val="22"/>
              </w:rPr>
              <w:t>CST</w:t>
            </w:r>
          </w:p>
        </w:tc>
        <w:tc>
          <w:tcPr>
            <w:tcW w:w="1559" w:type="dxa"/>
          </w:tcPr>
          <w:p w:rsidR="00F04AEE" w:rsidRPr="00F04AEE" w:rsidRDefault="00F04AEE" w:rsidP="00F04AEE">
            <w:pPr>
              <w:spacing w:line="240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F04AEE">
              <w:rPr>
                <w:rFonts w:ascii="Calibri" w:eastAsia="Calibri" w:hAnsi="Calibri" w:cs="Times New Roman"/>
                <w:sz w:val="22"/>
              </w:rPr>
              <w:t>9718</w:t>
            </w:r>
          </w:p>
        </w:tc>
        <w:tc>
          <w:tcPr>
            <w:tcW w:w="1559" w:type="dxa"/>
          </w:tcPr>
          <w:p w:rsidR="00F04AEE" w:rsidRPr="00F04AEE" w:rsidRDefault="00F04AEE" w:rsidP="00F04AEE">
            <w:pPr>
              <w:spacing w:line="240" w:lineRule="auto"/>
              <w:jc w:val="center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1418" w:type="dxa"/>
          </w:tcPr>
          <w:p w:rsidR="00F04AEE" w:rsidRPr="00F04AEE" w:rsidRDefault="00F04AEE" w:rsidP="00F04AEE">
            <w:pPr>
              <w:spacing w:line="240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F04AEE">
              <w:rPr>
                <w:rFonts w:ascii="Calibri" w:eastAsia="Calibri" w:hAnsi="Calibri" w:cs="Times New Roman"/>
                <w:sz w:val="22"/>
              </w:rPr>
              <w:t>1:200</w:t>
            </w:r>
          </w:p>
        </w:tc>
        <w:tc>
          <w:tcPr>
            <w:tcW w:w="1701" w:type="dxa"/>
          </w:tcPr>
          <w:p w:rsidR="00F04AEE" w:rsidRPr="00F04AEE" w:rsidRDefault="00F04AEE" w:rsidP="00F04AEE">
            <w:pPr>
              <w:spacing w:line="240" w:lineRule="auto"/>
              <w:jc w:val="center"/>
              <w:rPr>
                <w:rFonts w:ascii="Calibri" w:eastAsia="Calibri" w:hAnsi="Calibri" w:cs="Times New Roman"/>
                <w:sz w:val="22"/>
              </w:rPr>
            </w:pPr>
          </w:p>
        </w:tc>
      </w:tr>
      <w:tr w:rsidR="00F04AEE" w:rsidRPr="00F04AEE" w:rsidTr="00F04AEE">
        <w:tc>
          <w:tcPr>
            <w:tcW w:w="2552" w:type="dxa"/>
          </w:tcPr>
          <w:p w:rsidR="00F04AEE" w:rsidRPr="00F04AEE" w:rsidRDefault="00F04AEE" w:rsidP="00F04AEE">
            <w:pPr>
              <w:spacing w:line="240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F04AEE">
              <w:rPr>
                <w:rFonts w:ascii="Calibri" w:eastAsia="Calibri" w:hAnsi="Calibri" w:cs="Times New Roman"/>
                <w:sz w:val="22"/>
              </w:rPr>
              <w:t>GAPDH</w:t>
            </w:r>
          </w:p>
        </w:tc>
        <w:tc>
          <w:tcPr>
            <w:tcW w:w="1560" w:type="dxa"/>
          </w:tcPr>
          <w:p w:rsidR="00F04AEE" w:rsidRPr="00F04AEE" w:rsidRDefault="00F04AEE" w:rsidP="00F04AEE">
            <w:pPr>
              <w:spacing w:line="240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proofErr w:type="spellStart"/>
            <w:r w:rsidRPr="00F04AEE">
              <w:rPr>
                <w:rFonts w:ascii="Calibri" w:eastAsia="Calibri" w:hAnsi="Calibri" w:cs="Times New Roman"/>
                <w:sz w:val="22"/>
              </w:rPr>
              <w:t>Invitrogen</w:t>
            </w:r>
            <w:proofErr w:type="spellEnd"/>
          </w:p>
        </w:tc>
        <w:tc>
          <w:tcPr>
            <w:tcW w:w="1559" w:type="dxa"/>
          </w:tcPr>
          <w:p w:rsidR="00F04AEE" w:rsidRPr="00F04AEE" w:rsidRDefault="00F04AEE" w:rsidP="00F04AEE">
            <w:pPr>
              <w:spacing w:line="240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F04AEE">
              <w:rPr>
                <w:rFonts w:ascii="Calibri" w:eastAsia="Calibri" w:hAnsi="Calibri" w:cs="Times New Roman"/>
                <w:sz w:val="22"/>
              </w:rPr>
              <w:t>AM4300</w:t>
            </w:r>
          </w:p>
        </w:tc>
        <w:tc>
          <w:tcPr>
            <w:tcW w:w="1559" w:type="dxa"/>
          </w:tcPr>
          <w:p w:rsidR="00F04AEE" w:rsidRPr="00F04AEE" w:rsidRDefault="00F04AEE" w:rsidP="00F04AEE">
            <w:pPr>
              <w:spacing w:line="240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F04AEE">
              <w:rPr>
                <w:rFonts w:ascii="Calibri" w:eastAsia="Calibri" w:hAnsi="Calibri" w:cs="Times New Roman"/>
                <w:sz w:val="22"/>
              </w:rPr>
              <w:t>1:10 000</w:t>
            </w:r>
          </w:p>
        </w:tc>
        <w:tc>
          <w:tcPr>
            <w:tcW w:w="1418" w:type="dxa"/>
          </w:tcPr>
          <w:p w:rsidR="00F04AEE" w:rsidRPr="00F04AEE" w:rsidRDefault="00F04AEE" w:rsidP="00F04AEE">
            <w:pPr>
              <w:spacing w:line="240" w:lineRule="auto"/>
              <w:jc w:val="center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1701" w:type="dxa"/>
          </w:tcPr>
          <w:p w:rsidR="00F04AEE" w:rsidRPr="00F04AEE" w:rsidRDefault="00F04AEE" w:rsidP="00F04AEE">
            <w:pPr>
              <w:spacing w:line="240" w:lineRule="auto"/>
              <w:jc w:val="center"/>
              <w:rPr>
                <w:rFonts w:ascii="Calibri" w:eastAsia="Calibri" w:hAnsi="Calibri" w:cs="Times New Roman"/>
                <w:sz w:val="22"/>
              </w:rPr>
            </w:pPr>
          </w:p>
        </w:tc>
      </w:tr>
      <w:tr w:rsidR="00F04AEE" w:rsidRPr="00F04AEE" w:rsidTr="00F04AEE">
        <w:tc>
          <w:tcPr>
            <w:tcW w:w="2552" w:type="dxa"/>
          </w:tcPr>
          <w:p w:rsidR="00F04AEE" w:rsidRPr="00F04AEE" w:rsidRDefault="00F04AEE" w:rsidP="00F04AEE">
            <w:pPr>
              <w:spacing w:line="240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F04AEE">
              <w:rPr>
                <w:rFonts w:ascii="Calibri" w:eastAsia="Calibri" w:hAnsi="Calibri" w:cs="Times New Roman"/>
                <w:sz w:val="22"/>
              </w:rPr>
              <w:t>pHH3 (Ser10)</w:t>
            </w:r>
          </w:p>
        </w:tc>
        <w:tc>
          <w:tcPr>
            <w:tcW w:w="1560" w:type="dxa"/>
          </w:tcPr>
          <w:p w:rsidR="00F04AEE" w:rsidRPr="00F04AEE" w:rsidRDefault="00F04AEE" w:rsidP="00F04AEE">
            <w:pPr>
              <w:spacing w:line="240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F04AEE">
              <w:rPr>
                <w:rFonts w:ascii="Calibri" w:eastAsia="Calibri" w:hAnsi="Calibri" w:cs="Times New Roman"/>
                <w:sz w:val="22"/>
              </w:rPr>
              <w:t>CST</w:t>
            </w:r>
          </w:p>
        </w:tc>
        <w:tc>
          <w:tcPr>
            <w:tcW w:w="1559" w:type="dxa"/>
          </w:tcPr>
          <w:p w:rsidR="00F04AEE" w:rsidRPr="00F04AEE" w:rsidRDefault="00F04AEE" w:rsidP="00F04AEE">
            <w:pPr>
              <w:spacing w:line="240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F04AEE">
              <w:rPr>
                <w:rFonts w:ascii="Calibri" w:eastAsia="Calibri" w:hAnsi="Calibri" w:cs="Times New Roman"/>
                <w:sz w:val="22"/>
              </w:rPr>
              <w:t>9701</w:t>
            </w:r>
          </w:p>
        </w:tc>
        <w:tc>
          <w:tcPr>
            <w:tcW w:w="1559" w:type="dxa"/>
          </w:tcPr>
          <w:p w:rsidR="00F04AEE" w:rsidRPr="00F04AEE" w:rsidRDefault="00F04AEE" w:rsidP="00F04AEE">
            <w:pPr>
              <w:spacing w:line="240" w:lineRule="auto"/>
              <w:jc w:val="center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1418" w:type="dxa"/>
          </w:tcPr>
          <w:p w:rsidR="00F04AEE" w:rsidRPr="00F04AEE" w:rsidRDefault="00F04AEE" w:rsidP="00F04AEE">
            <w:pPr>
              <w:spacing w:line="240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F04AEE">
              <w:rPr>
                <w:rFonts w:ascii="Calibri" w:eastAsia="Calibri" w:hAnsi="Calibri" w:cs="Times New Roman"/>
                <w:sz w:val="22"/>
              </w:rPr>
              <w:t>1:200</w:t>
            </w:r>
          </w:p>
        </w:tc>
        <w:tc>
          <w:tcPr>
            <w:tcW w:w="1701" w:type="dxa"/>
          </w:tcPr>
          <w:p w:rsidR="00F04AEE" w:rsidRPr="00F04AEE" w:rsidRDefault="00F04AEE" w:rsidP="00F04AEE">
            <w:pPr>
              <w:spacing w:line="240" w:lineRule="auto"/>
              <w:jc w:val="center"/>
              <w:rPr>
                <w:rFonts w:ascii="Calibri" w:eastAsia="Calibri" w:hAnsi="Calibri" w:cs="Times New Roman"/>
                <w:sz w:val="22"/>
              </w:rPr>
            </w:pPr>
          </w:p>
        </w:tc>
      </w:tr>
      <w:tr w:rsidR="00F04AEE" w:rsidRPr="00F04AEE" w:rsidTr="00F04AEE">
        <w:tc>
          <w:tcPr>
            <w:tcW w:w="2552" w:type="dxa"/>
          </w:tcPr>
          <w:p w:rsidR="00F04AEE" w:rsidRPr="00F04AEE" w:rsidRDefault="00F04AEE" w:rsidP="00F04AEE">
            <w:pPr>
              <w:spacing w:line="240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F04AEE">
              <w:rPr>
                <w:rFonts w:ascii="Calibri" w:eastAsia="Calibri" w:hAnsi="Calibri" w:cs="Times New Roman"/>
                <w:sz w:val="22"/>
              </w:rPr>
              <w:t>pHH3 (Ser10)</w:t>
            </w:r>
          </w:p>
        </w:tc>
        <w:tc>
          <w:tcPr>
            <w:tcW w:w="1560" w:type="dxa"/>
          </w:tcPr>
          <w:p w:rsidR="00F04AEE" w:rsidRPr="00F04AEE" w:rsidRDefault="00F04AEE" w:rsidP="00F04AEE">
            <w:pPr>
              <w:spacing w:line="240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F04AEE">
              <w:rPr>
                <w:rFonts w:ascii="Calibri" w:eastAsia="Calibri" w:hAnsi="Calibri" w:cs="Times New Roman"/>
                <w:sz w:val="22"/>
              </w:rPr>
              <w:t>CST</w:t>
            </w:r>
          </w:p>
        </w:tc>
        <w:tc>
          <w:tcPr>
            <w:tcW w:w="1559" w:type="dxa"/>
          </w:tcPr>
          <w:p w:rsidR="00F04AEE" w:rsidRPr="00F04AEE" w:rsidRDefault="00F04AEE" w:rsidP="00F04AEE">
            <w:pPr>
              <w:spacing w:line="240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F04AEE">
              <w:rPr>
                <w:rFonts w:ascii="Calibri" w:eastAsia="Calibri" w:hAnsi="Calibri" w:cs="Times New Roman"/>
                <w:sz w:val="22"/>
              </w:rPr>
              <w:t>5764</w:t>
            </w:r>
          </w:p>
        </w:tc>
        <w:tc>
          <w:tcPr>
            <w:tcW w:w="1559" w:type="dxa"/>
          </w:tcPr>
          <w:p w:rsidR="00F04AEE" w:rsidRPr="00F04AEE" w:rsidRDefault="00F04AEE" w:rsidP="00F04AEE">
            <w:pPr>
              <w:spacing w:line="240" w:lineRule="auto"/>
              <w:jc w:val="center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1418" w:type="dxa"/>
          </w:tcPr>
          <w:p w:rsidR="00F04AEE" w:rsidRPr="00F04AEE" w:rsidRDefault="00F04AEE" w:rsidP="00F04AEE">
            <w:pPr>
              <w:spacing w:line="240" w:lineRule="auto"/>
              <w:jc w:val="center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1701" w:type="dxa"/>
          </w:tcPr>
          <w:p w:rsidR="00F04AEE" w:rsidRPr="00F04AEE" w:rsidRDefault="00F04AEE" w:rsidP="00F04AEE">
            <w:pPr>
              <w:spacing w:line="240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F04AEE">
              <w:rPr>
                <w:rFonts w:ascii="Calibri" w:eastAsia="Calibri" w:hAnsi="Calibri" w:cs="Times New Roman"/>
                <w:sz w:val="22"/>
              </w:rPr>
              <w:t>1:50</w:t>
            </w:r>
          </w:p>
        </w:tc>
      </w:tr>
      <w:tr w:rsidR="00F04AEE" w:rsidRPr="00F04AEE" w:rsidTr="00F04AEE">
        <w:tc>
          <w:tcPr>
            <w:tcW w:w="2552" w:type="dxa"/>
          </w:tcPr>
          <w:p w:rsidR="00F04AEE" w:rsidRPr="00F04AEE" w:rsidRDefault="00F04AEE" w:rsidP="00F04AEE">
            <w:pPr>
              <w:spacing w:line="240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F04AEE">
              <w:rPr>
                <w:rFonts w:ascii="Calibri" w:eastAsia="Calibri" w:hAnsi="Calibri" w:cs="Times New Roman"/>
                <w:sz w:val="22"/>
              </w:rPr>
              <w:t>KRAS</w:t>
            </w:r>
          </w:p>
        </w:tc>
        <w:tc>
          <w:tcPr>
            <w:tcW w:w="1560" w:type="dxa"/>
          </w:tcPr>
          <w:p w:rsidR="00F04AEE" w:rsidRPr="00F04AEE" w:rsidRDefault="00F04AEE" w:rsidP="00F04AEE">
            <w:pPr>
              <w:spacing w:line="240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proofErr w:type="spellStart"/>
            <w:r w:rsidRPr="00F04AEE">
              <w:rPr>
                <w:rFonts w:ascii="Calibri" w:eastAsia="Calibri" w:hAnsi="Calibri" w:cs="Times New Roman"/>
                <w:sz w:val="22"/>
              </w:rPr>
              <w:t>OriGene</w:t>
            </w:r>
            <w:proofErr w:type="spellEnd"/>
          </w:p>
        </w:tc>
        <w:tc>
          <w:tcPr>
            <w:tcW w:w="1559" w:type="dxa"/>
          </w:tcPr>
          <w:p w:rsidR="00F04AEE" w:rsidRPr="00F04AEE" w:rsidRDefault="00F04AEE" w:rsidP="00F04AEE">
            <w:pPr>
              <w:spacing w:line="240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F04AEE">
              <w:rPr>
                <w:rFonts w:ascii="Calibri" w:eastAsia="Calibri" w:hAnsi="Calibri" w:cs="Times New Roman"/>
                <w:sz w:val="22"/>
              </w:rPr>
              <w:t>TA801672</w:t>
            </w:r>
          </w:p>
        </w:tc>
        <w:tc>
          <w:tcPr>
            <w:tcW w:w="1559" w:type="dxa"/>
          </w:tcPr>
          <w:p w:rsidR="00F04AEE" w:rsidRPr="00F04AEE" w:rsidRDefault="00F04AEE" w:rsidP="00F04AEE">
            <w:pPr>
              <w:spacing w:line="240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F04AEE">
              <w:rPr>
                <w:rFonts w:ascii="Calibri" w:eastAsia="Calibri" w:hAnsi="Calibri" w:cs="Times New Roman"/>
                <w:sz w:val="22"/>
              </w:rPr>
              <w:t>1:2 000</w:t>
            </w:r>
          </w:p>
        </w:tc>
        <w:tc>
          <w:tcPr>
            <w:tcW w:w="1418" w:type="dxa"/>
          </w:tcPr>
          <w:p w:rsidR="00F04AEE" w:rsidRPr="00F04AEE" w:rsidRDefault="00F04AEE" w:rsidP="00F04AEE">
            <w:pPr>
              <w:spacing w:line="240" w:lineRule="auto"/>
              <w:jc w:val="center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1701" w:type="dxa"/>
          </w:tcPr>
          <w:p w:rsidR="00F04AEE" w:rsidRPr="00F04AEE" w:rsidRDefault="00F04AEE" w:rsidP="00F04AEE">
            <w:pPr>
              <w:spacing w:line="240" w:lineRule="auto"/>
              <w:jc w:val="center"/>
              <w:rPr>
                <w:rFonts w:ascii="Calibri" w:eastAsia="Calibri" w:hAnsi="Calibri" w:cs="Times New Roman"/>
                <w:sz w:val="22"/>
              </w:rPr>
            </w:pPr>
          </w:p>
        </w:tc>
      </w:tr>
      <w:tr w:rsidR="00F04AEE" w:rsidRPr="00F04AEE" w:rsidTr="00F04AEE">
        <w:tc>
          <w:tcPr>
            <w:tcW w:w="2552" w:type="dxa"/>
          </w:tcPr>
          <w:p w:rsidR="00F04AEE" w:rsidRPr="00F04AEE" w:rsidRDefault="00F04AEE" w:rsidP="00F04AEE">
            <w:pPr>
              <w:spacing w:line="240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F04AEE">
              <w:rPr>
                <w:rFonts w:ascii="Calibri" w:eastAsia="Calibri" w:hAnsi="Calibri" w:cs="Times New Roman"/>
                <w:sz w:val="22"/>
              </w:rPr>
              <w:t>MCM2</w:t>
            </w:r>
          </w:p>
        </w:tc>
        <w:tc>
          <w:tcPr>
            <w:tcW w:w="1560" w:type="dxa"/>
          </w:tcPr>
          <w:p w:rsidR="00F04AEE" w:rsidRPr="00F04AEE" w:rsidRDefault="00F04AEE" w:rsidP="00F04AEE">
            <w:pPr>
              <w:spacing w:line="240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F04AEE">
              <w:rPr>
                <w:rFonts w:ascii="Calibri" w:eastAsia="Calibri" w:hAnsi="Calibri" w:cs="Times New Roman"/>
                <w:sz w:val="22"/>
              </w:rPr>
              <w:t>BD</w:t>
            </w:r>
          </w:p>
        </w:tc>
        <w:tc>
          <w:tcPr>
            <w:tcW w:w="1559" w:type="dxa"/>
          </w:tcPr>
          <w:p w:rsidR="00F04AEE" w:rsidRPr="00F04AEE" w:rsidRDefault="00F04AEE" w:rsidP="00F04AEE">
            <w:pPr>
              <w:spacing w:line="240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F04AEE">
              <w:rPr>
                <w:rFonts w:ascii="Calibri" w:eastAsia="Calibri" w:hAnsi="Calibri" w:cs="Times New Roman"/>
                <w:sz w:val="22"/>
              </w:rPr>
              <w:t>610701</w:t>
            </w:r>
          </w:p>
        </w:tc>
        <w:tc>
          <w:tcPr>
            <w:tcW w:w="1559" w:type="dxa"/>
          </w:tcPr>
          <w:p w:rsidR="00F04AEE" w:rsidRPr="00F04AEE" w:rsidRDefault="00F04AEE" w:rsidP="00F04AEE">
            <w:pPr>
              <w:spacing w:line="240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F04AEE">
              <w:rPr>
                <w:rFonts w:ascii="Calibri" w:eastAsia="Calibri" w:hAnsi="Calibri" w:cs="Times New Roman"/>
                <w:sz w:val="22"/>
              </w:rPr>
              <w:t>1:2 000</w:t>
            </w:r>
          </w:p>
        </w:tc>
        <w:tc>
          <w:tcPr>
            <w:tcW w:w="1418" w:type="dxa"/>
          </w:tcPr>
          <w:p w:rsidR="00F04AEE" w:rsidRPr="00F04AEE" w:rsidRDefault="00F04AEE" w:rsidP="00F04AEE">
            <w:pPr>
              <w:spacing w:line="240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F04AEE">
              <w:rPr>
                <w:rFonts w:ascii="Calibri" w:eastAsia="Calibri" w:hAnsi="Calibri" w:cs="Times New Roman"/>
                <w:sz w:val="22"/>
              </w:rPr>
              <w:t>1:50</w:t>
            </w:r>
          </w:p>
        </w:tc>
        <w:tc>
          <w:tcPr>
            <w:tcW w:w="1701" w:type="dxa"/>
          </w:tcPr>
          <w:p w:rsidR="00F04AEE" w:rsidRPr="00F04AEE" w:rsidRDefault="00F04AEE" w:rsidP="00F04AEE">
            <w:pPr>
              <w:spacing w:line="240" w:lineRule="auto"/>
              <w:jc w:val="center"/>
              <w:rPr>
                <w:rFonts w:ascii="Calibri" w:eastAsia="Calibri" w:hAnsi="Calibri" w:cs="Times New Roman"/>
                <w:sz w:val="22"/>
              </w:rPr>
            </w:pPr>
          </w:p>
        </w:tc>
      </w:tr>
      <w:tr w:rsidR="00F04AEE" w:rsidRPr="00F04AEE" w:rsidTr="00F04AEE">
        <w:tc>
          <w:tcPr>
            <w:tcW w:w="2552" w:type="dxa"/>
          </w:tcPr>
          <w:p w:rsidR="00F04AEE" w:rsidRPr="00F04AEE" w:rsidRDefault="00F04AEE" w:rsidP="00F04AEE">
            <w:pPr>
              <w:spacing w:line="240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F04AEE">
              <w:rPr>
                <w:rFonts w:ascii="Calibri" w:eastAsia="Calibri" w:hAnsi="Calibri" w:cs="Times New Roman"/>
                <w:sz w:val="22"/>
              </w:rPr>
              <w:t>pMCM2 (S40)</w:t>
            </w:r>
          </w:p>
        </w:tc>
        <w:tc>
          <w:tcPr>
            <w:tcW w:w="1560" w:type="dxa"/>
          </w:tcPr>
          <w:p w:rsidR="00F04AEE" w:rsidRPr="00F04AEE" w:rsidRDefault="00F04AEE" w:rsidP="00F04AEE">
            <w:pPr>
              <w:spacing w:line="240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proofErr w:type="spellStart"/>
            <w:r w:rsidRPr="00F04AEE">
              <w:rPr>
                <w:rFonts w:ascii="Calibri" w:eastAsia="Calibri" w:hAnsi="Calibri" w:cs="Times New Roman"/>
                <w:sz w:val="22"/>
              </w:rPr>
              <w:t>Abcam</w:t>
            </w:r>
            <w:proofErr w:type="spellEnd"/>
          </w:p>
        </w:tc>
        <w:tc>
          <w:tcPr>
            <w:tcW w:w="1559" w:type="dxa"/>
          </w:tcPr>
          <w:p w:rsidR="00F04AEE" w:rsidRPr="00F04AEE" w:rsidRDefault="00F04AEE" w:rsidP="00F04AEE">
            <w:pPr>
              <w:spacing w:line="240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F04AEE">
              <w:rPr>
                <w:rFonts w:ascii="Calibri" w:eastAsia="Calibri" w:hAnsi="Calibri" w:cs="Times New Roman"/>
                <w:sz w:val="22"/>
              </w:rPr>
              <w:t>ab133243</w:t>
            </w:r>
          </w:p>
        </w:tc>
        <w:tc>
          <w:tcPr>
            <w:tcW w:w="1559" w:type="dxa"/>
          </w:tcPr>
          <w:p w:rsidR="00F04AEE" w:rsidRPr="00F04AEE" w:rsidRDefault="00F04AEE" w:rsidP="00F04AEE">
            <w:pPr>
              <w:spacing w:line="240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F04AEE">
              <w:rPr>
                <w:rFonts w:ascii="Calibri" w:eastAsia="Calibri" w:hAnsi="Calibri" w:cs="Times New Roman"/>
                <w:sz w:val="22"/>
              </w:rPr>
              <w:t>1:1 000</w:t>
            </w:r>
          </w:p>
        </w:tc>
        <w:tc>
          <w:tcPr>
            <w:tcW w:w="1418" w:type="dxa"/>
          </w:tcPr>
          <w:p w:rsidR="00F04AEE" w:rsidRPr="00F04AEE" w:rsidRDefault="00F04AEE" w:rsidP="00F04AEE">
            <w:pPr>
              <w:spacing w:line="240" w:lineRule="auto"/>
              <w:jc w:val="center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1701" w:type="dxa"/>
          </w:tcPr>
          <w:p w:rsidR="00F04AEE" w:rsidRPr="00F04AEE" w:rsidRDefault="00F04AEE" w:rsidP="00F04AEE">
            <w:pPr>
              <w:spacing w:line="240" w:lineRule="auto"/>
              <w:jc w:val="center"/>
              <w:rPr>
                <w:rFonts w:ascii="Calibri" w:eastAsia="Calibri" w:hAnsi="Calibri" w:cs="Times New Roman"/>
                <w:sz w:val="22"/>
              </w:rPr>
            </w:pPr>
          </w:p>
        </w:tc>
      </w:tr>
      <w:tr w:rsidR="00F04AEE" w:rsidRPr="00F04AEE" w:rsidTr="00F04AEE">
        <w:tc>
          <w:tcPr>
            <w:tcW w:w="2552" w:type="dxa"/>
          </w:tcPr>
          <w:p w:rsidR="00F04AEE" w:rsidRPr="00F04AEE" w:rsidRDefault="00F04AEE" w:rsidP="00F04AEE">
            <w:pPr>
              <w:spacing w:line="240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F04AEE">
              <w:rPr>
                <w:rFonts w:ascii="Calibri" w:eastAsia="Calibri" w:hAnsi="Calibri" w:cs="Times New Roman"/>
                <w:sz w:val="22"/>
              </w:rPr>
              <w:t>MCM7</w:t>
            </w:r>
          </w:p>
        </w:tc>
        <w:tc>
          <w:tcPr>
            <w:tcW w:w="1560" w:type="dxa"/>
          </w:tcPr>
          <w:p w:rsidR="00F04AEE" w:rsidRPr="00F04AEE" w:rsidRDefault="00F04AEE" w:rsidP="00F04AEE">
            <w:pPr>
              <w:spacing w:line="240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F04AEE">
              <w:rPr>
                <w:rFonts w:ascii="Calibri" w:eastAsia="Calibri" w:hAnsi="Calibri" w:cs="Times New Roman"/>
                <w:sz w:val="22"/>
              </w:rPr>
              <w:t>Santa Cruz</w:t>
            </w:r>
          </w:p>
        </w:tc>
        <w:tc>
          <w:tcPr>
            <w:tcW w:w="1559" w:type="dxa"/>
          </w:tcPr>
          <w:p w:rsidR="00F04AEE" w:rsidRPr="00F04AEE" w:rsidRDefault="00F04AEE" w:rsidP="00F04AEE">
            <w:pPr>
              <w:spacing w:line="240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F04AEE">
              <w:rPr>
                <w:rFonts w:ascii="Calibri" w:eastAsia="Calibri" w:hAnsi="Calibri" w:cs="Times New Roman"/>
                <w:sz w:val="22"/>
              </w:rPr>
              <w:t>sc-9966</w:t>
            </w:r>
          </w:p>
        </w:tc>
        <w:tc>
          <w:tcPr>
            <w:tcW w:w="1559" w:type="dxa"/>
          </w:tcPr>
          <w:p w:rsidR="00F04AEE" w:rsidRPr="00F04AEE" w:rsidRDefault="00F04AEE" w:rsidP="00F04AEE">
            <w:pPr>
              <w:spacing w:line="240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F04AEE">
              <w:rPr>
                <w:rFonts w:ascii="Calibri" w:eastAsia="Calibri" w:hAnsi="Calibri" w:cs="Times New Roman"/>
                <w:sz w:val="22"/>
              </w:rPr>
              <w:t>1:200</w:t>
            </w:r>
          </w:p>
        </w:tc>
        <w:tc>
          <w:tcPr>
            <w:tcW w:w="1418" w:type="dxa"/>
          </w:tcPr>
          <w:p w:rsidR="00F04AEE" w:rsidRPr="00F04AEE" w:rsidRDefault="00F04AEE" w:rsidP="00F04AEE">
            <w:pPr>
              <w:spacing w:line="240" w:lineRule="auto"/>
              <w:jc w:val="center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1701" w:type="dxa"/>
          </w:tcPr>
          <w:p w:rsidR="00F04AEE" w:rsidRPr="00F04AEE" w:rsidRDefault="00F04AEE" w:rsidP="00F04AEE">
            <w:pPr>
              <w:spacing w:line="240" w:lineRule="auto"/>
              <w:jc w:val="center"/>
              <w:rPr>
                <w:rFonts w:ascii="Calibri" w:eastAsia="Calibri" w:hAnsi="Calibri" w:cs="Times New Roman"/>
                <w:sz w:val="22"/>
              </w:rPr>
            </w:pPr>
          </w:p>
        </w:tc>
      </w:tr>
      <w:tr w:rsidR="00F04AEE" w:rsidRPr="00F04AEE" w:rsidTr="00F04AEE">
        <w:tc>
          <w:tcPr>
            <w:tcW w:w="2552" w:type="dxa"/>
          </w:tcPr>
          <w:p w:rsidR="00F04AEE" w:rsidRPr="00F04AEE" w:rsidRDefault="00F04AEE" w:rsidP="00F04AEE">
            <w:pPr>
              <w:spacing w:line="240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F04AEE">
              <w:rPr>
                <w:rFonts w:ascii="Calibri" w:eastAsia="Calibri" w:hAnsi="Calibri" w:cs="Times New Roman"/>
                <w:sz w:val="22"/>
              </w:rPr>
              <w:t>PCNA</w:t>
            </w:r>
          </w:p>
        </w:tc>
        <w:tc>
          <w:tcPr>
            <w:tcW w:w="1560" w:type="dxa"/>
          </w:tcPr>
          <w:p w:rsidR="00F04AEE" w:rsidRPr="00F04AEE" w:rsidRDefault="00F04AEE" w:rsidP="00F04AEE">
            <w:pPr>
              <w:spacing w:line="240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F04AEE">
              <w:rPr>
                <w:rFonts w:ascii="Calibri" w:eastAsia="Calibri" w:hAnsi="Calibri" w:cs="Times New Roman"/>
                <w:sz w:val="22"/>
              </w:rPr>
              <w:t>Santa Cruz</w:t>
            </w:r>
          </w:p>
        </w:tc>
        <w:tc>
          <w:tcPr>
            <w:tcW w:w="1559" w:type="dxa"/>
          </w:tcPr>
          <w:p w:rsidR="00F04AEE" w:rsidRPr="00F04AEE" w:rsidRDefault="00F04AEE" w:rsidP="00F04AEE">
            <w:pPr>
              <w:spacing w:line="240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F04AEE">
              <w:rPr>
                <w:rFonts w:ascii="Calibri" w:eastAsia="Calibri" w:hAnsi="Calibri" w:cs="Times New Roman"/>
                <w:sz w:val="22"/>
              </w:rPr>
              <w:t>sc-56</w:t>
            </w:r>
          </w:p>
        </w:tc>
        <w:tc>
          <w:tcPr>
            <w:tcW w:w="1559" w:type="dxa"/>
          </w:tcPr>
          <w:p w:rsidR="00F04AEE" w:rsidRPr="00F04AEE" w:rsidRDefault="00F04AEE" w:rsidP="00F04AEE">
            <w:pPr>
              <w:spacing w:line="240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F04AEE">
              <w:rPr>
                <w:rFonts w:ascii="Calibri" w:eastAsia="Calibri" w:hAnsi="Calibri" w:cs="Times New Roman"/>
                <w:sz w:val="22"/>
              </w:rPr>
              <w:t>1:200</w:t>
            </w:r>
          </w:p>
        </w:tc>
        <w:tc>
          <w:tcPr>
            <w:tcW w:w="1418" w:type="dxa"/>
          </w:tcPr>
          <w:p w:rsidR="00F04AEE" w:rsidRPr="00F04AEE" w:rsidRDefault="00F04AEE" w:rsidP="00F04AEE">
            <w:pPr>
              <w:spacing w:line="240" w:lineRule="auto"/>
              <w:jc w:val="center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1701" w:type="dxa"/>
          </w:tcPr>
          <w:p w:rsidR="00F04AEE" w:rsidRPr="00F04AEE" w:rsidRDefault="00F04AEE" w:rsidP="00F04AEE">
            <w:pPr>
              <w:spacing w:line="240" w:lineRule="auto"/>
              <w:jc w:val="center"/>
              <w:rPr>
                <w:rFonts w:ascii="Calibri" w:eastAsia="Calibri" w:hAnsi="Calibri" w:cs="Times New Roman"/>
                <w:sz w:val="22"/>
              </w:rPr>
            </w:pPr>
          </w:p>
        </w:tc>
      </w:tr>
      <w:tr w:rsidR="00F04AEE" w:rsidRPr="00F04AEE" w:rsidTr="00F04AEE">
        <w:tc>
          <w:tcPr>
            <w:tcW w:w="2552" w:type="dxa"/>
          </w:tcPr>
          <w:p w:rsidR="00F04AEE" w:rsidRPr="00F04AEE" w:rsidRDefault="00F04AEE" w:rsidP="00F04AEE">
            <w:pPr>
              <w:spacing w:line="240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F04AEE">
              <w:rPr>
                <w:rFonts w:ascii="Calibri" w:eastAsia="Calibri" w:hAnsi="Calibri" w:cs="Times New Roman"/>
                <w:sz w:val="22"/>
              </w:rPr>
              <w:t>RPA32</w:t>
            </w:r>
          </w:p>
        </w:tc>
        <w:tc>
          <w:tcPr>
            <w:tcW w:w="1560" w:type="dxa"/>
          </w:tcPr>
          <w:p w:rsidR="00F04AEE" w:rsidRPr="00F04AEE" w:rsidRDefault="00F04AEE" w:rsidP="00F04AEE">
            <w:pPr>
              <w:spacing w:line="240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proofErr w:type="spellStart"/>
            <w:r w:rsidRPr="00F04AEE">
              <w:rPr>
                <w:rFonts w:ascii="Calibri" w:eastAsia="Calibri" w:hAnsi="Calibri" w:cs="Times New Roman"/>
                <w:sz w:val="22"/>
              </w:rPr>
              <w:t>Abcam</w:t>
            </w:r>
            <w:proofErr w:type="spellEnd"/>
          </w:p>
        </w:tc>
        <w:tc>
          <w:tcPr>
            <w:tcW w:w="1559" w:type="dxa"/>
          </w:tcPr>
          <w:p w:rsidR="00F04AEE" w:rsidRPr="00F04AEE" w:rsidRDefault="00F04AEE" w:rsidP="00F04AEE">
            <w:pPr>
              <w:spacing w:line="240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F04AEE">
              <w:rPr>
                <w:rFonts w:ascii="Calibri" w:eastAsia="Calibri" w:hAnsi="Calibri" w:cs="Times New Roman"/>
                <w:sz w:val="22"/>
              </w:rPr>
              <w:t>ab2175</w:t>
            </w:r>
          </w:p>
        </w:tc>
        <w:tc>
          <w:tcPr>
            <w:tcW w:w="1559" w:type="dxa"/>
          </w:tcPr>
          <w:p w:rsidR="00F04AEE" w:rsidRPr="00F04AEE" w:rsidRDefault="00F04AEE" w:rsidP="00F04AEE">
            <w:pPr>
              <w:spacing w:line="240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F04AEE">
              <w:rPr>
                <w:rFonts w:ascii="Calibri" w:eastAsia="Calibri" w:hAnsi="Calibri" w:cs="Times New Roman"/>
                <w:sz w:val="22"/>
              </w:rPr>
              <w:t>1:500</w:t>
            </w:r>
          </w:p>
        </w:tc>
        <w:tc>
          <w:tcPr>
            <w:tcW w:w="1418" w:type="dxa"/>
          </w:tcPr>
          <w:p w:rsidR="00F04AEE" w:rsidRPr="00F04AEE" w:rsidRDefault="00F04AEE" w:rsidP="00F04AEE">
            <w:pPr>
              <w:spacing w:line="240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F04AEE">
              <w:rPr>
                <w:rFonts w:ascii="Calibri" w:eastAsia="Calibri" w:hAnsi="Calibri" w:cs="Times New Roman"/>
                <w:sz w:val="22"/>
              </w:rPr>
              <w:t>1:300</w:t>
            </w:r>
          </w:p>
        </w:tc>
        <w:tc>
          <w:tcPr>
            <w:tcW w:w="1701" w:type="dxa"/>
          </w:tcPr>
          <w:p w:rsidR="00F04AEE" w:rsidRPr="00F04AEE" w:rsidRDefault="00F04AEE" w:rsidP="00F04AEE">
            <w:pPr>
              <w:spacing w:line="240" w:lineRule="auto"/>
              <w:jc w:val="center"/>
              <w:rPr>
                <w:rFonts w:ascii="Calibri" w:eastAsia="Calibri" w:hAnsi="Calibri" w:cs="Times New Roman"/>
                <w:sz w:val="22"/>
              </w:rPr>
            </w:pPr>
          </w:p>
        </w:tc>
      </w:tr>
      <w:tr w:rsidR="00F04AEE" w:rsidRPr="00F04AEE" w:rsidTr="00F04AEE">
        <w:tc>
          <w:tcPr>
            <w:tcW w:w="2552" w:type="dxa"/>
          </w:tcPr>
          <w:p w:rsidR="00F04AEE" w:rsidRPr="00F04AEE" w:rsidRDefault="00F04AEE" w:rsidP="00F04AEE">
            <w:pPr>
              <w:spacing w:line="240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F04AEE">
              <w:rPr>
                <w:rFonts w:ascii="Calibri" w:eastAsia="Calibri" w:hAnsi="Calibri" w:cs="Times New Roman"/>
                <w:sz w:val="22"/>
              </w:rPr>
              <w:t>pRPA32 (Thr21)</w:t>
            </w:r>
          </w:p>
        </w:tc>
        <w:tc>
          <w:tcPr>
            <w:tcW w:w="1560" w:type="dxa"/>
          </w:tcPr>
          <w:p w:rsidR="00F04AEE" w:rsidRPr="00F04AEE" w:rsidRDefault="00F04AEE" w:rsidP="00F04AEE">
            <w:pPr>
              <w:spacing w:line="240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proofErr w:type="spellStart"/>
            <w:r w:rsidRPr="00F04AEE">
              <w:rPr>
                <w:rFonts w:ascii="Calibri" w:eastAsia="Calibri" w:hAnsi="Calibri" w:cs="Times New Roman"/>
                <w:sz w:val="22"/>
              </w:rPr>
              <w:t>Abcam</w:t>
            </w:r>
            <w:proofErr w:type="spellEnd"/>
          </w:p>
        </w:tc>
        <w:tc>
          <w:tcPr>
            <w:tcW w:w="1559" w:type="dxa"/>
          </w:tcPr>
          <w:p w:rsidR="00F04AEE" w:rsidRPr="00F04AEE" w:rsidRDefault="00F04AEE" w:rsidP="00F04AEE">
            <w:pPr>
              <w:spacing w:line="240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F04AEE">
              <w:rPr>
                <w:rFonts w:ascii="Calibri" w:eastAsia="Calibri" w:hAnsi="Calibri" w:cs="Times New Roman"/>
                <w:sz w:val="22"/>
              </w:rPr>
              <w:t>ab61065</w:t>
            </w:r>
          </w:p>
        </w:tc>
        <w:tc>
          <w:tcPr>
            <w:tcW w:w="1559" w:type="dxa"/>
          </w:tcPr>
          <w:p w:rsidR="00F04AEE" w:rsidRPr="00F04AEE" w:rsidRDefault="00F04AEE" w:rsidP="00F04AEE">
            <w:pPr>
              <w:spacing w:line="240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F04AEE">
              <w:rPr>
                <w:rFonts w:ascii="Calibri" w:eastAsia="Calibri" w:hAnsi="Calibri" w:cs="Times New Roman"/>
                <w:sz w:val="22"/>
              </w:rPr>
              <w:t>1:500</w:t>
            </w:r>
          </w:p>
        </w:tc>
        <w:tc>
          <w:tcPr>
            <w:tcW w:w="1418" w:type="dxa"/>
          </w:tcPr>
          <w:p w:rsidR="00F04AEE" w:rsidRPr="00F04AEE" w:rsidRDefault="00F04AEE" w:rsidP="00F04AEE">
            <w:pPr>
              <w:spacing w:line="240" w:lineRule="auto"/>
              <w:jc w:val="center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1701" w:type="dxa"/>
          </w:tcPr>
          <w:p w:rsidR="00F04AEE" w:rsidRPr="00F04AEE" w:rsidRDefault="00F04AEE" w:rsidP="00F04AEE">
            <w:pPr>
              <w:spacing w:line="240" w:lineRule="auto"/>
              <w:jc w:val="center"/>
              <w:rPr>
                <w:rFonts w:ascii="Calibri" w:eastAsia="Calibri" w:hAnsi="Calibri" w:cs="Times New Roman"/>
                <w:sz w:val="22"/>
              </w:rPr>
            </w:pPr>
          </w:p>
        </w:tc>
      </w:tr>
      <w:tr w:rsidR="00F04AEE" w:rsidRPr="00F04AEE" w:rsidTr="00F04AEE">
        <w:tc>
          <w:tcPr>
            <w:tcW w:w="2552" w:type="dxa"/>
          </w:tcPr>
          <w:p w:rsidR="00F04AEE" w:rsidRPr="00F04AEE" w:rsidRDefault="00F04AEE" w:rsidP="00F04AEE">
            <w:pPr>
              <w:spacing w:line="240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F04AEE">
              <w:rPr>
                <w:rFonts w:ascii="Calibri" w:eastAsia="Calibri" w:hAnsi="Calibri" w:cs="Times New Roman"/>
                <w:sz w:val="22"/>
              </w:rPr>
              <w:t>ß-</w:t>
            </w:r>
            <w:proofErr w:type="spellStart"/>
            <w:r w:rsidRPr="00F04AEE">
              <w:rPr>
                <w:rFonts w:ascii="Calibri" w:eastAsia="Calibri" w:hAnsi="Calibri" w:cs="Times New Roman"/>
                <w:sz w:val="22"/>
              </w:rPr>
              <w:t>Tubulin</w:t>
            </w:r>
            <w:proofErr w:type="spellEnd"/>
          </w:p>
        </w:tc>
        <w:tc>
          <w:tcPr>
            <w:tcW w:w="1560" w:type="dxa"/>
          </w:tcPr>
          <w:p w:rsidR="00F04AEE" w:rsidRPr="00F04AEE" w:rsidRDefault="00F04AEE" w:rsidP="00F04AEE">
            <w:pPr>
              <w:spacing w:line="240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F04AEE">
              <w:rPr>
                <w:rFonts w:ascii="Calibri" w:eastAsia="Calibri" w:hAnsi="Calibri" w:cs="Times New Roman"/>
                <w:sz w:val="22"/>
              </w:rPr>
              <w:t>CST</w:t>
            </w:r>
          </w:p>
        </w:tc>
        <w:tc>
          <w:tcPr>
            <w:tcW w:w="1559" w:type="dxa"/>
          </w:tcPr>
          <w:p w:rsidR="00F04AEE" w:rsidRPr="00F04AEE" w:rsidRDefault="00F04AEE" w:rsidP="00F04AEE">
            <w:pPr>
              <w:spacing w:line="240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F04AEE">
              <w:rPr>
                <w:rFonts w:ascii="Calibri" w:eastAsia="Calibri" w:hAnsi="Calibri" w:cs="Times New Roman"/>
                <w:sz w:val="22"/>
              </w:rPr>
              <w:t>2146</w:t>
            </w:r>
          </w:p>
        </w:tc>
        <w:tc>
          <w:tcPr>
            <w:tcW w:w="1559" w:type="dxa"/>
          </w:tcPr>
          <w:p w:rsidR="00F04AEE" w:rsidRPr="00F04AEE" w:rsidRDefault="00F04AEE" w:rsidP="00F04AEE">
            <w:pPr>
              <w:spacing w:line="240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F04AEE">
              <w:rPr>
                <w:rFonts w:ascii="Calibri" w:eastAsia="Calibri" w:hAnsi="Calibri" w:cs="Times New Roman"/>
                <w:sz w:val="22"/>
              </w:rPr>
              <w:t>1:1 000</w:t>
            </w:r>
          </w:p>
        </w:tc>
        <w:tc>
          <w:tcPr>
            <w:tcW w:w="1418" w:type="dxa"/>
          </w:tcPr>
          <w:p w:rsidR="00F04AEE" w:rsidRPr="00F04AEE" w:rsidRDefault="00F04AEE" w:rsidP="00F04AEE">
            <w:pPr>
              <w:spacing w:line="240" w:lineRule="auto"/>
              <w:jc w:val="center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1701" w:type="dxa"/>
          </w:tcPr>
          <w:p w:rsidR="00F04AEE" w:rsidRPr="00F04AEE" w:rsidRDefault="00F04AEE" w:rsidP="00F04AEE">
            <w:pPr>
              <w:spacing w:line="240" w:lineRule="auto"/>
              <w:jc w:val="center"/>
              <w:rPr>
                <w:rFonts w:ascii="Calibri" w:eastAsia="Calibri" w:hAnsi="Calibri" w:cs="Times New Roman"/>
                <w:sz w:val="22"/>
              </w:rPr>
            </w:pPr>
          </w:p>
        </w:tc>
      </w:tr>
      <w:tr w:rsidR="00F04AEE" w:rsidRPr="00F04AEE" w:rsidTr="00F04AEE">
        <w:tc>
          <w:tcPr>
            <w:tcW w:w="2552" w:type="dxa"/>
          </w:tcPr>
          <w:p w:rsidR="00F04AEE" w:rsidRPr="00F04AEE" w:rsidRDefault="00F04AEE" w:rsidP="00F04AEE">
            <w:pPr>
              <w:spacing w:line="240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proofErr w:type="spellStart"/>
            <w:r w:rsidRPr="00F04AEE">
              <w:rPr>
                <w:rFonts w:ascii="Calibri" w:eastAsia="Calibri" w:hAnsi="Calibri" w:cs="Times New Roman"/>
                <w:sz w:val="22"/>
              </w:rPr>
              <w:t>Vinculin</w:t>
            </w:r>
            <w:proofErr w:type="spellEnd"/>
          </w:p>
        </w:tc>
        <w:tc>
          <w:tcPr>
            <w:tcW w:w="1560" w:type="dxa"/>
          </w:tcPr>
          <w:p w:rsidR="00F04AEE" w:rsidRPr="00F04AEE" w:rsidRDefault="00F04AEE" w:rsidP="00F04AEE">
            <w:pPr>
              <w:spacing w:line="240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F04AEE">
              <w:rPr>
                <w:rFonts w:ascii="Calibri" w:eastAsia="Calibri" w:hAnsi="Calibri" w:cs="Times New Roman"/>
                <w:sz w:val="22"/>
              </w:rPr>
              <w:t>CST</w:t>
            </w:r>
          </w:p>
        </w:tc>
        <w:tc>
          <w:tcPr>
            <w:tcW w:w="1559" w:type="dxa"/>
          </w:tcPr>
          <w:p w:rsidR="00F04AEE" w:rsidRPr="00F04AEE" w:rsidRDefault="00F04AEE" w:rsidP="00F04AEE">
            <w:pPr>
              <w:spacing w:line="240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F04AEE">
              <w:rPr>
                <w:rFonts w:ascii="Calibri" w:eastAsia="Calibri" w:hAnsi="Calibri" w:cs="Times New Roman"/>
                <w:sz w:val="22"/>
              </w:rPr>
              <w:t>4650</w:t>
            </w:r>
          </w:p>
        </w:tc>
        <w:tc>
          <w:tcPr>
            <w:tcW w:w="1559" w:type="dxa"/>
          </w:tcPr>
          <w:p w:rsidR="00F04AEE" w:rsidRPr="00F04AEE" w:rsidRDefault="00F04AEE" w:rsidP="00F04AEE">
            <w:pPr>
              <w:spacing w:line="240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F04AEE">
              <w:rPr>
                <w:rFonts w:ascii="Calibri" w:eastAsia="Calibri" w:hAnsi="Calibri" w:cs="Times New Roman"/>
                <w:sz w:val="22"/>
              </w:rPr>
              <w:t>1:1 000</w:t>
            </w:r>
          </w:p>
        </w:tc>
        <w:tc>
          <w:tcPr>
            <w:tcW w:w="1418" w:type="dxa"/>
          </w:tcPr>
          <w:p w:rsidR="00F04AEE" w:rsidRPr="00F04AEE" w:rsidRDefault="00F04AEE" w:rsidP="00F04AEE">
            <w:pPr>
              <w:spacing w:line="240" w:lineRule="auto"/>
              <w:jc w:val="center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1701" w:type="dxa"/>
          </w:tcPr>
          <w:p w:rsidR="00F04AEE" w:rsidRPr="00F04AEE" w:rsidRDefault="00F04AEE" w:rsidP="00F04AEE">
            <w:pPr>
              <w:spacing w:line="240" w:lineRule="auto"/>
              <w:jc w:val="center"/>
              <w:rPr>
                <w:rFonts w:ascii="Calibri" w:eastAsia="Calibri" w:hAnsi="Calibri" w:cs="Times New Roman"/>
                <w:sz w:val="22"/>
              </w:rPr>
            </w:pPr>
          </w:p>
        </w:tc>
      </w:tr>
      <w:tr w:rsidR="00F04AEE" w:rsidRPr="00F04AEE" w:rsidTr="00F04AEE">
        <w:tc>
          <w:tcPr>
            <w:tcW w:w="2552" w:type="dxa"/>
          </w:tcPr>
          <w:p w:rsidR="00F04AEE" w:rsidRPr="00F04AEE" w:rsidRDefault="00F04AEE" w:rsidP="00F04AEE">
            <w:pPr>
              <w:spacing w:line="240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F04AEE">
              <w:rPr>
                <w:rFonts w:ascii="Calibri" w:eastAsia="Calibri" w:hAnsi="Calibri" w:cs="Times New Roman"/>
                <w:sz w:val="22"/>
              </w:rPr>
              <w:t>53BP1</w:t>
            </w:r>
          </w:p>
        </w:tc>
        <w:tc>
          <w:tcPr>
            <w:tcW w:w="1560" w:type="dxa"/>
          </w:tcPr>
          <w:p w:rsidR="00F04AEE" w:rsidRPr="00F04AEE" w:rsidRDefault="00F04AEE" w:rsidP="00F04AEE">
            <w:pPr>
              <w:spacing w:line="240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proofErr w:type="spellStart"/>
            <w:r w:rsidRPr="00F04AEE">
              <w:rPr>
                <w:rFonts w:ascii="Calibri" w:eastAsia="Calibri" w:hAnsi="Calibri" w:cs="Times New Roman"/>
                <w:sz w:val="22"/>
              </w:rPr>
              <w:t>Biomol</w:t>
            </w:r>
            <w:proofErr w:type="spellEnd"/>
            <w:r w:rsidRPr="00F04AEE">
              <w:rPr>
                <w:rFonts w:ascii="Calibri" w:eastAsia="Calibri" w:hAnsi="Calibri" w:cs="Times New Roman"/>
                <w:sz w:val="22"/>
              </w:rPr>
              <w:t xml:space="preserve"> </w:t>
            </w:r>
            <w:proofErr w:type="spellStart"/>
            <w:r w:rsidRPr="00F04AEE">
              <w:rPr>
                <w:rFonts w:ascii="Calibri" w:eastAsia="Calibri" w:hAnsi="Calibri" w:cs="Times New Roman"/>
                <w:sz w:val="22"/>
              </w:rPr>
              <w:t>Bethyl</w:t>
            </w:r>
            <w:proofErr w:type="spellEnd"/>
          </w:p>
        </w:tc>
        <w:tc>
          <w:tcPr>
            <w:tcW w:w="1559" w:type="dxa"/>
          </w:tcPr>
          <w:p w:rsidR="00F04AEE" w:rsidRPr="00F04AEE" w:rsidRDefault="00F04AEE" w:rsidP="00F04AEE">
            <w:pPr>
              <w:spacing w:line="240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F04AEE">
              <w:rPr>
                <w:rFonts w:ascii="Calibri" w:eastAsia="Calibri" w:hAnsi="Calibri" w:cs="Times New Roman"/>
                <w:sz w:val="22"/>
              </w:rPr>
              <w:t>A300-272A-M</w:t>
            </w:r>
          </w:p>
        </w:tc>
        <w:tc>
          <w:tcPr>
            <w:tcW w:w="1559" w:type="dxa"/>
          </w:tcPr>
          <w:p w:rsidR="00F04AEE" w:rsidRPr="00F04AEE" w:rsidRDefault="00F04AEE" w:rsidP="00F04AEE">
            <w:pPr>
              <w:spacing w:line="240" w:lineRule="auto"/>
              <w:jc w:val="center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1418" w:type="dxa"/>
          </w:tcPr>
          <w:p w:rsidR="00F04AEE" w:rsidRPr="00F04AEE" w:rsidRDefault="00F04AEE" w:rsidP="00F04AEE">
            <w:pPr>
              <w:spacing w:line="240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F04AEE">
              <w:rPr>
                <w:rFonts w:ascii="Calibri" w:eastAsia="Calibri" w:hAnsi="Calibri" w:cs="Times New Roman"/>
                <w:sz w:val="22"/>
              </w:rPr>
              <w:t>1:100</w:t>
            </w:r>
          </w:p>
        </w:tc>
        <w:tc>
          <w:tcPr>
            <w:tcW w:w="1701" w:type="dxa"/>
          </w:tcPr>
          <w:p w:rsidR="00F04AEE" w:rsidRPr="00F04AEE" w:rsidRDefault="00F04AEE" w:rsidP="00F04AEE">
            <w:pPr>
              <w:spacing w:line="240" w:lineRule="auto"/>
              <w:jc w:val="center"/>
              <w:rPr>
                <w:rFonts w:ascii="Calibri" w:eastAsia="Calibri" w:hAnsi="Calibri" w:cs="Times New Roman"/>
                <w:sz w:val="22"/>
              </w:rPr>
            </w:pPr>
          </w:p>
        </w:tc>
      </w:tr>
      <w:tr w:rsidR="00F04AEE" w:rsidRPr="00F04AEE" w:rsidTr="00F04AEE">
        <w:tc>
          <w:tcPr>
            <w:tcW w:w="2552" w:type="dxa"/>
          </w:tcPr>
          <w:p w:rsidR="00F04AEE" w:rsidRPr="00F04AEE" w:rsidRDefault="00F04AEE" w:rsidP="00F04AEE">
            <w:pPr>
              <w:spacing w:line="240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proofErr w:type="spellStart"/>
            <w:r w:rsidRPr="00F04AEE">
              <w:rPr>
                <w:rFonts w:ascii="Calibri" w:eastAsia="Calibri" w:hAnsi="Calibri" w:cs="Times New Roman"/>
                <w:sz w:val="22"/>
              </w:rPr>
              <w:t>BrdU</w:t>
            </w:r>
            <w:proofErr w:type="spellEnd"/>
          </w:p>
        </w:tc>
        <w:tc>
          <w:tcPr>
            <w:tcW w:w="1560" w:type="dxa"/>
          </w:tcPr>
          <w:p w:rsidR="00F04AEE" w:rsidRPr="00F04AEE" w:rsidRDefault="00F04AEE" w:rsidP="00F04AEE">
            <w:pPr>
              <w:spacing w:line="240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F04AEE">
              <w:rPr>
                <w:rFonts w:ascii="Calibri" w:eastAsia="Calibri" w:hAnsi="Calibri" w:cs="Times New Roman"/>
                <w:sz w:val="22"/>
              </w:rPr>
              <w:t xml:space="preserve">BD </w:t>
            </w:r>
            <w:proofErr w:type="spellStart"/>
            <w:r w:rsidRPr="00F04AEE">
              <w:rPr>
                <w:rFonts w:ascii="Calibri" w:eastAsia="Calibri" w:hAnsi="Calibri" w:cs="Times New Roman"/>
                <w:sz w:val="22"/>
              </w:rPr>
              <w:t>Bioscience</w:t>
            </w:r>
            <w:proofErr w:type="spellEnd"/>
          </w:p>
        </w:tc>
        <w:tc>
          <w:tcPr>
            <w:tcW w:w="1559" w:type="dxa"/>
          </w:tcPr>
          <w:p w:rsidR="00F04AEE" w:rsidRPr="00F04AEE" w:rsidRDefault="00F04AEE" w:rsidP="00F04AEE">
            <w:pPr>
              <w:spacing w:line="240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F04AEE">
              <w:rPr>
                <w:rFonts w:ascii="Calibri" w:eastAsia="Calibri" w:hAnsi="Calibri" w:cs="Times New Roman"/>
                <w:sz w:val="22"/>
              </w:rPr>
              <w:t>#347580</w:t>
            </w:r>
          </w:p>
        </w:tc>
        <w:tc>
          <w:tcPr>
            <w:tcW w:w="1559" w:type="dxa"/>
          </w:tcPr>
          <w:p w:rsidR="00F04AEE" w:rsidRPr="00F04AEE" w:rsidRDefault="00F04AEE" w:rsidP="00F04AEE">
            <w:pPr>
              <w:spacing w:line="240" w:lineRule="auto"/>
              <w:jc w:val="center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1418" w:type="dxa"/>
          </w:tcPr>
          <w:p w:rsidR="00F04AEE" w:rsidRPr="00F04AEE" w:rsidRDefault="00F04AEE" w:rsidP="00F04AEE">
            <w:pPr>
              <w:spacing w:line="240" w:lineRule="auto"/>
              <w:jc w:val="center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1701" w:type="dxa"/>
          </w:tcPr>
          <w:p w:rsidR="00F04AEE" w:rsidRPr="00F04AEE" w:rsidRDefault="00F04AEE" w:rsidP="00F04AEE">
            <w:pPr>
              <w:spacing w:line="240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F04AEE">
              <w:rPr>
                <w:rFonts w:ascii="Calibri" w:eastAsia="Calibri" w:hAnsi="Calibri" w:cs="Times New Roman"/>
                <w:sz w:val="22"/>
              </w:rPr>
              <w:t>1:50</w:t>
            </w:r>
          </w:p>
        </w:tc>
      </w:tr>
      <w:tr w:rsidR="00F04AEE" w:rsidRPr="00F04AEE" w:rsidTr="00F04AEE">
        <w:tc>
          <w:tcPr>
            <w:tcW w:w="2552" w:type="dxa"/>
          </w:tcPr>
          <w:p w:rsidR="00F04AEE" w:rsidRPr="00F04AEE" w:rsidRDefault="00F04AEE" w:rsidP="00F04AEE">
            <w:pPr>
              <w:spacing w:line="240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F04AEE">
              <w:rPr>
                <w:rFonts w:ascii="Calibri" w:eastAsia="Calibri" w:hAnsi="Calibri" w:cs="Times New Roman"/>
                <w:sz w:val="22"/>
              </w:rPr>
              <w:t>pCHK1 (S345)</w:t>
            </w:r>
          </w:p>
        </w:tc>
        <w:tc>
          <w:tcPr>
            <w:tcW w:w="1560" w:type="dxa"/>
          </w:tcPr>
          <w:p w:rsidR="00F04AEE" w:rsidRPr="00F04AEE" w:rsidRDefault="00F04AEE" w:rsidP="00F04AEE">
            <w:pPr>
              <w:spacing w:line="240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F04AEE">
              <w:rPr>
                <w:rFonts w:ascii="Calibri" w:eastAsia="Calibri" w:hAnsi="Calibri" w:cs="Times New Roman"/>
                <w:sz w:val="22"/>
              </w:rPr>
              <w:t>CST</w:t>
            </w:r>
          </w:p>
        </w:tc>
        <w:tc>
          <w:tcPr>
            <w:tcW w:w="1559" w:type="dxa"/>
          </w:tcPr>
          <w:p w:rsidR="00F04AEE" w:rsidRPr="00F04AEE" w:rsidRDefault="00F04AEE" w:rsidP="00F04AEE">
            <w:pPr>
              <w:spacing w:line="240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F04AEE">
              <w:rPr>
                <w:rFonts w:ascii="Calibri" w:eastAsia="Calibri" w:hAnsi="Calibri" w:cs="Times New Roman"/>
                <w:sz w:val="22"/>
              </w:rPr>
              <w:t>2341</w:t>
            </w:r>
          </w:p>
        </w:tc>
        <w:tc>
          <w:tcPr>
            <w:tcW w:w="1559" w:type="dxa"/>
          </w:tcPr>
          <w:p w:rsidR="00F04AEE" w:rsidRPr="00F04AEE" w:rsidRDefault="00F04AEE" w:rsidP="00F04AEE">
            <w:pPr>
              <w:spacing w:line="240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F04AEE">
              <w:rPr>
                <w:rFonts w:ascii="Calibri" w:eastAsia="Calibri" w:hAnsi="Calibri" w:cs="Times New Roman"/>
                <w:sz w:val="22"/>
              </w:rPr>
              <w:t>1:1 000</w:t>
            </w:r>
          </w:p>
        </w:tc>
        <w:tc>
          <w:tcPr>
            <w:tcW w:w="1418" w:type="dxa"/>
          </w:tcPr>
          <w:p w:rsidR="00F04AEE" w:rsidRPr="00F04AEE" w:rsidRDefault="00F04AEE" w:rsidP="00F04AEE">
            <w:pPr>
              <w:spacing w:line="240" w:lineRule="auto"/>
              <w:jc w:val="center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1701" w:type="dxa"/>
          </w:tcPr>
          <w:p w:rsidR="00F04AEE" w:rsidRPr="00F04AEE" w:rsidRDefault="00F04AEE" w:rsidP="00F04AEE">
            <w:pPr>
              <w:spacing w:line="240" w:lineRule="auto"/>
              <w:jc w:val="center"/>
              <w:rPr>
                <w:rFonts w:ascii="Calibri" w:eastAsia="Calibri" w:hAnsi="Calibri" w:cs="Times New Roman"/>
                <w:sz w:val="22"/>
              </w:rPr>
            </w:pPr>
          </w:p>
        </w:tc>
      </w:tr>
      <w:tr w:rsidR="00F04AEE" w:rsidRPr="00F04AEE" w:rsidTr="00F04AEE">
        <w:tc>
          <w:tcPr>
            <w:tcW w:w="2552" w:type="dxa"/>
          </w:tcPr>
          <w:p w:rsidR="00F04AEE" w:rsidRPr="00F04AEE" w:rsidRDefault="00F04AEE" w:rsidP="00F04AEE">
            <w:pPr>
              <w:spacing w:line="240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F04AEE">
              <w:rPr>
                <w:rFonts w:ascii="Calibri" w:eastAsia="Calibri" w:hAnsi="Calibri" w:cs="Times New Roman"/>
                <w:sz w:val="22"/>
              </w:rPr>
              <w:t>pCHK2(T68)</w:t>
            </w:r>
          </w:p>
        </w:tc>
        <w:tc>
          <w:tcPr>
            <w:tcW w:w="1560" w:type="dxa"/>
          </w:tcPr>
          <w:p w:rsidR="00F04AEE" w:rsidRPr="00F04AEE" w:rsidRDefault="00F04AEE" w:rsidP="00F04AEE">
            <w:pPr>
              <w:spacing w:line="240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F04AEE">
              <w:rPr>
                <w:rFonts w:ascii="Calibri" w:eastAsia="Calibri" w:hAnsi="Calibri" w:cs="Times New Roman"/>
                <w:sz w:val="22"/>
              </w:rPr>
              <w:t>CST</w:t>
            </w:r>
          </w:p>
        </w:tc>
        <w:tc>
          <w:tcPr>
            <w:tcW w:w="1559" w:type="dxa"/>
          </w:tcPr>
          <w:p w:rsidR="00F04AEE" w:rsidRPr="00F04AEE" w:rsidRDefault="00F04AEE" w:rsidP="00F04AEE">
            <w:pPr>
              <w:spacing w:line="240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F04AEE">
              <w:rPr>
                <w:rFonts w:ascii="Calibri" w:eastAsia="Calibri" w:hAnsi="Calibri" w:cs="Times New Roman"/>
                <w:sz w:val="22"/>
              </w:rPr>
              <w:t>2661</w:t>
            </w:r>
          </w:p>
        </w:tc>
        <w:tc>
          <w:tcPr>
            <w:tcW w:w="1559" w:type="dxa"/>
          </w:tcPr>
          <w:p w:rsidR="00F04AEE" w:rsidRPr="00F04AEE" w:rsidRDefault="00F04AEE" w:rsidP="00F04AEE">
            <w:pPr>
              <w:spacing w:line="240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F04AEE">
              <w:rPr>
                <w:rFonts w:ascii="Calibri" w:eastAsia="Calibri" w:hAnsi="Calibri" w:cs="Times New Roman"/>
                <w:sz w:val="22"/>
              </w:rPr>
              <w:t>1:2 000</w:t>
            </w:r>
          </w:p>
        </w:tc>
        <w:tc>
          <w:tcPr>
            <w:tcW w:w="1418" w:type="dxa"/>
          </w:tcPr>
          <w:p w:rsidR="00F04AEE" w:rsidRPr="00F04AEE" w:rsidRDefault="00F04AEE" w:rsidP="00F04AEE">
            <w:pPr>
              <w:spacing w:line="240" w:lineRule="auto"/>
              <w:jc w:val="center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1701" w:type="dxa"/>
          </w:tcPr>
          <w:p w:rsidR="00F04AEE" w:rsidRPr="00F04AEE" w:rsidRDefault="00F04AEE" w:rsidP="00F04AEE">
            <w:pPr>
              <w:spacing w:line="240" w:lineRule="auto"/>
              <w:jc w:val="center"/>
              <w:rPr>
                <w:rFonts w:ascii="Calibri" w:eastAsia="Calibri" w:hAnsi="Calibri" w:cs="Times New Roman"/>
                <w:sz w:val="22"/>
              </w:rPr>
            </w:pPr>
          </w:p>
        </w:tc>
      </w:tr>
    </w:tbl>
    <w:p w:rsidR="000100FF" w:rsidRPr="000100FF" w:rsidRDefault="000100FF" w:rsidP="00F04AEE">
      <w:pPr>
        <w:rPr>
          <w:szCs w:val="24"/>
          <w:lang w:val="en-US"/>
        </w:rPr>
      </w:pPr>
      <w:bookmarkStart w:id="1" w:name="_GoBack"/>
      <w:bookmarkEnd w:id="1"/>
    </w:p>
    <w:sectPr w:rsidR="000100FF" w:rsidRPr="000100FF" w:rsidSect="00BB43AD">
      <w:pgSz w:w="16838" w:h="11906" w:orient="landscape"/>
      <w:pgMar w:top="1417" w:right="1417" w:bottom="1417" w:left="1134" w:header="708" w:footer="708" w:gutter="0"/>
      <w:lnNumType w:countBy="1" w:restart="continuous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76655" w:rsidRDefault="00161C66">
      <w:pPr>
        <w:spacing w:after="0" w:line="240" w:lineRule="auto"/>
      </w:pPr>
      <w:r>
        <w:separator/>
      </w:r>
    </w:p>
  </w:endnote>
  <w:endnote w:type="continuationSeparator" w:id="0">
    <w:p w:rsidR="00A76655" w:rsidRDefault="00161C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624386338"/>
      <w:docPartObj>
        <w:docPartGallery w:val="Page Numbers (Bottom of Page)"/>
        <w:docPartUnique/>
      </w:docPartObj>
    </w:sdtPr>
    <w:sdtEndPr/>
    <w:sdtContent>
      <w:p w:rsidR="00CC1770" w:rsidRDefault="00D90A97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1323A">
          <w:rPr>
            <w:noProof/>
          </w:rPr>
          <w:t>31</w:t>
        </w:r>
        <w:r>
          <w:fldChar w:fldCharType="end"/>
        </w:r>
      </w:p>
    </w:sdtContent>
  </w:sdt>
  <w:p w:rsidR="00CC1770" w:rsidRDefault="0001323A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76655" w:rsidRDefault="00161C66">
      <w:pPr>
        <w:spacing w:after="0" w:line="240" w:lineRule="auto"/>
      </w:pPr>
      <w:r>
        <w:separator/>
      </w:r>
    </w:p>
  </w:footnote>
  <w:footnote w:type="continuationSeparator" w:id="0">
    <w:p w:rsidR="00A76655" w:rsidRDefault="00161C6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activeWritingStyle w:appName="MSWord" w:lang="de-DE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0A97"/>
    <w:rsid w:val="000100FF"/>
    <w:rsid w:val="0001323A"/>
    <w:rsid w:val="00161C66"/>
    <w:rsid w:val="00262B7F"/>
    <w:rsid w:val="0028647B"/>
    <w:rsid w:val="0061072D"/>
    <w:rsid w:val="00A76655"/>
    <w:rsid w:val="00BB43AD"/>
    <w:rsid w:val="00D90A97"/>
    <w:rsid w:val="00DC4C24"/>
    <w:rsid w:val="00F04AEE"/>
    <w:rsid w:val="00FE22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7D7FB8"/>
  <w15:chartTrackingRefBased/>
  <w15:docId w15:val="{FD577AB1-D12A-4341-A8E6-B08BE7B0B1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90A97"/>
    <w:pPr>
      <w:spacing w:line="360" w:lineRule="auto"/>
    </w:pPr>
    <w:rPr>
      <w:sz w:val="24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D90A97"/>
    <w:pPr>
      <w:keepNext/>
      <w:keepLines/>
      <w:spacing w:before="360" w:after="120"/>
      <w:outlineLvl w:val="0"/>
    </w:pPr>
    <w:rPr>
      <w:rFonts w:ascii="Calibri" w:eastAsiaTheme="majorEastAsia" w:hAnsi="Calibri" w:cstheme="majorBidi"/>
      <w:b/>
      <w:color w:val="990000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D90A97"/>
    <w:rPr>
      <w:rFonts w:ascii="Calibri" w:eastAsiaTheme="majorEastAsia" w:hAnsi="Calibri" w:cstheme="majorBidi"/>
      <w:b/>
      <w:color w:val="990000"/>
      <w:sz w:val="32"/>
      <w:szCs w:val="32"/>
    </w:rPr>
  </w:style>
  <w:style w:type="paragraph" w:styleId="Fuzeile">
    <w:name w:val="footer"/>
    <w:basedOn w:val="Standard"/>
    <w:link w:val="FuzeileZchn"/>
    <w:uiPriority w:val="99"/>
    <w:unhideWhenUsed/>
    <w:rsid w:val="00D90A9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90A97"/>
    <w:rPr>
      <w:sz w:val="24"/>
    </w:rPr>
  </w:style>
  <w:style w:type="character" w:styleId="Zeilennummer">
    <w:name w:val="line number"/>
    <w:basedOn w:val="Absatz-Standardschriftart"/>
    <w:uiPriority w:val="99"/>
    <w:semiHidden/>
    <w:unhideWhenUsed/>
    <w:rsid w:val="00D90A97"/>
  </w:style>
  <w:style w:type="numbering" w:customStyle="1" w:styleId="KeineListe1">
    <w:name w:val="Keine Liste1"/>
    <w:next w:val="KeineListe"/>
    <w:uiPriority w:val="99"/>
    <w:semiHidden/>
    <w:unhideWhenUsed/>
    <w:rsid w:val="00BB43AD"/>
  </w:style>
  <w:style w:type="table" w:styleId="Tabellenraster">
    <w:name w:val="Table Grid"/>
    <w:basedOn w:val="NormaleTabelle"/>
    <w:uiPriority w:val="39"/>
    <w:rsid w:val="00BB43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semiHidden/>
    <w:unhideWhenUsed/>
    <w:rsid w:val="00BB43AD"/>
    <w:rPr>
      <w:color w:val="0563C1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BB43AD"/>
    <w:rPr>
      <w:color w:val="954F72"/>
      <w:u w:val="single"/>
    </w:rPr>
  </w:style>
  <w:style w:type="paragraph" w:customStyle="1" w:styleId="msonormal0">
    <w:name w:val="msonormal"/>
    <w:basedOn w:val="Standard"/>
    <w:rsid w:val="00BB43A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de-DE"/>
    </w:rPr>
  </w:style>
  <w:style w:type="paragraph" w:customStyle="1" w:styleId="xl63">
    <w:name w:val="xl63"/>
    <w:basedOn w:val="Standard"/>
    <w:rsid w:val="00BB43AD"/>
    <w:pPr>
      <w:pBdr>
        <w:top w:val="single" w:sz="8" w:space="0" w:color="7F7F7F"/>
        <w:bottom w:val="single" w:sz="8" w:space="0" w:color="7F7F7F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de-DE"/>
    </w:rPr>
  </w:style>
  <w:style w:type="paragraph" w:customStyle="1" w:styleId="xl64">
    <w:name w:val="xl64"/>
    <w:basedOn w:val="Standard"/>
    <w:rsid w:val="00BB43AD"/>
    <w:pPr>
      <w:pBdr>
        <w:bottom w:val="single" w:sz="8" w:space="0" w:color="7F7F7F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de-DE"/>
    </w:rPr>
  </w:style>
  <w:style w:type="paragraph" w:customStyle="1" w:styleId="xl65">
    <w:name w:val="xl65"/>
    <w:basedOn w:val="Standard"/>
    <w:rsid w:val="00BB43AD"/>
    <w:pPr>
      <w:pBdr>
        <w:bottom w:val="single" w:sz="8" w:space="0" w:color="7F7F7F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de-DE"/>
    </w:rPr>
  </w:style>
  <w:style w:type="paragraph" w:customStyle="1" w:styleId="xl66">
    <w:name w:val="xl66"/>
    <w:basedOn w:val="Standard"/>
    <w:rsid w:val="00BB43AD"/>
    <w:pPr>
      <w:pBdr>
        <w:bottom w:val="single" w:sz="8" w:space="0" w:color="7F7F7F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de-DE"/>
    </w:rPr>
  </w:style>
  <w:style w:type="paragraph" w:customStyle="1" w:styleId="xl67">
    <w:name w:val="xl67"/>
    <w:basedOn w:val="Standard"/>
    <w:rsid w:val="00BB43AD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de-DE"/>
    </w:rPr>
  </w:style>
  <w:style w:type="paragraph" w:customStyle="1" w:styleId="xl68">
    <w:name w:val="xl68"/>
    <w:basedOn w:val="Standard"/>
    <w:rsid w:val="00BB43AD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de-DE"/>
    </w:rPr>
  </w:style>
  <w:style w:type="paragraph" w:customStyle="1" w:styleId="xl69">
    <w:name w:val="xl69"/>
    <w:basedOn w:val="Standard"/>
    <w:rsid w:val="00BB43AD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de-DE"/>
    </w:rPr>
  </w:style>
  <w:style w:type="paragraph" w:customStyle="1" w:styleId="xl70">
    <w:name w:val="xl70"/>
    <w:basedOn w:val="Standard"/>
    <w:rsid w:val="00BB43AD"/>
    <w:pPr>
      <w:pBdr>
        <w:top w:val="single" w:sz="8" w:space="0" w:color="7F7F7F"/>
        <w:bottom w:val="single" w:sz="8" w:space="0" w:color="7F7F7F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de-DE"/>
    </w:rPr>
  </w:style>
  <w:style w:type="paragraph" w:customStyle="1" w:styleId="xl71">
    <w:name w:val="xl71"/>
    <w:basedOn w:val="Standard"/>
    <w:rsid w:val="00BB43AD"/>
    <w:pPr>
      <w:pBdr>
        <w:top w:val="single" w:sz="8" w:space="0" w:color="7F7F7F"/>
        <w:bottom w:val="single" w:sz="8" w:space="0" w:color="7F7F7F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de-DE"/>
    </w:rPr>
  </w:style>
  <w:style w:type="paragraph" w:styleId="KeinLeerraum">
    <w:name w:val="No Spacing"/>
    <w:uiPriority w:val="1"/>
    <w:qFormat/>
    <w:rsid w:val="00FE2268"/>
    <w:pPr>
      <w:spacing w:after="0" w:line="240" w:lineRule="auto"/>
    </w:pPr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5</Pages>
  <Words>12716</Words>
  <Characters>80115</Characters>
  <Application>Microsoft Office Word</Application>
  <DocSecurity>0</DocSecurity>
  <Lines>667</Lines>
  <Paragraphs>18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Universitaetsmedizin Berlin</Company>
  <LinksUpToDate>false</LinksUpToDate>
  <CharactersWithSpaces>92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s, Christine</dc:creator>
  <cp:keywords/>
  <dc:description/>
  <cp:lastModifiedBy>Sers, Christine</cp:lastModifiedBy>
  <cp:revision>8</cp:revision>
  <dcterms:created xsi:type="dcterms:W3CDTF">2020-05-17T10:28:00Z</dcterms:created>
  <dcterms:modified xsi:type="dcterms:W3CDTF">2020-06-04T08:18:00Z</dcterms:modified>
</cp:coreProperties>
</file>